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222A" w:rsidRPr="00EF75EF" w:rsidRDefault="00772403" w:rsidP="00EF75EF">
      <w:pPr>
        <w:rPr>
          <w:rFonts w:ascii="Times New Roman" w:hAnsi="Times New Roman" w:cs="Times New Roman"/>
          <w:sz w:val="18"/>
          <w:szCs w:val="18"/>
        </w:rPr>
      </w:pPr>
      <w:r w:rsidRPr="00EF75EF">
        <w:rPr>
          <w:rFonts w:ascii="Times New Roman" w:hAnsi="Times New Roman" w:cs="Times New Roman"/>
          <w:sz w:val="18"/>
          <w:szCs w:val="18"/>
        </w:rPr>
        <w:t>S1 Table.</w:t>
      </w:r>
      <w:r w:rsidR="004C25E4" w:rsidRPr="00EF75EF">
        <w:rPr>
          <w:rFonts w:ascii="Times New Roman" w:hAnsi="Times New Roman" w:cs="Times New Roman"/>
          <w:sz w:val="18"/>
          <w:szCs w:val="18"/>
        </w:rPr>
        <w:t xml:space="preserve"> List of articles identified by literature search.</w:t>
      </w:r>
    </w:p>
    <w:tbl>
      <w:tblPr>
        <w:tblStyle w:val="a3"/>
        <w:tblW w:w="0" w:type="auto"/>
        <w:tblCellMar>
          <w:left w:w="57" w:type="dxa"/>
          <w:right w:w="57" w:type="dxa"/>
        </w:tblCellMar>
        <w:tblLook w:val="04A0" w:firstRow="1" w:lastRow="0" w:firstColumn="1" w:lastColumn="0" w:noHBand="0" w:noVBand="1"/>
      </w:tblPr>
      <w:tblGrid>
        <w:gridCol w:w="421"/>
        <w:gridCol w:w="11481"/>
        <w:gridCol w:w="2048"/>
      </w:tblGrid>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sz w:val="13"/>
                <w:szCs w:val="13"/>
              </w:rPr>
            </w:pPr>
            <w:r w:rsidRPr="00EF75EF">
              <w:rPr>
                <w:rFonts w:ascii="Times New Roman" w:eastAsia="宋体" w:hAnsi="Times New Roman" w:cs="Times New Roman"/>
                <w:sz w:val="13"/>
                <w:szCs w:val="13"/>
              </w:rPr>
              <w:t>No.</w:t>
            </w:r>
          </w:p>
        </w:tc>
        <w:tc>
          <w:tcPr>
            <w:tcW w:w="11481" w:type="dxa"/>
          </w:tcPr>
          <w:p w:rsidR="00EF75EF" w:rsidRPr="00EF75EF" w:rsidRDefault="00E37296" w:rsidP="00EF75EF">
            <w:pPr>
              <w:spacing w:line="200" w:lineRule="exact"/>
              <w:rPr>
                <w:rFonts w:ascii="Times New Roman" w:eastAsia="宋体" w:hAnsi="Times New Roman" w:cs="Times New Roman"/>
                <w:sz w:val="13"/>
                <w:szCs w:val="13"/>
              </w:rPr>
            </w:pPr>
            <w:r>
              <w:rPr>
                <w:rFonts w:ascii="Times New Roman" w:eastAsia="宋体" w:hAnsi="Times New Roman" w:cs="Times New Roman"/>
                <w:sz w:val="13"/>
                <w:szCs w:val="13"/>
              </w:rPr>
              <w:t>Study</w:t>
            </w:r>
          </w:p>
        </w:tc>
        <w:tc>
          <w:tcPr>
            <w:tcW w:w="2048" w:type="dxa"/>
          </w:tcPr>
          <w:p w:rsidR="00EF75EF" w:rsidRPr="00EF75EF" w:rsidRDefault="00EF75EF" w:rsidP="00EF75EF">
            <w:pPr>
              <w:spacing w:line="200" w:lineRule="exact"/>
              <w:rPr>
                <w:rFonts w:ascii="Times New Roman" w:eastAsia="宋体" w:hAnsi="Times New Roman" w:cs="Times New Roman"/>
                <w:sz w:val="13"/>
                <w:szCs w:val="13"/>
              </w:rPr>
            </w:pPr>
            <w:r w:rsidRPr="00EF75EF">
              <w:rPr>
                <w:rFonts w:ascii="Times New Roman" w:eastAsia="宋体" w:hAnsi="Times New Roman" w:cs="Times New Roman"/>
                <w:sz w:val="13"/>
                <w:szCs w:val="13"/>
              </w:rPr>
              <w:t>Inclusion/exclusion</w:t>
            </w:r>
          </w:p>
        </w:tc>
      </w:tr>
      <w:tr w:rsidR="00EF75EF" w:rsidRPr="00EF75EF" w:rsidTr="00EF75EF">
        <w:tc>
          <w:tcPr>
            <w:tcW w:w="421" w:type="dxa"/>
          </w:tcPr>
          <w:p w:rsidR="00EF75EF" w:rsidRPr="00EF75EF" w:rsidRDefault="00EF75EF" w:rsidP="00EF75EF">
            <w:pPr>
              <w:widowControl/>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w:t>
            </w:r>
          </w:p>
        </w:tc>
        <w:tc>
          <w:tcPr>
            <w:tcW w:w="11481" w:type="dxa"/>
            <w:shd w:val="clear" w:color="auto" w:fill="auto"/>
          </w:tcPr>
          <w:p w:rsidR="00EF75EF" w:rsidRPr="00EF75EF" w:rsidRDefault="00EF75EF" w:rsidP="00EF75EF">
            <w:pPr>
              <w:widowControl/>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Arefan D, Chai RM, Sun M, Zuley ML, Wu SD. Machine learning prediction of axillary lymph node metastasis in breast cancer: 2D versus 3D radiomic features. MEDICAL PHYSICS. 2020;47(12):6334-4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DX, Liu X, Hu CL, Hao RT, Wang OC, Xiao YL. Radiomics-based signature of breast cancer on preoperative contrast-enhanced MRI to predict axillary metastasis. FUTURE ONCOLOGY.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J, Zhu H, Gao J, Ge Y, Wang M, Li Y, et al. Radiomics models based on clinical-pathology and conventional and functional MRI for predicting lymph node metastases of breast cancer axillary. Chinese Journal of Medical Imaging Technology. 2021;37(6):885-9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W, Lin G, Kong C, Wu X, Hu Y, Chen M, et al. Non-invasive prediction model of axillary lymph node status in patients with early-stage breast cancer: a feasibility study based on dynamic contrast-enhanced-MRI radiomics. The British journal of radiology. 2024;97(1154):439-5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g Y, Xu S, Wang H, Wang X, Niu S, Luo Y, et al. Intra- an</w:t>
            </w:r>
            <w:bookmarkStart w:id="0" w:name="_GoBack"/>
            <w:bookmarkEnd w:id="0"/>
            <w:r w:rsidRPr="00EF75EF">
              <w:rPr>
                <w:rFonts w:ascii="Times New Roman" w:eastAsia="宋体" w:hAnsi="Times New Roman" w:cs="Times New Roman"/>
                <w:color w:val="000000"/>
                <w:sz w:val="13"/>
                <w:szCs w:val="13"/>
              </w:rPr>
              <w:t>d peri-tumoral radiomics for predicting the sentinel lymph node metastasis in breast cancer based on preoperative mammography and MRI.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ui X, Wang N, Zhao Y, Chen S, Li S, Xu M, et al. Preoperative Prediction of Axillary Lymph Node Metastasis in Breast Cancer using Radiomics Features of DCE-MRI. Scientific reports. 2019;9(1):224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an L, Zhu Y, Liu Z, Yu T, He C, Jiang W, et al. Radiomic nomogram for prediction of axillary lymph node metastasis in breast cancer. European Radiology. 2019;29(7):3820-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C, Ding J, Spuhler K, Gao Y, Serrano Sosa M, Moriarty M, et al. Preoperative prediction of sentinel lymph node metastasis in breast cancer by radiomic signatures from dynamic contrast-enhanced MRI. Journal of Magnetic Resonance Imaging. 2019;49(1):131-4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J, Sun D, Chen L, Fang Z, Song W, Guo D, et al. Radiomics analysis of dynamic contrast-enhanced magnetic resonance imaging for the prediction of sentinel lymph node metastasis in breast cancer. Frontiers in Oncology. 2019;9(SEP).</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Y, Li X, Zhu L, Zhao Z, Wang T, Zhang X, et al. Preoperative Prediction of Axillary Lymph Node Metastasis in Breast Cancer Based on Intratumoral and Peritumoral DCE-MRI Radiomics Nomogram. Contrast Media and Molecular Imaging. 2022;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 M, Jiang Y, Qin N, Zhang X, Zhang Y, Wang X, et al. A Radiomics Model for Preoperative Predicting Sentinel Lymph Node Metastasis in Breast Cancer Based on Dynamic Contrast-Enhanced MRI.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ntucci D, Faiella E, Cordelli E, Sicilia R, de Felice C, Zobel BB, et al. 3T MRI-radiomic approach to predict for lymph node status in breast cancer patients. Cancers. 2021;13(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han YN, Xu W, Wang R, Wang W, Pang PP, Shen QJ. A Nomogram Combined Radiomics and Kinetic Curve Pattern as Imaging Biomarker for Detecting Metastatic Axillary Lymph Node in Invasive Breast Cancer. Frontiers in Oncology. 2020;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ong D, Yang F, Zhang Y, Guo Y, Qu Y, Zhang X, et al. Dynamic contrast-enhanced MRI radiomics nomogram for predicting axillary lymph node metastasis in breast cancer. Cancer Imaging. 2022;2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g Y, Chen L, Qiao Y, Li W, Deng R, Liang M. Radiomic Signature Based on Dynamic Contrast-Enhanced MRI for Evaluation of Axillary Lymph Node Metastasis in Breast Cancer. Computational and Mathematical Methods in Medicine. 2022;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C, Chen X, Luo H, Liu Y, Meng R, Wang M, et al. Development and Internal Validation of a Preoperative Prediction Model for Sentinel Lymph Node Status in Breast Cancer: Combining Radiomics Signature and Clinical Factors.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Q, Lin Y, Ding C, Guan W, Zhang X, Jia J, et al. Multi-modality radiomics model predicts axillary lymph node metastasis of breast cancer using MRI and mammography. European Radiology. 20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Y, Shang Y, Guo Y, Hai M, Gao Y, Wu Q, et al. Clinical study on the prediction of ALN metastasis based on intratumoral and peritumoral DCE-MRI radiomics and clinico-radiological characteristics in breast cancer. Front Oncol. 2024;14:135714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 C, Hu Y, Wang X, Liu H, Xia L, Ai T. Prediction of Axillary Lymph Node Metastasis in Breast Cancer using Intra-peritumoral Textural Transition Analysis based on Dynamic Contrast-enhanced Magnetic Resonance Imaging. Academic Radiology. 2022;29:S107-S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J, Zhang Z, Mao N, Zhang H, Gao J, Wang B, et al. Radiomics nomogram for predicting axillary lymph node metastasis in breast cancer based on DCE-MRI: A multicenter study. Journal of X-ray science and technology. 2023;31(2):247-6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u Y, Yang L, Shen H. Value of the Application of CE-MRI Radiomics and Machine Learning in Preoperative Prediction of Sentinel Lymph Node Metastasis in Breast Cancer.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成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丁治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奇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 xml:space="preserve">DCE-MRI </w:t>
            </w:r>
            <w:r w:rsidRPr="00EF75EF">
              <w:rPr>
                <w:rFonts w:ascii="Times New Roman" w:eastAsia="宋体" w:hAnsi="Times New Roman" w:cs="Times New Roman"/>
                <w:color w:val="000000"/>
                <w:sz w:val="13"/>
                <w:szCs w:val="13"/>
              </w:rPr>
              <w:t>瘤内及瘤周影像组学特征的机器学习模型预测乳腺癌腋窝淋巴结转移的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学计算机成像杂志</w:t>
            </w:r>
            <w:r w:rsidRPr="00EF75EF">
              <w:rPr>
                <w:rFonts w:ascii="Times New Roman" w:eastAsia="宋体" w:hAnsi="Times New Roman" w:cs="Times New Roman"/>
                <w:color w:val="000000"/>
                <w:sz w:val="13"/>
                <w:szCs w:val="13"/>
              </w:rPr>
              <w:t>. 2023;29:618-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楠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朱芸</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汤晓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舒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玲玲</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基于瘤内及瘤周</w:t>
            </w:r>
            <w:r w:rsidRPr="00EF75EF">
              <w:rPr>
                <w:rFonts w:ascii="Times New Roman" w:eastAsia="宋体" w:hAnsi="Times New Roman" w:cs="Times New Roman"/>
                <w:color w:val="000000"/>
                <w:sz w:val="13"/>
                <w:szCs w:val="13"/>
              </w:rPr>
              <w:t xml:space="preserve">MRI </w:t>
            </w:r>
            <w:r w:rsidRPr="00EF75EF">
              <w:rPr>
                <w:rFonts w:ascii="Times New Roman" w:eastAsia="宋体" w:hAnsi="Times New Roman" w:cs="Times New Roman"/>
                <w:color w:val="000000"/>
                <w:sz w:val="13"/>
                <w:szCs w:val="13"/>
              </w:rPr>
              <w:t>影像组学列线图预测乳腺癌腋窝淋巴结转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成像</w:t>
            </w:r>
            <w:r w:rsidRPr="00EF75EF">
              <w:rPr>
                <w:rFonts w:ascii="Times New Roman" w:eastAsia="宋体" w:hAnsi="Times New Roman" w:cs="Times New Roman"/>
                <w:color w:val="000000"/>
                <w:sz w:val="13"/>
                <w:szCs w:val="13"/>
              </w:rPr>
              <w:t>. 2023;14(3):81-8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朱永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纪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朱彦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吕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术前</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列线图对乳腺癌腋窝淋巴结转移的预测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成像</w:t>
            </w:r>
            <w:r w:rsidRPr="00EF75EF">
              <w:rPr>
                <w:rFonts w:ascii="Times New Roman" w:eastAsia="宋体" w:hAnsi="Times New Roman" w:cs="Times New Roman"/>
                <w:color w:val="000000"/>
                <w:sz w:val="13"/>
                <w:szCs w:val="13"/>
              </w:rPr>
              <w:t>. 2022;13(5):52-8.</w:t>
            </w:r>
          </w:p>
        </w:tc>
        <w:tc>
          <w:tcPr>
            <w:tcW w:w="2048" w:type="dxa"/>
          </w:tcPr>
          <w:p w:rsidR="00EF75EF" w:rsidRPr="00EF75EF" w:rsidRDefault="00EF75EF" w:rsidP="00EF75EF">
            <w:pPr>
              <w:spacing w:line="200" w:lineRule="exact"/>
              <w:rPr>
                <w:rFonts w:ascii="Times New Roman" w:eastAsia="宋体" w:hAnsi="Times New Roman" w:cs="Times New Roman"/>
                <w:sz w:val="13"/>
                <w:szCs w:val="13"/>
              </w:rPr>
            </w:pPr>
            <w:r w:rsidRPr="00EF75EF">
              <w:rPr>
                <w:rFonts w:ascii="Times New Roman" w:eastAsia="宋体" w:hAnsi="Times New Roman" w:cs="Times New Roman"/>
                <w:sz w:val="13"/>
                <w:szCs w:val="13"/>
              </w:rPr>
              <w:t>Included</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25</w:t>
            </w:r>
          </w:p>
        </w:tc>
        <w:tc>
          <w:tcPr>
            <w:tcW w:w="11481" w:type="dxa"/>
            <w:shd w:val="clear" w:color="auto" w:fill="auto"/>
          </w:tcPr>
          <w:p w:rsidR="00EF75EF" w:rsidRPr="00EF75EF" w:rsidRDefault="00EF75EF" w:rsidP="00EF75EF">
            <w:pPr>
              <w:widowControl/>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attell R, Ying J, Lei L, Ding J, Chen SL, Sosa MS, et al. Preoperative prediction of lymph node metastasis using deep learning-based features. VISUAL COMPUTING FOR INDUSTRY BIOMEDICINE AND ART. 2022;5(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duplicated samples)</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ai RM, Ma H, Xu MJ, Arefan D, Cui XY, Liu Y, et al. Differentiating axillary lymph node metastasis in invasive breast cancer patients: A comparison of radiomic signatures from multiparametric breast MR sequences. JOURNAL OF MAGNETIC RESONANCE IMAGING. 2019;50(4):1125-3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H, Lan X, Yu T, Li L, Tang S, Liu S, et al. Development and validation of a radiogenomics model to predict axillary lymph node metastasis in breast cancer integrating MRI with transcriptome data: A multicohort study.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data from public databases)</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H, Wang X, Lan X, Yu T, Li L, Tang S, et al. A radiomics model development via the associations with genomics features in predicting axillary lymph node metastasis of breast cancer: a study based on a public database and single-centre verification. Clinical Radiology. 2023;78(3):e279-e8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data from public databases)</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Y, Li J, Zhang J, Yu Z, Jiang H. Radiomic Nomogram for Predicting Axillary Lymph Node Metastasis in Patients with Breast Cancer. Academic Radiology. 2024;31(3):788-9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Y, Wang L, Dong X, Luo R, Ge Y, Liu H, et al. Deep Learning Radiomics of Preoperative Breast MRI for Prediction of Axillary Lymph Node Metastasis in Breast Cancer. Journal of digital imaging. 2023;36(4):1323-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L, Yu T, Sun J, Jiang S, Liu D, Wang X, et al. Prediction of the number of metastatic axillary lymph nodes in breast cancer by radiomic signature based on dynamic contrast-enhanced MRI. Acta Radiologica. 2022;63(8):1014-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M, Mao N, Ma H, Dong J, Zhang K, Che K, et al. Pharmacokinetic parameters and radiomics model based on dynamic contrast enhanced MRI for the preoperative prediction of sentinel lymph node metastasis in breast cancer. Cancer Imaging. 2020;2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uo HB, Liu YY, Wang CH, Qing HM, Wang M, Zhang X, et al. Radiomic features of axillary lymph nodes based on pharmacokinetic modeling DCE-MRI allow preoperative diagnosis of their metastatic status in breast cancer. PLoS ONE. 2021;16(3 March).</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o N, Dai Y, Lin F, Ma H, Duan S, Xie H, et al. Radiomics Nomogram of DCE-MRI for the Prediction of Axillary Lymph Node Metastasis in Breast Cancer. Frontiers in Oncology. 2020;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D, Hu Y, Zhan C, Zhang Q, Wu Y, Ai T. A nomogram based on radiomics signature and deep-learning signature for preoperative prediction of axillary lymph node metastasis in breast cancer.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 YF, Tan YJ, Xie CM, Hu QG, Ouyang J, Chen YJ, et al. Development and Validation of a Preoperative Magnetic Resonance Imaging Radiomics-Based Signature to Predict Axillary Lymph Node Metastasis and Disease-Free Survival in Patients With Early-Stage Breast Cancer. JAMA NETWORK OPEN. 2020;3(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X, Yang Z, Cui W, Zheng C, Li H, Li Y, et al. Preoperative prediction of axillary sentinel lymph node burden with multiparametric MRI-based radiomics nomogram in early-stage breast cancer. European Radiology. 2021;31(8):5924-3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ALN burden prediction)</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梅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毛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史英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董建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平</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基于影像组学构建乳腺癌前哨淋巴结转移预测模型的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中西医结合影像学杂志</w:t>
            </w:r>
            <w:r w:rsidRPr="00EF75EF">
              <w:rPr>
                <w:rFonts w:ascii="Times New Roman" w:eastAsia="宋体" w:hAnsi="Times New Roman" w:cs="Times New Roman"/>
                <w:color w:val="000000"/>
                <w:sz w:val="13"/>
                <w:szCs w:val="13"/>
              </w:rPr>
              <w:t>. 2020;18(3):227-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insufficient data)</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夏旭东</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段成洲</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李铭</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等</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列线图预测乳腺癌腋窝淋巴结转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成像</w:t>
            </w:r>
            <w:r w:rsidRPr="00EF75EF">
              <w:rPr>
                <w:rFonts w:ascii="Times New Roman" w:eastAsia="宋体" w:hAnsi="Times New Roman" w:cs="Times New Roman"/>
                <w:color w:val="000000"/>
                <w:sz w:val="13"/>
                <w:szCs w:val="13"/>
              </w:rPr>
              <w:t>,2022,13(01):118-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combined with other MRI sequences)</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朱娅娣</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郁义星</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杨玲</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动态增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模型术前预测乳腺癌前哨淋巴结转移</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国际医学放射学杂志</w:t>
            </w:r>
            <w:r w:rsidRPr="00EF75EF">
              <w:rPr>
                <w:rFonts w:ascii="Times New Roman" w:eastAsia="宋体" w:hAnsi="Times New Roman" w:cs="Times New Roman"/>
                <w:color w:val="000000"/>
                <w:sz w:val="13"/>
                <w:szCs w:val="13"/>
              </w:rPr>
              <w:t>,2021,44(06):63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duplicated samples)</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1</w:t>
            </w:r>
          </w:p>
        </w:tc>
        <w:tc>
          <w:tcPr>
            <w:tcW w:w="11481" w:type="dxa"/>
            <w:shd w:val="clear" w:color="auto" w:fill="auto"/>
          </w:tcPr>
          <w:p w:rsidR="00EF75EF" w:rsidRPr="00EF75EF" w:rsidRDefault="00EF75EF" w:rsidP="00EF75EF">
            <w:pPr>
              <w:widowControl/>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Abdel-Fatah TM, Ball G, Chen X, Mehaisi D, Giannotti E, Auer D, et al. Utilising artificial intelligence (AI) for analysing multiplex genomic and magnetic resonance imaging (MRI) data to develop multimodality predictive system for personalised neoadjuvant treatment of breast cancer (BC). Cancer Research. 2022;82(4 SUPPL).</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Allajbeu I, Hickman SE, Payne N, Moyle P, Taylor K, Sharma N, et al. Automated Breast Ultrasound: Technical Aspects, Impact on Breast Screening, and Future Perspectives. Current Breast Cancer Reports. 2021;13(3):141-5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Alongi P, Rovera G, Stracuzzi F, Popescu CE, Minutoli F, Arnone G, et al. Artificial Intelligence in Breast Cancer: A Systematic Review on PET Imaging Clinical Applications. Current Medical Imaging. 2023;19(8):832-4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Bitencourt AGV, Gibbs P, Saccarelli CR, Daimiel I, Lo Gullo R, Fox MJ, et al. MRI-based machine learning radiomics can predict HER2 expression level and pathologic response after neoadjuvant therapy in HER2 overexpressing breast cancer. EBIOMEDICINE. 2020;6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Boughdad S, Dirand AS, Orlhac F, Nioche C, Champion L, Buvat I. Prediction of complete pathological response after neoadjuvant chemotherapy in breast cancer using texture analysis: Comparison of FDG PETCT and DCE-MRI. Journal of Nuclear Medicine. 2018;5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Braman N. Radiomics For Surgical Planning and Prognostication. JAMA Netw Open. 2020;3(12):e202860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 xml:space="preserve">Calabrese A, Santucci D, Landi R, Zobel BB, Faiella E, de Felice C. Radiomics MRI for lymph node status prediction in breast cancer patients: the state of art. JOURNAL OF CANCER RESEARCH AND CLINICAL </w:t>
            </w:r>
            <w:r w:rsidRPr="00EF75EF">
              <w:rPr>
                <w:rFonts w:ascii="Times New Roman" w:eastAsia="宋体" w:hAnsi="Times New Roman" w:cs="Times New Roman"/>
                <w:color w:val="000000"/>
                <w:sz w:val="13"/>
                <w:szCs w:val="13"/>
              </w:rPr>
              <w:lastRenderedPageBreak/>
              <w:t>ONCOLOGY. 2021;147(6):1587-9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ampana A, Gandomkar Z, Giannotti N, Reed W. The use of radiomics in magnetic resonance imaging for the pre-treatment characterisation of breast cancers: A scoping review. Journal of Medical Radiation Sciences. 2023;70(4):462-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audhury B, Zhou M, Goldgof DB, Hall LO, Gatenby RA, Gillies RJ, et al. Identifying Metastatic Breast Tumors Using Textural Kinetic Features of Contrast Based Habitat in DCE-MRI.  MEDICAL IMAGING 2015: COMPUTER-AIDED DIAGNOSIS20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 S, Xue M, Li J, Tian Y, Hu J, Wang S, et al. Preoperative prediction of Ki</w:t>
            </w:r>
            <w:r w:rsidRPr="00EF75EF">
              <w:rPr>
                <w:rFonts w:ascii="Times New Roman" w:eastAsia="宋体" w:hAnsi="Times New Roman" w:cs="Times New Roman"/>
                <w:color w:val="000000"/>
                <w:sz w:val="13"/>
                <w:szCs w:val="13"/>
              </w:rPr>
              <w:noBreakHyphen/>
              <w:t>67 expression status in breast cancer based on dynamic contrast enhanced MRI radiomics combined with clinical imaging features model. Chinese Journal of Radiology (China). 2022;56(9):967-7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C, Qin YH, Chen HT, Zhu DY, Gao FB, Zhou XY. A meta-analysis of the diagnostic performance of machine learning-based MRI in the prediction of axillary lymph node metastasis in breast cancer patients. INSIGHTS INTO IMAGING. 2021;1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M, Kong C, Lin G, Chen W, Guo X, Chen Y, et al. Development and validation of convolutional neural network-based model to predict the risk of sentinel or non-sentinel lymph node metastasis in patients with breast cancer: a machine learning study. eClinicalMedicine. 2023;6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Y, Jiang J, Shi J, Chang W, Shi J, Chen M, et al. Dual-mode ultrasound radiomics and intrinsic imaging phenotypes for diagnosis of lymph node lesions. Annals of Translational Medicine. 2020;8(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en Y, Liu X, Wang R, Lin X, Zhong J, Chen Y, et al. Ultrasound Radiomics in Breast Cancer - A Literature Review. Advanced Ultrasound in Diagnosis and Therapy. 2021;5(1):1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ho P, Park CS, Park GE, Kim SH, Kim HS, Oh SJ. Diagnostic Usefulness of Diffusion-Weighted MRI for Axillary Lymph Node Evaluation in Patients with Breast Cancer. DIAGNOSTICS. 2023;1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onti M, Morciano F, Bufi E, D’Angelo A, Panico C, Di Paola V, et al. Surgical Planning after Neoadjuvant Treatment in Breast Cancer: A Multimodality Imaging-Based Approach Focused on MRI. Cancers. 2023;15(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Crivelli P, Ledda RE, Parascandolo N, Fara A, Soro D, Conti M. A New Challenge for Radiologists: Radiomics in Breast Cancer. BioMed Research International. 2018;20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asgupta A, Bhardwaj D, DiCenzo D, Fatima K, Osapoetra LO, Quiaoit K, et al. Radiomics in predicting recurrence for patients with locally advanced breast cancer using quantitative ultrasound. Oncotarget. 2021;12(25):2437-4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5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eike-Hofmann K, Kuder T, König F, Paech D, Dreher C, Delorme S, et al. Diffusion-weighted breast imaging. RADIOLOGE. 2018;58:14-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emircioglu A, Grueneisen J, Ingenwerth M, Hoffmann O, Pinker-Domenig K, Morris E, et al. A rapid volume of interest-based approach of radiomics analysis of breast MRI for tumor decoding and phenotyping of breast cancer. PLoS ONE. 2020;15(6 June).</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i Paola V, Mazzotta G, Pignatelli V, Bufi E, D'Angelo A, Conti M, et al. Beyond N Staging in Breast Cancer: Importance of MRI and Ultrasound-based Imaging. CANCERS. 2022;14(1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ietzel M, Trimboli RM, Zanardo M, Schultz-Wendtland R, Uder M, Clauser P, et al. The potential of predictive and prognostic breast MRI (P2-bMRI). European Radiology Experimental. 2022;6(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ing J, Chen S, Serrano Sosa M, Cattell R, Lei L, Sun J, et al. Optimizing the Peritumoral Region Size in Radiomics Analysis for Sentinel Lymph Node Status Prediction in Breast Cancer. Academic Radiology. 2022;29:S223-S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ong Y, Feng Q, Yang W, Lu Z, Deng C, Zhang L, et al. Preoperative prediction of sentinel lymph node metastasis in breast cancer based on radiomics of T2-weighted fat-suppression and diffusion-weighted MRI. European Radiology. 2018;28(2):582-9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rukker K, Doyle C, Edwards A, Papaioannou J, Giger M. Radiomics for breast MRI in pre-treatment prediction of nodal response to neoadjuvant chemotherapy in node-positive breast cancer patients; a pilot study. Medical Physics. 2018;45(6):e18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rukker K, Edwards A, Doyle C, Papaioannou J, Kulkarni K, Giger M. Pre-treatment prediction by hormone receptor subtype of response to neoadjuvant chemotherapy in node-positive breast cancer patients; a radiomics study. Medical Physics. 2019;46(6):e173-e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Drukker K, Edwards A, Doyle C, Papaioannou J, Kulkarni K, Giger ML. Breast MRI radiomics for the pretreatment prediction of response to neoadjuvant chemotherapy in node-positive breast cancer patients. Journal of Medical Imaging. 2019;6(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ldaly AS, Avila FR, Torres-Guzman RA, Maita K, Garcia JP, Serrano LP, et al. Radiomics and Artificial Intelligence in Predicting Axillary Lymph Node Metastasis in Breast Cancer: A Systematic Review. Current Medical Imaging. 2023;19(6):564-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6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lshafeey N, Hwang KP, Adrada BE, Candelaria RP, Boge M, Mahmoud RM, et al. Radiomics model based on magnetic resonance image compilation (MagIC) as early predictor of pathologic complete response to neoadjuvant systemic therapy in triple-negative breast cancer. Cancer Research. 2022;82(4 SUPPL).</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Fang C, Zhang J, Li J, Shang H, Li K, Jiao T, et al. Clinical-radiomics nomogram for identifying HER2 status in patients with breast cancer: A multicenter study.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Feng B, Liu Z, Liu Y, Chen Y, Zhou H, Cui E, et al. Predicting lymphovascular invasion in clinically node-negative breast cancer detected by abbreviated magnetic resonance imaging: Transfer learning vs. radiomics.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7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Feng W, Gao Y, Lu XR, Xu YS, Guo ZZ, Lei JQ. Correlation between molecular prognostic factors and magnetic resonance imaging intravoxel incoherent motion histogram parameters in breast cancer. Magnetic Resonance Imaging. 2022;85:262-7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Fozza A, De Rose F, De Santis MC, Meattini I, Meduri B, D’angelo E, et al. Technological advancements and future perspectives in breast cancer radiation therapy. Expert Review of Anticancer Therapy. 2023;23(4):407-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an L, Ma M, Liu Y, Liu Q, Xin L, Cheng Y, et al. A Clinical–Radiomics Model for Predicting Axillary Pathologic Complete Response in Breast Cancer With Axillary Lymph Node Metastases.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ao J, Zhong X, Li W, Li Q, Shao H, Wang Z, et al. Attention-based Deep Learning for the Preoperative Differentiation of Axillary Lymph Node Metastasis in Breast Cancer on DCE-MRI. Journal of Magnetic Resonance Imaging. 2023;57(6):1842-5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ong X, Guo Y, Zhu T, Peng X, Xing D, Zhang M. Diagnostic performance of radiomics in predicting axillary lymph node metastasis in breast cancer: A systematic review and meta-analysis.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ravina M, Cordelli E, Santucci D, Soda P, Sansone C, Ieee. Evaluating Tumour Bounding Options for Deep Learning-based Axillary Lymph Node Metastasis Prediction in Breast Cancer.  2022 26TH INTERNATIONAL CONFERENCE ON PATTERN RECOGNITION (ICPR)2022. p. 4335-4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roheux D, Ulaner GA, Hindie E. Breast cancer: treatment response assessment with FDG-PET/CT in the neoadjuvant and in the metastatic setting. Clinical and Translational Imaging. 2023;11(5):439-5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7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 J, Jiang T. Ultrasound radiomics in personalized breast management: Current status and future prospects.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 JH, Tong T, Xu D, Cheng F, Fang CY, He C, et al. Deep learning radiomics of ultrasonography for comprehensively predicting tumor and axillary lymph node status after neoadjuvant chemotherapy in breast cancer patients: A multicenter study. CANCER. 2023;129(3):356-6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o L, Du S, Gao S, Zhao R, Huang G, Jin F, et al. Delta-Radiomics Based on Dynamic Contrast-Enhanced MRI Predicts Pathologic Complete Response in Breast Cancer Patients Treated with Neoadjuvant Chemotherapy. Cancers. 2022;14(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o LC, Du SY, Yang XP, Li S, Zhang LN. The role of magnetic resonance imaging on evaluating response of neoadjuvant therapy for breast cancer. Chinese Journal of Academic Radiology. 2020;3(3):125-3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o X, Liu Z, Sun C, Zhang L, Wang Y, Li Z, et al. Deep learning radiomics of ultrasonography: Identifying the risk of axillary non-sentinel lymph node involvement in primary breast cancer. EBioMedicine. 2020;6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Guo Y, Zhang H, Yuan LL, Chen WD, Zhao HB, Yu QQ, et al. Machine learning and new insights for breast cancer diagnosis. JOURNAL OF INTERNATIONAL MEDICAL RESEARCH. 2024;5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an X, Cao W, Wu L, Liang C. Radiomics Assessment of the Tumor Immune Microenvironment to Predict Outcomes in Breast Cancer. Frontiers in Immunology. 2021;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araguchi T, Kobayashi Y, Hirahara D, Kobayashi T, Takaya E, Nagai MT, et al. Radiomics model of diffusion-weighted whole-body imaging with background signal suppression (DWIBS) for predicting axillary lymph node status in breast cancer. Journal of X-ray science and technology. 2023;31(3):627-4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eacock L, Lewin A, Ayoola A, Moccaldi M, Babb JS, Kim SG, et al. Dynamic Contrast-Enhanced MRI Evaluation of Pathologic Complete Response in Human Epidermal Growth Factor Receptor 2 (HER2)-Positive Breast Cancer After HER2-Targeted Therapy. Academic Radiology. 2020;27(5):e87-e9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ou Y, Jiang KW, Wang LL, Zhi R, Bao ML, Li Q, et al. Biopsy-free AI-aided precision MRI assessment in prediction of prostate cancer biochemical recurrence. BRITISH JOURNAL OF CANCER. 2023;129(10):1625-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8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Huang Y, Zhu T, Zhang X, Li W, Zheng X, Cheng M, et al. Longitudinal MRI-based fusion novel model predicts pathological complete response in breast cancer treated with neoadjuvant chemotherapy: a multicenter, retrospective study. eClinicalMedicine. 2023;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Imbriaco M, Ponsiglione A. Predicting pathologic complete response after neoadjuvant chemotherapy. Radiology. 2021;299(2):30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Ji J, Ju S, Cai W. Editorial: Radiomics-based theranostics in cancer precision medicine. Frontiers in Oncology. 2023;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Jiang T, Song J, Wang X, Niu S, Zhao N, Dong Y, et al. Intratumoral and Peritumoral Analysis of Mammography, Tomosynthesis, and Multiparametric MRI for Predicting Ki-67 Level in Breast Cancer: a Radiomics-Based Study. Molecular Imaging and Biology. 2022;24(4):550-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Jiang W, Meng R, Cheng Y, Wang H, Han T, Qu N, et al. Intra- and Peritumoral Based Radiomics for Assessment of Lymphovascular Invasion in Invasive Breast Cancer. Journal of Magnetic Resonance Imaging. 2024;59(2):613-2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Kahán Z. Diversity of breast cancers begins at imaging…. European Journal of Radiology. 2022;15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Kayadibi Y, Kocak B, Ucar N, Akan YN, Yildirim E, Bektas S. MRI Radiomics of Breast Cancer: Machine Learning-Based Prediction of Lymphovascular Invasion Status. Acad Radiol. 2022;29 Suppl 1:S126-s3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Kim EE. Preface. Current Medical Imaging. 2022;18(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Kong X, Zhang Q, Wu X, Zou T, Duan J, Song S, et al. Advances in Imaging in Evaluating the Efficacy of Neoadjuvant Chemotherapy for Breast Cancer.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9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Krome S. Predict lymphovascular invasion with Radiomics. RoFo Fortschritte auf dem Gebiet der Rontgenstrahlen und der Bildgebenden Verfahren. 2020;192(7):626-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9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a Forgia D, Armenio A, Cutrignelli D, de Santis V, Fanizzi A, Maiorella A, et al. MRI role in the periprosthetic lymphoma screening: a case report. International Journal of Radiation Research. 2021;19(4):105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ee HJ, Nguyen AT, Song MW, Lee JE, Park SB, Jeong WG, et al. Prediction of Residual Axillary Nodal Metastasis Following Neoadjuvant Chemotherapy for Breast Cancer: Radiomics Analysis Based on Chest Computed Tomography. Korean Journal of Radiology. 2023;24(6):498-5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ee HJ, Park JH, Nguyen AT, Do LN, Park MH, Lee JS, et al. Prediction of the histologic upgrade of ductal carcinoma in situ using a combined radiomics and machine learning approach based on breast dynamic contrast-enhanced magnetic resonance imaging.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ee SH, Park H, Ko ES. Radiomics in breast imaging from techniques to clinical applications: A review. Korean Journal of Radiology. 2020;21(7):779-9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B, Zhu T, Liu Z, Wang K, Tian J. Multi-omics fusion for prediction of response to neoadjuvant therapy in breast cancer with external validation. Cancer Research. 2022;82(4 SUPPL).</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C, Li W, Liu CY, Zheng HR, Cai J, Wang SS. Artificial intelligence in multiparametric magnetic resonance imaging: A review. MEDICAL PHYSICS. 2022;49(10):E1024-E5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CL, Song LR, Yin JD. Intratumoral and Peritumoral Radiomics Based on Functional Parametric Maps from Breast DCE-MRI for Prediction of HER-2 and Ki-67 Status. JOURNAL OF MAGNETIC RESONANCE IMAGING. 2021;54(3):703-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N, Song C, Cui G, Huang X, Zhang H, Su J, et al. Optimized Radiomics Nomogram Based on Automated Breast Ultrasound System: A Potential Tool for Preoperative Prediction of Metastatic Lymph Node Burden in Breast Cancer. Breast Cancer: Targets and Therapy. 2023;15:121-3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Q, Huang Y, Xiao Q, Duan S, Wang S, Li J, et al. Value of radiomics based on CE-MRI for predicting the efficacy of neoadjuvant chemotherapy in invasive breast cancer. British Journal of Radiology. 2022;95(113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X, Yang L, Jiao X. Comparison of Traditional Radiomics, Deep Learning Radiomics and Fusion Methods for Axillary Lymph Node Metastasis Prediction in Breast Cancer. Academic Radiology. 2023;30(7):1281-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0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Y, Yang ZL, Lv WZ, Qin YJ, Tang CL, Yan X, et al. Non-Mass Enhancements on DCE-MRI: Development and Validation of a Radiomics-Based Signature for Breast Cancer Diagnoses.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 YL, Wang LZ, Shi QL, He YJ, Li JF, Zhu HT, et al. CT Radiomics for Predicting Pathological Complete Response of Axillary Lymph Nodes in Breast Cancer After Neoadjuvant Chemotherapy: A Prospective Study. ONCOLOGIST.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n G, Chen W, Fan Y, Zhou Y, Li X, Hu X, et al. Machine Learning Radiomics-Based Prediction of Non-sentinel Lymph Node Metastasis in Chinese Breast Cancer Patients with 1-2 Positive Sentinel Lymph Nodes: A Multicenter Study. Academic Radiology. 20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n G, Wang X, Ye H, Cao W. Radiomic Models Predict Tumor Microenvironment Using Artificial Intelligence—the Novel Biomarkers in Breast Cancer Immune Microenvironment. Technology in Cancer Research and Treatment. 2023;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qing YU, Huang Z, Xiao Z, Tang X, Zeng Z, Tang X, et al. Unveiling the best predictive models for early</w:t>
            </w:r>
            <w:r w:rsidRPr="00EF75EF">
              <w:rPr>
                <w:rFonts w:ascii="Times New Roman" w:eastAsia="宋体" w:hAnsi="Times New Roman" w:cs="Times New Roman"/>
                <w:color w:val="000000"/>
                <w:sz w:val="13"/>
                <w:szCs w:val="13"/>
              </w:rPr>
              <w:noBreakHyphen/>
              <w:t>onset metastatic cancer: Insights and innovations (Review). Oncology Reports. 2024;5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CJ, Zhang L, Sun Y, Geng L, Wang R, Shi KM, et al. Application of CT and MRI images based on an artificial intelligence algorithm for predicting lymph node metastasis in breast cancer patients: a meta-analysis. BMC CANCER. 2023;2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JJ, Wang XC, Hu MS, Zheng Y, Zhu L, Wang W, et al. Development of an ultrasound-based radiomics nomogram to preoperatively predict Ki-67 expression level in patients with breast cancer.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Q, Hu P. Radiogenomic association of deep MR imaging features with genomic profiles and clinical characteristics in breast cancer. Biomarker Research. 2023;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S, Du S, Gao S, Teng Y, Jin F, Zhang L. A delta-radiomic lymph node model using dynamic contrast enhanced MRI for the early prediction of axillary response after neoadjuvant chemotherapy in breast cancer patients. BMC Cancer. 2023;2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W, Chen W, Xia J, Lu Z, Fu Y, Li Y, et al. Lymph node metastasis prediction and biological pathway associations underlying DCE-MRI deep learning radiomics in invasive breast cancer. BMC Medical Imaging. 2024;24(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1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Z, Feng B, Li C, Chen Y, Chen Q, Li X, et al. Preoperative prediction of lymphovascular invasion in invasive breast cancer with dynamic contrast-enhanced-MRI-based radiomics. Journal of Magnetic Resonance Imaging. 2019;50(3):847-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Liu ZY, Wang S, Dong D, Wei JW, Fang C, Zhou XZ, et al. The Applications of Radiomics in Precision Diagnosis and Treatment of Oncology: Opportunities and Challenges. THERANOSTICS. 2019;9(5):1303-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foro N, Li H, Lan L, Edwards A, Giger ML. Prognostic radiomics of breast cancer on DCE and DWI MR images. Medical Physics. 2016;43(6 PART2):33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inta IC, Sfakianaki I, Shiri I, Botsikas D, Garibotto V. The Clinical Added Value of Breast Cancer Imaging Using Hybrid PET/MR Imaging. Magnetic Resonance Imaging Clinics of North America. 2023;31(4):565-7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nu MR, Poongodi T. PREDICTION OF THE TUMOR RESPONSE LYMPH NODE BASED ON DEEP RESIDUAL BOLTZMANN CONVOLUTION NEURAL NETWORK. NeuroQuantology. 2022;20(8):6788-80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12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o N, Yin P, Li Q, Wang QL, Liu MJ, Ma H, et al. Radiomics nomogram of contrast-enhanced spectral mammography for prediction of axillary lymph node metastasis in breast cancer: a multicenter study. EUROPEAN RADIOLOGY. 2020;30(12):6732-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o N, Yin P, Zhang HC, Zhang K, Song XC, Xing D, et al. Mammography-based radiomics for predicting the risk of breast cancer recurrence: a multicenter study. BRITISH JOURNAL OF RADIOLOGY. 2021;94(11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rino MA, Avendano D, Zapata P, Riedl CC, Pinker K. Lymph Node Imaging in Patients with Primary Breast Cancer: Concurrent Diagnostic Tools. Oncologist. 2020;25(2):e231-e4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azurowski MA, Saha A, Harowicz MR, Cain EH, Marks JR, Marcom PK. Association of distant recurrence-free survival with algorithmically extracted MRI characteristics in breast cancer. J Magn Reson Imaging. 2019;49(7):e231-e4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endez AM, Fang LK, Meriwether CH, Batasin SJ, Loubrie S, Rodríguez-Soto AE, et al. Diffusion Breast MRI: Current Standard and Emerging Techniques.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2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ing Y, Wu N, Qian T, Li X, Wan DQ, Li C, et al. Progress and Future Trends in PET/CT and PET/MRI Molecular Imaging Approaches for Breast Cancer. Frontiers in Oncology. 2020;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ontemezzi S, Benetti G, Bisighin MV, Camera L, Zerbato C, Caumo F, et al. 3T DCE-MRI Radiomics Improves Predictive Models of Complete Response to Neoadjuvant Chemotherapy in Breast Cancer.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oran CJ. Editorial for "Evaluating Tumor-Infiltrating Lymphocytes in Breast Cancer Using Preoperative MRI-based Radiomics". J Magn Reson Imaging. 2022;55(3):785-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Morrell GR. Editorial for "Assessment of Lymphovascular Invasion in Breast Cancer Using a Combined MRI Morphological Features, Radiomics, and Deep Learning Approach Based on Dynamic Contrast-Enhanced MRI". J Magn Reson Imaging. 2024;59(6):225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Obeid JP, Stoyanova R, Kwon D, Patel M, Padgett K, Slingerland J, et al. Multiparametric evaluation of preoperative MRI in early stage breast cancer: prognostic impact of peri-tumoral fat. Clinical and Translational Oncology. 2017;19(2):21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Oliveira C, Oliveira F, Vaz SC, Marques HP, Cardoso F. Prediction of pathological response after neoadjuvant chemotherapy using baseline FDG PET heterogeneity features in breast cancer. British Journal of Radiology. 2023;96(11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Perelli F, Mattei A, Scambia G, Cavaliere AF. Editorial: Methods in gynecological oncology. Frontiers in Oncology. 2023;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Pesapane F, De Marco P, Rapino A, Lombardo E, Nicosia L, Tantrige P, et al. How Radiomics Can Improve Breast Cancer Diagnosis and Treatment. JOURNAL OF CLINICAL MEDICINE. 2023;1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Pesapane F, Rotili A, Agazzi GM, Botta F, Raimondi S, Penco S, et al. Recent radiomics advancements in breast cancer: Lessons and pitfalls for the next future. Current Oncology. 2021;28(4):2351-7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Pierre K, Gupta M, Raviprasad A, Sadat Razavi SM, Patel A, Peters K, et al. Medical imaging and multimodal artificial intelligence models for streamlining and enhancing cancer care: opportunities and challenges. Expert Review of Anticancer Therapy. 2023;23(12):1265-7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3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Pujara AC, Kim E, Axelrod D, Melsaether AN. PET/MRI in Breast Cancer. Journal of Magnetic Resonance Imaging. 2019;49(2):328-4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Qi X, Wang W, Pan S, Liu G, Xia L, Duan S, et al. Predictive value of triple negative breast cancer based on DCE-MRI multi-phase full-volume ROI clinical radiomics model. Acta Radiologica. 2024;65(2):173-8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Qiu X, Fu Y, Ye Y, Wang Z, Cao C. A Nomogram Based on Molecular Biomarkers and Radiomics to Predict Lymph Node Metastasis in Breast Cancer.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Qiu Y, Zhang X, Wu Z, Wu S, Yang Z, Wang D, et al. MRI-Based Radiomics Nomogram: Prediction of Axillary Non-Sentinel Lymph Node Metastasis in Patients With Sentinel Lymph Node-Positive Breast Cancer.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avichandran K, Braman N, Janowczyk A, Madabhushi A. A deep learning classifier for prediction of pathological complete response to neoadjuvant chemotherapy from baseline breast DCE-MRI.  MEDICAL IMAGING 2018: COMPUTER-AIDED DIAGNOSIS20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eig B, Ha R. Editorial on “Diagnosis of Benign and Malignant Breast Lesions on DCE-MRI by Using Radiomics and Deep Learning With Consideration of Peritumor Tissue”. Journal of Magnetic Resonance Imaging. 2020;51(3):81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eig B, Heacock L, Geras KJ, Moy L. Machine learning in breast MRI. Journal of Magnetic Resonance Imaging. 2020;52(4):998-10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eig B, Heacock L, Lewin A, Cho N, Moy L. Role of MRI to Assess Response to Neoadjuvant Therapy for Breast Cancer. JOURNAL OF MAGNETIC RESONANCE IMAGING. 2020;52(6):1587-60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eig B, Lewin AA, Du L, Heacock L, Toth HK, Heller SL, et al. Breast MRI for Evaluation of Response to Neoadjuvant Therapy. Radiographics : a review publication of the Radiological Society of North America, Inc. 2021;41(3):665-7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inneburger M, Carolus H, Iuga AI, Weisthoff M, Lennartz S, Hokamp NGß, et al. Automated localization and segmentation of cervical lymph nodes on contrast-enhanced CT using a 3D foveal fully convolutional neural network. European Radiology Experimental. 2023;7(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4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omeo V, Accardo G, Perillo T, Basso L, Garbino N, Nicolai E, et al. Assessment and prediction of response to neoadjuvant chemotherapy in breast cancer: A comparison of imaging modalities and future perspectives. Cancers. 2021;13(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 xml:space="preserve">Romeo V, Kapetas P, Clauser P, Rasul S, Cuocolo R, Caruso M, et al. Simultaneous 18F-FDG PET/MRI Radiomics and Machine Learning Analysis of the Primary Breast Tumor for the Preoperative Prediction of Axillary </w:t>
            </w:r>
            <w:r w:rsidRPr="00EF75EF">
              <w:rPr>
                <w:rFonts w:ascii="Times New Roman" w:eastAsia="宋体" w:hAnsi="Times New Roman" w:cs="Times New Roman"/>
                <w:color w:val="000000"/>
                <w:sz w:val="13"/>
                <w:szCs w:val="13"/>
              </w:rPr>
              <w:lastRenderedPageBreak/>
              <w:t>Lymph Node Status in Breast Cancer. Cancers. 2023;15(2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omeo V, Moy L, Pinker K. AI-Enhanced PET and MR Imaging for Patients with Breast Cancer. PET Clinics. 2023;18(4):567-7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Rubio IT, Sobrido C. Neoadjuvant approach in patients with early breast cancer: patient assessment, staging, and planning. Breast. 2022;62:S17-S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miei S, Granzier RWY, Ibrahim A, Primakov S, Lobbes MBI, Beets-Tan RGH, et al. Dedicated axillary mri-based radiomics analysis for the prediction of axillary lymph node metastasis in breast cancer. Cancers. 2021;13(4):1-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ng L, Liu Z, Huang C, Xu J, Wang H. Multiparametric MRI-based radiomics nomogram for predicting the hormone receptor status of HER2-positive breast cancer. Clinical Radiology. 2024;79(1):60-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ntucci D, Faiella E, Cordelli E, Calabrese A, Landi R, de Felice C, et al. The Impact of Tumor Edema on T2-Weighted 3T-MRI Invasive Breast Cancer Histological Characterization: A Pilot Radiomics Study. Cancers (Basel). 2021;13(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ntucci D, Faiella E, Gravina M, Cordelli E, de Felice C, Zobel BB, et al. CNN-Based Approaches with Different Tumor Bounding Options for Lymph Node Status Prediction in Breast DCE-MRI. CANCERS. 2022;14(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atake H, Ishigaki S, Ito R, Naganawa S. Radiomics in breast MRI: current progress toward clinical application in the era of artificial intelligence. RADIOLOGIA MEDICA. 2022;127(1):39-5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haikh S. Editorial for “Attention-based Deep Learning for the Preoperative Differentiation of Axillary Lymph Node Metastasis in Breast Cancer on DCE-MRI”. Journal of Magnetic Resonance Imaging. 2023;57(6):1854-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5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han Y, Gong X, Ding Z, Shen Q, Xu W, Pang P, et al. Dynamic contrast-enhanced MRI radiomic features predict axillary lymph node metastasis of breast cancer. Chinese Journal of Radiology (China). 2019;53(9):74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heng W, Xia S, Wang Y, Yan L, Ke S, Mellisa E, et al. Invasive ductal breast cancer molecular subtype prediction by MRI radiomic and clinical features based on machine learning.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ong B, Yang K, Garneau J, Lu C, Li L, Lee J, et al. Radiomic Features Associated With HPV Status on Pretreatment Computed Tomography in Oropharyngeal Squamous Cell Carcinoma Inform Clinical Prognosis. Frontiers in Oncology. 202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ong SE, Woo OH, Cho Y, Cho KR, Park KH, Kim JW. Prediction of Axillary Lymph Node Metastasis in Early-stage Triple-Negative Breast Cancer Using Multiparametric and Radiomic Features of Breast MRI. Academic Radiology. 2023;30:S25-S3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puhler KD, Ding J, Liu C, Sun J, Serrano-Sosa M, Moriarty M, et al. Task-based assessment of a convolutional neural network for segmenting breast lesions for radiomic analysis. Magnetic Resonance in Medicine. 2019;82(2):786-9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Sun QC, Lin XN, Zhao YS, Li L, Yan K, Liang D, et al. Deep Learning vs. Radiomics for Predicting Axillary Lymph Node Metastasis of Breast Cancer Using Ultrasound Images: Don't Forget the Peritumoral Region. FRONTIERS IN ONCOLOGY. 2020;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 H, Gan F, Wu Y, Zhou J, Tian J, Lin Y, et al. Preoperative Prediction of Axillary Lymph Node Metastasis in Breast Carcinoma Using Radiomics Features Based on the Fat-Suppressed T2 Sequence. Academic Radiology. 2020;27(9):1217-2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 HN, Wu YP, Bao FC, Zhou J, Wan JZ, Tian J, et al. Mammography-based radiomics nomogram: a potential biomarker to predict axillary lymph node metastasis in breast cancer. BRITISH JOURNAL OF RADIOLOGY. 2020;93(1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 W, Yang M, Yang H, Zhou F, Shen W. Predicting the response to neoadjuvant therapy for early-stage breast cancer: Tumor-, blood-, and imaging-related biomarkers. Cancer Management and Research. 2018;10:4333-4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 Y, Yu Y, Liu J, He Z, Chen Y, Ren W, et al. Machine learning intratumoral and axillary lymph node magnetic resonance imaging radiomics for predicting axillary lymph node metastasis in patients with early-stage invasive breast cancer (RBC-01 Study). ANNALS OF ONCOLOGY. 2020;31:S1244-S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6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g WJ, Kong QC, Cheng ZX, Liang YS, Jin Z, Chen LX, et al. Performance of radiomics models for tumour-infiltrating lymphocyte (TIL) prediction in breast cancer: the role of the dynamic contrast-enhanced (DCE) MRI phase. European Radiology. 2022;32(2):864-7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Tang Y, Che XL, Wang WJ, Su S, Nie Y, Yang CM. Radiomics model based on features of axillary lymphatic nodes to predict axillary lymphatic node metastasis in breast cancer. MEDICAL PHYSICS. 2022;49(12):7555-6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Umutlu L, Kirchner J, Bruckmann NM, Morawitz J, Antoch G, Ingenwerth M, et al. Multiparametric integrated18f-fdg pet/mri-based radiomics for breast cancer phenotyping and tumor decoding. Cancers. 2021;13(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Vaz SC, Oliveira C, Teixeira R, Arias-Bouda LMP, Cardoso MJ, De Geus-Oei LF. The current role of nuclear medicine in breast cancer. British Journal of Radiology. 2023;96(114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C, Chen X, Hongbing L, Liu Y, Meng R, Liu S, et al. A nomogram for preoperatively predicting sentinel lymph node status in breast cancer based on DCE-MRI radiomic features and clinical factors. Insights into Imaging. 2022;14:37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17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H, Zhao M, Fan X, Yu T, Xu S. The value of MRI radiomics features for prediction of lymphovascular invasion in invasive breast cancer. Chinese Journal of Radiology (China). 2022;56(9):982-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J, Gao XN, Zhang SX, Zhang Y. Machine-learning methods based on the texture and non-texture features of MRI for the preoperative prediction of sentinel lymph node metastasis in breast cancer. TRANSLATIONAL CANCER RESEARCH. 2023;12(12):3471-8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JJ, Zhang XH, Guo XH, Ying Y, Wang X, Luan ZH, et al. Prediction of Lymphovascular Space Invision in Endometrial Cancer based on Multi-parameter MRI Radiomics Model. Curr Med Imaging. 20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K, Zhu T, Huang Y, Li W. Longitudinal MRI-based radiomic model to complement sentinel lymph node biopsy assessment after neoadjuvant chemotherapy in initially clinically node-positive breast cancer: A multicentre, diagnostic study. Journal of Clinical Oncology. 2023;41(16):e136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X, Xie T, Luo J, Zhou Z, Yu X, Guo X. Radiomics predicts the prognosis of patients with locally advanced breast cancer by reflecting the heterogeneity of tumor cells and the tumor microenvironment. Breast Cancer Research. 2022;24(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7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Y, Zhang L, Qi L, Yi XP, Li MH, Zhou M, et al. Machine Learning: Applications and Advanced Progresses of Radiomics in Endocrine Neoplasms. JOURNAL OF ONCOLOGY. 2021;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ang ZJ, Sun H, Li J, Chen J, Meng FC, Li H, et al. Preoperative Prediction of Axillary Lymph Node Metastasis in Breast Cancer Using CNN Based on Multiparametric MRI. JOURNAL OF MAGNETIC RESONANCE IMAGING. 2022;56(3):700-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ekking D, Porcu M, De Silva P, Saba L, Scartozzi M, Solinas C. Breast MRI: Clinical Indications, Recommendations, and Future Applications in Breast Cancer Diagnosis. Current Oncology Reports. 2023;25(4):257-6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u J, Mayer AT, Li R. Integrated imaging and molecular analysis to decipher tumor microenvironment in the era of immunotherapy. Seminars in Cancer Biology. 2022;84:310-2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u Z, Lin Q, Song H, Chen J, Wang G, Fu G, et al. Evaluation of Lymphatic Vessel Invasion Determined by D2-40 Using Preoperative MRI-Based Radiomics for Invasive Breast Cancer. Academic Radiology. 2023;30(11):2458-6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Wu ZJ, Lin Q, Wang HB, Wang GQ, Fu GM, Bian TT. An MRI-Based Radiomics Nomogram to Distinguish Ductal Carcinoma In Situ with Microinvasion From Ductal Carcinoma In Situ of Breast Cancer. ACADEMIC RADIOLOGY. 2023;30:S71-S8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ia B, Wang H, Wang Z, Qian Z, Xiao Q, Liu Y, et al. A Combined Nomogram Model to Predict Disease-free Survival in Triple-Negative Breast Cancer Patients With Neoadjuvant Chemotherapy. Frontiers in Genetics. 2021;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u A, Chu X, Zhang S, Zheng J, Shi D, Lv S, et al. Development and validation of a clinicoradiomic nomogram to assess the HER2 status of patients with invasive ductal carcinoma. BMC Cancer. 2022;2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u A, Chu X, Zhang S, Zheng J, Shi D, Lv S, et al. Prediction Breast Molecular Typing of Invasive Ductal Carcinoma Based on Dynamic Contrast Enhancement Magnetic Resonance Imaging Radiomics Characteristics: A Feasibility Study.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u H, Dai Y, Ma Y, Shuai G, Zhang Y. MR T1WI intratumoral and peritumoral radiomics combined with clinical features for predicting effect of neoadjuvant chemotherapy for breast cancer. Chinese Journal of Medical Imaging Technology. 2023;39(10):1520-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8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u ML, Zeng SE, Li F, Cui XW, Liu GF. Preoperative prediction of lymphovascular invasion in patients with T1 breast invasive ductal carcinoma based on radiomics nomogram using grayscale ultrasound.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Xu N, Zhou J, He X, Ye S, Miao H, Liu H, et al. Radiomics Model for Evaluating the Level of Tumor-Infiltrating Lymphocytes in Breast Cancer Based on Dynamic Contrast-Enhanced MRI. Clin Breast Cancer. 2021;21(5):440-9.e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ang C, Li J, Wang W. A Clinical-Radiomics Model of Preoperative Prediction IMN Status of Breast Cancer Patients. International Journal of Radiation Oncology Biology Physics. 2022;114(3):e4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ang X, Fan X, Lin S, Zhou Y, Liu H, Wang X, et al. Assessment of Lymphovascular Invasion in Breast Cancer Using a Combined MRI Morphological Features, Radiomics, and Deep Learning Approach Based on Dynamic Contrast-Enhanced MRI. J Magn Reson Imaging. 2024;59(6):2238-4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ao HR, Li CC, Yu YF, Xie CM, Ouyang J, Tan YJ, et al. Radiomics multi-parametric MRI of before and after neoadjuvant chemotherapy associated with axillary lymph node metastasis and prognostic in patients with breast cancer: A multicenter RBC-002 study. CANCER RESEARCH. 2020;80(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e DM, Wang HT, Yu T. The application of radiomics in breast MRI: A review. Technology in Cancer Research and Treatment. 2020;19(1):1-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in Z, Cui Y, Ren J, Yang X. Preoperative predictive value of a multiparametric MRI radiomics for axillary lymph node metastasis of breast cancer. Chinese Journal of Anatomy and Clinics. 2023;28(12):773-8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oshida K, Kawashima H, Kannon T, Tajima A, Ohno N, Terada K, et al. Prediction of pathological complete response to neoadjuvant chemotherapy in breast cancer using radiomics of pretreatment dynamic contrast-enhanced MRI. Magnetic Resonance Imaging. 2022;92:19-2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 Y, He Z, Ouyang J, Tan Y, Chen Y, Gu Y, et al. Magnetic resonance imaging radiomics predicts preoperative axillary lymph node metastasis to support surgical decisions and is associated with tumor microenvironment in invasive breast cancer: A machine learning, multicenter study. EBioMedicine. 2021;6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19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 Y, Tan Y, Hu Q, Ouyang J, Chen Y, Yang G, et al. Development and validation of a magnetic resonance imaging radiomics-based signature to predict axillary lymph node metastasis and disease-free survival in patients with breast cancer: A multicenter cohort study. Annals of Oncology. 2020;31:S30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19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 Y, Wang Z, Wang Q, Su X, Li Z, Wang R, et al. Radiomic model based on magnetic resonance imaging for predicting pathological complete response after neoadjuvant chemotherapy in breast cancer patients. Frontiers in Oncology. 2023;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 YY, Zhang R, Dong RT, Hu QY, Yu T, Liu F, et al. Feasibility of an ADC-based radiomics model for predicting pelvic lymph node metastases in patients with stage IB-IIA cervical squamous cell carcinoma. BRITISH JOURNAL OF RADIOLOGY. 2019;92(109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Yuan J, Mingming M, Yuanjia C, Yingpu C, Changxin L, Yaofeng Z, et al. Feasibility study of predicting axillary lymph node metastasis of breast cancer using radiomics analysis based on dynamic contrast</w:t>
            </w:r>
            <w:r w:rsidRPr="00EF75EF">
              <w:rPr>
                <w:rFonts w:ascii="Times New Roman" w:eastAsia="宋体" w:hAnsi="Times New Roman" w:cs="Times New Roman"/>
                <w:color w:val="000000"/>
                <w:sz w:val="13"/>
                <w:szCs w:val="13"/>
              </w:rPr>
              <w:noBreakHyphen/>
              <w:t>enhanced MRI. Chinese Journal of Radiology (China). 2022;56(6):63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B, Yu Y, Mao Y, Wang H, Lv M, Su X, et al. Development of MRI-Based Deep Learning Signature for Prediction of Axillary Response After NAC in Breast Cancer. Academic Radiology. 2024;31(3):800-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C, Qi L, Cai J, Wu H, Xu Y, Lin Y, et al. Clinicomics-guided distant metastasis prediction in breast cancer via artificial intelligence. BMC Cancer. 2023;2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H, Niu S, Chen H, Wang L, Wang X, Wu Y, et al. Radiomics signatures for predicting the Ki-67 level and HER-2 status based on bone metastasis from primary breast cancer. Frontiers in Cell and Developmental Biology. 2023;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J, Li L, Zhe X, Tang M, Zhang X, Lei X, et al. The Diagnostic Performance of Machine Learning-Based Radiomics of DCE-MRI in Predicting Axillary Lymph Node Metastasis in Breast Cancer: A Meta-Analysis. Frontiers in Oncology. 2022;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J, Wu J, Zhou XS, Shi F, Shen D. Recent advancements in artificial intelligence for breast cancer: Image augmentation, segmentation, diagnosis, and prognosis approaches. Seminars in Cancer Biology. 2023;96:11-2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L, Shen M, Zhang D, He X, Du Q, Liu N, et al. Radiomics Nomogram Based on Dual-Sequence MRI for Assessing Ki-67 Expression in Breast Cancer. Journal of Magnetic Resonance Imaging.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TY, Tan T, Samperna R, Li Z, Gao Y, Wang X, et al. Radiomics and artificial intelligence in breast imaging: a survey. ARTIFICIAL INTELLIGENCE REVIEW. 2023;56(SUPPL 1):857-9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0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ang X, Zhong L, Zhang B, Zhang L, Du H, Lu L, et al. The effects of volume of interest delineation on MRI-based radiomics analysis: Evaluation with two disease groups. Cancer Imaging. 2019;19(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eng H, Jian L, Li L, Liu W, Chen W. Delta-Radiomics Based on Dynamic Contrast-Enhanced MRI for Predicting Lymphovascular Invasion in Invasive Breast Cancer. Acad Radiol. 2024;31(5):1762-7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ong JY, Lu JJ, Zhang GC, Mao SQ, Chen HD, Yin Q, et al. An overview of meta-analyses on radiomics: more evidence is needed to support clinical translation. INSIGHTS INTO IMAGING. 2023;14(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ou J, Liu Z, Tan H, Wu Y, Bai Y, Fu F, et al. Value of multi-parameter MRI radiomics features in the preoperative prediction of triple-negative and non-triple-negative breast cancer. Chinese Journal of Radiology (China). 2020;54(12):1179-8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ou WJ, Zhang YD, Kong WT, Zhang CX, Zhang B. Preoperative prediction of axillary lymph node metastasis in patients with breast cancer based on radiomics of gray-scale ultrasonography. GLAND SURGERY. 2021;10(6):1989-20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Zhu T, Huang YH, Li W, Zhang YM, Lin YY, Cheng MY, et al. Multifactor artificial intelligence model assists axillary lymph node surgery in breast cancer after neoadjuvant chemotherapy: multicenter retrospective cohort study. International journal of surgery (London, England). 2023;109(11):3383-9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安绍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技术在乳腺癌内乳淋巴结转移检测方面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影像学杂志</w:t>
            </w:r>
            <w:r w:rsidRPr="00EF75EF">
              <w:rPr>
                <w:rFonts w:ascii="Times New Roman" w:eastAsia="宋体" w:hAnsi="Times New Roman" w:cs="Times New Roman"/>
                <w:color w:val="000000"/>
                <w:sz w:val="13"/>
                <w:szCs w:val="13"/>
              </w:rPr>
              <w:t>. 2010;20(10):156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白洪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冯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检查在乳腺疾病诊断中的价值及技术要点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技术</w:t>
            </w:r>
            <w:r w:rsidRPr="00EF75EF">
              <w:rPr>
                <w:rFonts w:ascii="Times New Roman" w:eastAsia="宋体" w:hAnsi="Times New Roman" w:cs="Times New Roman"/>
                <w:color w:val="000000"/>
                <w:sz w:val="13"/>
                <w:szCs w:val="13"/>
              </w:rPr>
              <w:t>. 2019;3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白宛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邢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海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深度学习的乳腺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诊断及亚型识别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实验诊断学</w:t>
            </w:r>
            <w:r w:rsidRPr="00EF75EF">
              <w:rPr>
                <w:rFonts w:ascii="Times New Roman" w:eastAsia="宋体" w:hAnsi="Times New Roman" w:cs="Times New Roman"/>
                <w:color w:val="000000"/>
                <w:sz w:val="13"/>
                <w:szCs w:val="13"/>
              </w:rPr>
              <w:t>. 2022;26(06):92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别建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成像对乳腺癌诊断的价值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环球中医药</w:t>
            </w:r>
            <w:r w:rsidRPr="00EF75EF">
              <w:rPr>
                <w:rFonts w:ascii="Times New Roman" w:eastAsia="宋体" w:hAnsi="Times New Roman" w:cs="Times New Roman"/>
                <w:color w:val="000000"/>
                <w:sz w:val="13"/>
                <w:szCs w:val="13"/>
              </w:rPr>
              <w:t>. 2015(S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1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曹天寿</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仿淋巴结水凝胶捕获肿瘤细胞外囊泡增强抗肿瘤免疫反应及抑制肿瘤转移的研究</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曹夕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模态</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技术对三阴性乳腺癌（</w:t>
            </w:r>
            <w:r w:rsidRPr="00EF75EF">
              <w:rPr>
                <w:rFonts w:ascii="Times New Roman" w:eastAsia="宋体" w:hAnsi="Times New Roman" w:cs="Times New Roman"/>
                <w:color w:val="000000"/>
                <w:sz w:val="13"/>
                <w:szCs w:val="13"/>
              </w:rPr>
              <w:t>TNBC</w:t>
            </w:r>
            <w:r w:rsidRPr="00EF75EF">
              <w:rPr>
                <w:rFonts w:ascii="Times New Roman" w:eastAsia="宋体" w:hAnsi="Times New Roman" w:cs="Times New Roman"/>
                <w:color w:val="000000"/>
                <w:sz w:val="13"/>
                <w:szCs w:val="13"/>
              </w:rPr>
              <w:t>）与非三阴性乳腺癌（</w:t>
            </w:r>
            <w:r w:rsidRPr="00EF75EF">
              <w:rPr>
                <w:rFonts w:ascii="Times New Roman" w:eastAsia="宋体" w:hAnsi="Times New Roman" w:cs="Times New Roman"/>
                <w:color w:val="000000"/>
                <w:sz w:val="13"/>
                <w:szCs w:val="13"/>
              </w:rPr>
              <w:t>nTNBC</w:t>
            </w:r>
            <w:r w:rsidRPr="00EF75EF">
              <w:rPr>
                <w:rFonts w:ascii="Times New Roman" w:eastAsia="宋体" w:hAnsi="Times New Roman" w:cs="Times New Roman"/>
                <w:color w:val="000000"/>
                <w:sz w:val="13"/>
                <w:szCs w:val="13"/>
              </w:rPr>
              <w:t>）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名医</w:t>
            </w:r>
            <w:r w:rsidRPr="00EF75EF">
              <w:rPr>
                <w:rFonts w:ascii="Times New Roman" w:eastAsia="宋体" w:hAnsi="Times New Roman" w:cs="Times New Roman"/>
                <w:color w:val="000000"/>
                <w:sz w:val="13"/>
                <w:szCs w:val="13"/>
              </w:rPr>
              <w:t>. 2022(07):2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车丹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赫铁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娄雪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隋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声弹性成像及核磁共振成像的联合在乳腺良恶性肿物的临床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锦州医科大学学报</w:t>
            </w:r>
            <w:r w:rsidRPr="00EF75EF">
              <w:rPr>
                <w:rFonts w:ascii="Times New Roman" w:eastAsia="宋体" w:hAnsi="Times New Roman" w:cs="Times New Roman"/>
                <w:color w:val="000000"/>
                <w:sz w:val="13"/>
                <w:szCs w:val="13"/>
              </w:rPr>
              <w:t>. 2023;44(01):49-5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朝一</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许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凯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图像处理中的注意力机制研究综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计算机工程与应用</w:t>
            </w:r>
            <w:r w:rsidRPr="00EF75EF">
              <w:rPr>
                <w:rFonts w:ascii="Times New Roman" w:eastAsia="宋体" w:hAnsi="Times New Roman" w:cs="Times New Roman"/>
                <w:color w:val="000000"/>
                <w:sz w:val="13"/>
                <w:szCs w:val="13"/>
              </w:rPr>
              <w:t>. 2022;58(05):23-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红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于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黄文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不典型乳腺癌的</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成像特征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西南国防医药</w:t>
            </w:r>
            <w:r w:rsidRPr="00EF75EF">
              <w:rPr>
                <w:rFonts w:ascii="Times New Roman" w:eastAsia="宋体" w:hAnsi="Times New Roman" w:cs="Times New Roman"/>
                <w:color w:val="000000"/>
                <w:sz w:val="13"/>
                <w:szCs w:val="13"/>
              </w:rPr>
              <w:t>. 2015;2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声联合钼靶对早期浸润性乳腺癌豁免前哨淋巴结活检的价值分析</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继鑫</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孔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模态乳腺肿瘤图像特征提取与分级诊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岭南现代临床外科</w:t>
            </w:r>
            <w:r w:rsidRPr="00EF75EF">
              <w:rPr>
                <w:rFonts w:ascii="Times New Roman" w:eastAsia="宋体" w:hAnsi="Times New Roman" w:cs="Times New Roman"/>
                <w:color w:val="000000"/>
                <w:sz w:val="13"/>
                <w:szCs w:val="13"/>
              </w:rPr>
              <w:t>. 2020;20(06):789-9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珊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洁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婷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臧爱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玉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华</w:t>
            </w:r>
            <w:r w:rsidRPr="00EF75EF">
              <w:rPr>
                <w:rFonts w:ascii="Times New Roman" w:eastAsia="宋体" w:hAnsi="Times New Roman" w:cs="Times New Roman"/>
                <w:color w:val="000000"/>
                <w:sz w:val="13"/>
                <w:szCs w:val="13"/>
              </w:rPr>
              <w:t>. 1</w:t>
            </w:r>
            <w:r w:rsidRPr="00EF75EF">
              <w:rPr>
                <w:rFonts w:ascii="Times New Roman" w:eastAsia="宋体" w:hAnsi="Times New Roman" w:cs="Times New Roman"/>
                <w:color w:val="000000"/>
                <w:sz w:val="13"/>
                <w:szCs w:val="13"/>
              </w:rPr>
              <w:t>例乳腺癌脉络膜转移的诊断及治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山东医药</w:t>
            </w:r>
            <w:r w:rsidRPr="00EF75EF">
              <w:rPr>
                <w:rFonts w:ascii="Times New Roman" w:eastAsia="宋体" w:hAnsi="Times New Roman" w:cs="Times New Roman"/>
                <w:color w:val="000000"/>
                <w:sz w:val="13"/>
                <w:szCs w:val="13"/>
              </w:rPr>
              <w:t>. 2020;60(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22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文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徐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文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燕桂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不同序列与纹理特征相关性对乳腺结节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学装备</w:t>
            </w:r>
            <w:r w:rsidRPr="00EF75EF">
              <w:rPr>
                <w:rFonts w:ascii="Times New Roman" w:eastAsia="宋体" w:hAnsi="Times New Roman" w:cs="Times New Roman"/>
                <w:color w:val="000000"/>
                <w:sz w:val="13"/>
                <w:szCs w:val="13"/>
              </w:rPr>
              <w:t>. 2018;15(09):50-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陈鑫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叶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文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人工智能在胰腺疾病新型诊疗模式中的应用及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学物理学杂志</w:t>
            </w:r>
            <w:r w:rsidRPr="00EF75EF">
              <w:rPr>
                <w:rFonts w:ascii="Times New Roman" w:eastAsia="宋体" w:hAnsi="Times New Roman" w:cs="Times New Roman"/>
                <w:color w:val="000000"/>
                <w:sz w:val="13"/>
                <w:szCs w:val="13"/>
              </w:rPr>
              <w:t>. 2022;39(08):1049-5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2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程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早期乳腺癌腋窝淋巴结术前影像学评价及腋窝淋巴结转移危险因素分析</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崔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董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声诊断技术在乳腺癌早期诊断中的应用及检出率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22;6(22):117-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代佳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肖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琴</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松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局部晚期直肠癌新辅助化放疗病理学缓解的预测基因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研究生学报</w:t>
            </w:r>
            <w:r w:rsidRPr="00EF75EF">
              <w:rPr>
                <w:rFonts w:ascii="Times New Roman" w:eastAsia="宋体" w:hAnsi="Times New Roman" w:cs="Times New Roman"/>
                <w:color w:val="000000"/>
                <w:sz w:val="13"/>
                <w:szCs w:val="13"/>
              </w:rPr>
              <w:t>. 2019;32(06):606-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邓伟雄</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汤勇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年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常颖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罗时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谭卫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患者血清血管内皮生长因子水平与临床病理特征及新辅助化疗疗效的相关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医学杂志</w:t>
            </w:r>
            <w:r w:rsidRPr="00EF75EF">
              <w:rPr>
                <w:rFonts w:ascii="Times New Roman" w:eastAsia="宋体" w:hAnsi="Times New Roman" w:cs="Times New Roman"/>
                <w:color w:val="000000"/>
                <w:sz w:val="13"/>
                <w:szCs w:val="13"/>
              </w:rPr>
              <w:t>. 2015;31(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丁恩慈</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徐文贵</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沈婕</w:t>
            </w:r>
            <w:r w:rsidRPr="00EF75EF">
              <w:rPr>
                <w:rFonts w:ascii="Times New Roman" w:eastAsia="宋体" w:hAnsi="Times New Roman" w:cs="Times New Roman"/>
                <w:color w:val="000000"/>
                <w:sz w:val="13"/>
                <w:szCs w:val="13"/>
              </w:rPr>
              <w:t>. 18F-FDG PET/CT</w:t>
            </w:r>
            <w:r w:rsidRPr="00EF75EF">
              <w:rPr>
                <w:rFonts w:ascii="Times New Roman" w:eastAsia="宋体" w:hAnsi="Times New Roman" w:cs="Times New Roman"/>
                <w:color w:val="000000"/>
                <w:sz w:val="13"/>
                <w:szCs w:val="13"/>
              </w:rPr>
              <w:t>在肝细胞癌肝移植术前及预后评估中应用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器官移植杂志</w:t>
            </w:r>
            <w:r w:rsidRPr="00EF75EF">
              <w:rPr>
                <w:rFonts w:ascii="Times New Roman" w:eastAsia="宋体" w:hAnsi="Times New Roman" w:cs="Times New Roman"/>
                <w:color w:val="000000"/>
                <w:sz w:val="13"/>
                <w:szCs w:val="13"/>
              </w:rPr>
              <w:t>. 2019(08):508-9-10-11-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董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巩立鑫</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田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的临床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科学基金</w:t>
            </w:r>
            <w:r w:rsidRPr="00EF75EF">
              <w:rPr>
                <w:rFonts w:ascii="Times New Roman" w:eastAsia="宋体" w:hAnsi="Times New Roman" w:cs="Times New Roman"/>
                <w:color w:val="000000"/>
                <w:sz w:val="13"/>
                <w:szCs w:val="13"/>
              </w:rPr>
              <w:t>. 2021;35(01):85-9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杜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敬春</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常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标准乳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与腋窝超声鉴别乳腺癌有无转移及晚期腋窝淋巴结病变的差异</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药导报</w:t>
            </w:r>
            <w:r w:rsidRPr="00EF75EF">
              <w:rPr>
                <w:rFonts w:ascii="Times New Roman" w:eastAsia="宋体" w:hAnsi="Times New Roman" w:cs="Times New Roman"/>
                <w:color w:val="000000"/>
                <w:sz w:val="13"/>
                <w:szCs w:val="13"/>
              </w:rPr>
              <w:t>. 2017;14(3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杜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孙亮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海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血清长链非编码</w:t>
            </w:r>
            <w:r w:rsidRPr="00EF75EF">
              <w:rPr>
                <w:rFonts w:ascii="Times New Roman" w:eastAsia="宋体" w:hAnsi="Times New Roman" w:cs="Times New Roman"/>
                <w:color w:val="000000"/>
                <w:sz w:val="13"/>
                <w:szCs w:val="13"/>
              </w:rPr>
              <w:t>RNA</w:t>
            </w:r>
            <w:r w:rsidRPr="00EF75EF">
              <w:rPr>
                <w:rFonts w:ascii="Times New Roman" w:eastAsia="宋体" w:hAnsi="Times New Roman" w:cs="Times New Roman"/>
                <w:color w:val="000000"/>
                <w:sz w:val="13"/>
                <w:szCs w:val="13"/>
              </w:rPr>
              <w:t>小核仁</w:t>
            </w:r>
            <w:r w:rsidRPr="00EF75EF">
              <w:rPr>
                <w:rFonts w:ascii="Times New Roman" w:eastAsia="宋体" w:hAnsi="Times New Roman" w:cs="Times New Roman"/>
                <w:color w:val="000000"/>
                <w:sz w:val="13"/>
                <w:szCs w:val="13"/>
              </w:rPr>
              <w:t>RNA</w:t>
            </w:r>
            <w:r w:rsidRPr="00EF75EF">
              <w:rPr>
                <w:rFonts w:ascii="Times New Roman" w:eastAsia="宋体" w:hAnsi="Times New Roman" w:cs="Times New Roman"/>
                <w:color w:val="000000"/>
                <w:sz w:val="13"/>
                <w:szCs w:val="13"/>
              </w:rPr>
              <w:t>宿主基因</w:t>
            </w:r>
            <w:r w:rsidRPr="00EF75EF">
              <w:rPr>
                <w:rFonts w:ascii="Times New Roman" w:eastAsia="宋体" w:hAnsi="Times New Roman" w:cs="Times New Roman"/>
                <w:color w:val="000000"/>
                <w:sz w:val="13"/>
                <w:szCs w:val="13"/>
              </w:rPr>
              <w:t>3</w:t>
            </w:r>
            <w:r w:rsidRPr="00EF75EF">
              <w:rPr>
                <w:rFonts w:ascii="Times New Roman" w:eastAsia="宋体" w:hAnsi="Times New Roman" w:cs="Times New Roman"/>
                <w:color w:val="000000"/>
                <w:sz w:val="13"/>
                <w:szCs w:val="13"/>
              </w:rPr>
              <w:t>检测联合核磁共振弥散加权成像在乳腺癌诊断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陕西医学杂志</w:t>
            </w:r>
            <w:r w:rsidRPr="00EF75EF">
              <w:rPr>
                <w:rFonts w:ascii="Times New Roman" w:eastAsia="宋体" w:hAnsi="Times New Roman" w:cs="Times New Roman"/>
                <w:color w:val="000000"/>
                <w:sz w:val="13"/>
                <w:szCs w:val="13"/>
              </w:rPr>
              <w:t>. 2022;51(08):1021-4+3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杜文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米凌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胡军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孟庆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白文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高恒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淋巴结转移误诊为蜂窝织炎</w:t>
            </w:r>
            <w:r w:rsidRPr="00EF75EF">
              <w:rPr>
                <w:rFonts w:ascii="Times New Roman" w:eastAsia="宋体" w:hAnsi="Times New Roman" w:cs="Times New Roman"/>
                <w:color w:val="000000"/>
                <w:sz w:val="13"/>
                <w:szCs w:val="13"/>
              </w:rPr>
              <w:t>1</w:t>
            </w:r>
            <w:r w:rsidRPr="00EF75EF">
              <w:rPr>
                <w:rFonts w:ascii="Times New Roman" w:eastAsia="宋体" w:hAnsi="Times New Roman" w:cs="Times New Roman"/>
                <w:color w:val="000000"/>
                <w:sz w:val="13"/>
                <w:szCs w:val="13"/>
              </w:rPr>
              <w:t>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药导报</w:t>
            </w:r>
            <w:r w:rsidRPr="00EF75EF">
              <w:rPr>
                <w:rFonts w:ascii="Times New Roman" w:eastAsia="宋体" w:hAnsi="Times New Roman" w:cs="Times New Roman"/>
                <w:color w:val="000000"/>
                <w:sz w:val="13"/>
                <w:szCs w:val="13"/>
              </w:rPr>
              <w:t>. 2021;18(24):179-82+9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杜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余建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弥散加权成像联合血清肿瘤标志物检测在乳腺癌诊断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医院临床杂志</w:t>
            </w:r>
            <w:r w:rsidRPr="00EF75EF">
              <w:rPr>
                <w:rFonts w:ascii="Times New Roman" w:eastAsia="宋体" w:hAnsi="Times New Roman" w:cs="Times New Roman"/>
                <w:color w:val="000000"/>
                <w:sz w:val="13"/>
                <w:szCs w:val="13"/>
              </w:rPr>
              <w:t>. 2020;17(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3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付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晓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三阴性乳腺癌患者磁共振成像征象与临床病理特征的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研究与临床</w:t>
            </w:r>
            <w:r w:rsidRPr="00EF75EF">
              <w:rPr>
                <w:rFonts w:ascii="Times New Roman" w:eastAsia="宋体" w:hAnsi="Times New Roman" w:cs="Times New Roman"/>
                <w:color w:val="000000"/>
                <w:sz w:val="13"/>
                <w:szCs w:val="13"/>
              </w:rPr>
              <w:t>. 2013(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高思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冯章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方拥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分析</w:t>
            </w:r>
            <w:r w:rsidRPr="00EF75EF">
              <w:rPr>
                <w:rFonts w:ascii="Times New Roman" w:eastAsia="宋体" w:hAnsi="Times New Roman" w:cs="Times New Roman"/>
                <w:color w:val="000000"/>
                <w:sz w:val="13"/>
                <w:szCs w:val="13"/>
              </w:rPr>
              <w:t>T1WI</w:t>
            </w:r>
            <w:r w:rsidRPr="00EF75EF">
              <w:rPr>
                <w:rFonts w:ascii="Times New Roman" w:eastAsia="宋体" w:hAnsi="Times New Roman" w:cs="Times New Roman"/>
                <w:color w:val="000000"/>
                <w:sz w:val="13"/>
                <w:szCs w:val="13"/>
              </w:rPr>
              <w:t>信号强度直方图对儿童急性淋巴细胞白血病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南京医科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自然科学版</w:t>
            </w:r>
            <w:r w:rsidRPr="00EF75EF">
              <w:rPr>
                <w:rFonts w:ascii="Times New Roman" w:eastAsia="宋体" w:hAnsi="Times New Roman" w:cs="Times New Roman"/>
                <w:color w:val="000000"/>
                <w:sz w:val="13"/>
                <w:szCs w:val="13"/>
              </w:rPr>
              <w:t>). 2021;41(09):1383-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宫文晔</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郑一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席如</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成像在非哺乳期乳腺炎诊疗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解放军医学院学报</w:t>
            </w:r>
            <w:r w:rsidRPr="00EF75EF">
              <w:rPr>
                <w:rFonts w:ascii="Times New Roman" w:eastAsia="宋体" w:hAnsi="Times New Roman" w:cs="Times New Roman"/>
                <w:color w:val="000000"/>
                <w:sz w:val="13"/>
                <w:szCs w:val="13"/>
              </w:rPr>
              <w:t>. 2023;44(10):1167-7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龚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辉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朱冰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磁共振成像与扩散加权成像组学联合对微小乳腺癌病灶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临床医药杂志</w:t>
            </w:r>
            <w:r w:rsidRPr="00EF75EF">
              <w:rPr>
                <w:rFonts w:ascii="Times New Roman" w:eastAsia="宋体" w:hAnsi="Times New Roman" w:cs="Times New Roman"/>
                <w:color w:val="000000"/>
                <w:sz w:val="13"/>
                <w:szCs w:val="13"/>
              </w:rPr>
              <w:t>. 2023;27(05):21-5+5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龚子健</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曾柔</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龚良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彭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叶印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及</w:t>
            </w:r>
            <w:r w:rsidRPr="00EF75EF">
              <w:rPr>
                <w:rFonts w:ascii="Times New Roman" w:eastAsia="宋体" w:hAnsi="Times New Roman" w:cs="Times New Roman"/>
                <w:color w:val="000000"/>
                <w:sz w:val="13"/>
                <w:szCs w:val="13"/>
              </w:rPr>
              <w:t>PSA</w:t>
            </w:r>
            <w:r w:rsidRPr="00EF75EF">
              <w:rPr>
                <w:rFonts w:ascii="Times New Roman" w:eastAsia="宋体" w:hAnsi="Times New Roman" w:cs="Times New Roman"/>
                <w:color w:val="000000"/>
                <w:sz w:val="13"/>
                <w:szCs w:val="13"/>
              </w:rPr>
              <w:t>结合机器学习对前列腺中央区良恶性结节的鉴别诊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暨南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自然科学与医学版</w:t>
            </w:r>
            <w:r w:rsidRPr="00EF75EF">
              <w:rPr>
                <w:rFonts w:ascii="Times New Roman" w:eastAsia="宋体" w:hAnsi="Times New Roman" w:cs="Times New Roman"/>
                <w:color w:val="000000"/>
                <w:sz w:val="13"/>
                <w:szCs w:val="13"/>
              </w:rPr>
              <w:t>). 2022;43(02):205-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郭少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庆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邱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房保栓</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尹岳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东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改良根治术后</w:t>
            </w:r>
            <w:r w:rsidRPr="00EF75EF">
              <w:rPr>
                <w:rFonts w:ascii="Times New Roman" w:eastAsia="宋体" w:hAnsi="Times New Roman" w:cs="Times New Roman"/>
                <w:color w:val="000000"/>
                <w:sz w:val="13"/>
                <w:szCs w:val="13"/>
              </w:rPr>
              <w:t>2</w:t>
            </w:r>
            <w:r w:rsidRPr="00EF75EF">
              <w:rPr>
                <w:rFonts w:ascii="Times New Roman" w:eastAsia="宋体" w:hAnsi="Times New Roman" w:cs="Times New Roman"/>
                <w:color w:val="000000"/>
                <w:sz w:val="13"/>
                <w:szCs w:val="13"/>
              </w:rPr>
              <w:t>种放疗技术的剂量学差异</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研究生学报</w:t>
            </w:r>
            <w:r w:rsidRPr="00EF75EF">
              <w:rPr>
                <w:rFonts w:ascii="Times New Roman" w:eastAsia="宋体" w:hAnsi="Times New Roman" w:cs="Times New Roman"/>
                <w:color w:val="000000"/>
                <w:sz w:val="13"/>
                <w:szCs w:val="13"/>
              </w:rPr>
              <w:t>. 2019;32(10):105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郭少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改良根治术后两种放疗技术及内乳区非计划性受量的研究</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郝春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淑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佟仲生</w:t>
            </w:r>
            <w:r w:rsidRPr="00EF75EF">
              <w:rPr>
                <w:rFonts w:ascii="Times New Roman" w:eastAsia="宋体" w:hAnsi="Times New Roman" w:cs="Times New Roman"/>
                <w:color w:val="000000"/>
                <w:sz w:val="13"/>
                <w:szCs w:val="13"/>
              </w:rPr>
              <w:t>. 1</w:t>
            </w:r>
            <w:r w:rsidRPr="00EF75EF">
              <w:rPr>
                <w:rFonts w:ascii="Times New Roman" w:eastAsia="宋体" w:hAnsi="Times New Roman" w:cs="Times New Roman"/>
                <w:color w:val="000000"/>
                <w:sz w:val="13"/>
                <w:szCs w:val="13"/>
              </w:rPr>
              <w:t>例转移性隐匿性乳腺癌的临床诊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肿瘤临床</w:t>
            </w:r>
            <w:r w:rsidRPr="00EF75EF">
              <w:rPr>
                <w:rFonts w:ascii="Times New Roman" w:eastAsia="宋体" w:hAnsi="Times New Roman" w:cs="Times New Roman"/>
                <w:color w:val="000000"/>
                <w:sz w:val="13"/>
                <w:szCs w:val="13"/>
              </w:rPr>
              <w:t>. 2013;4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何通翔</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文冬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冉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小明</w:t>
            </w:r>
            <w:r w:rsidRPr="00EF75EF">
              <w:rPr>
                <w:rFonts w:ascii="Times New Roman" w:eastAsia="宋体" w:hAnsi="Times New Roman" w:cs="Times New Roman"/>
                <w:color w:val="000000"/>
                <w:sz w:val="13"/>
                <w:szCs w:val="13"/>
              </w:rPr>
              <w:t>. RSNA2021</w:t>
            </w:r>
            <w:r w:rsidRPr="00EF75EF">
              <w:rPr>
                <w:rFonts w:ascii="Times New Roman" w:eastAsia="宋体" w:hAnsi="Times New Roman" w:cs="Times New Roman"/>
                <w:color w:val="000000"/>
                <w:sz w:val="13"/>
                <w:szCs w:val="13"/>
              </w:rPr>
              <w:t>骨骼肌肉影像学</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放射学实践</w:t>
            </w:r>
            <w:r w:rsidRPr="00EF75EF">
              <w:rPr>
                <w:rFonts w:ascii="Times New Roman" w:eastAsia="宋体" w:hAnsi="Times New Roman" w:cs="Times New Roman"/>
                <w:color w:val="000000"/>
                <w:sz w:val="13"/>
                <w:szCs w:val="13"/>
              </w:rPr>
              <w:t>. 2022;37(02):145-5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胡慧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常规成像、动态增强成像、扩散加权成像对良恶性病变的诊断评价</w:t>
            </w:r>
            <w:r w:rsidRPr="00EF75EF">
              <w:rPr>
                <w:rFonts w:ascii="Times New Roman" w:eastAsia="宋体" w:hAnsi="Times New Roman" w:cs="Times New Roman"/>
                <w:color w:val="000000"/>
                <w:sz w:val="13"/>
                <w:szCs w:val="13"/>
              </w:rPr>
              <w:t xml:space="preserve"> 200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4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胡瑛</w:t>
            </w:r>
            <w:r w:rsidRPr="00EF75EF">
              <w:rPr>
                <w:rFonts w:ascii="Times New Roman" w:eastAsia="宋体" w:hAnsi="Times New Roman" w:cs="Times New Roman"/>
                <w:color w:val="000000"/>
                <w:sz w:val="13"/>
                <w:szCs w:val="13"/>
              </w:rPr>
              <w:t>. PET/CT</w:t>
            </w:r>
            <w:r w:rsidRPr="00EF75EF">
              <w:rPr>
                <w:rFonts w:ascii="Times New Roman" w:eastAsia="宋体" w:hAnsi="Times New Roman" w:cs="Times New Roman"/>
                <w:color w:val="000000"/>
                <w:sz w:val="13"/>
                <w:szCs w:val="13"/>
              </w:rPr>
              <w:t>与磁共振诊断乳腺癌的结果比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17;15(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胡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培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儒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阳阳</w:t>
            </w:r>
            <w:r w:rsidRPr="00EF75EF">
              <w:rPr>
                <w:rFonts w:ascii="Times New Roman" w:eastAsia="宋体" w:hAnsi="Times New Roman" w:cs="Times New Roman"/>
                <w:color w:val="000000"/>
                <w:sz w:val="13"/>
                <w:szCs w:val="13"/>
              </w:rPr>
              <w:t>. 3.0T MRI</w:t>
            </w:r>
            <w:r w:rsidRPr="00EF75EF">
              <w:rPr>
                <w:rFonts w:ascii="Times New Roman" w:eastAsia="宋体" w:hAnsi="Times New Roman" w:cs="Times New Roman"/>
                <w:color w:val="000000"/>
                <w:sz w:val="13"/>
                <w:szCs w:val="13"/>
              </w:rPr>
              <w:t>联合</w:t>
            </w:r>
            <w:r w:rsidRPr="00EF75EF">
              <w:rPr>
                <w:rFonts w:ascii="Times New Roman" w:eastAsia="宋体" w:hAnsi="Times New Roman" w:cs="Times New Roman"/>
                <w:color w:val="000000"/>
                <w:sz w:val="13"/>
                <w:szCs w:val="13"/>
              </w:rPr>
              <w:t>FFDM</w:t>
            </w:r>
            <w:r w:rsidRPr="00EF75EF">
              <w:rPr>
                <w:rFonts w:ascii="Times New Roman" w:eastAsia="宋体" w:hAnsi="Times New Roman" w:cs="Times New Roman"/>
                <w:color w:val="000000"/>
                <w:sz w:val="13"/>
                <w:szCs w:val="13"/>
              </w:rPr>
              <w:t>检查对三阴性乳腺癌诊断符合率的影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哈尔滨医药</w:t>
            </w:r>
            <w:r w:rsidRPr="00EF75EF">
              <w:rPr>
                <w:rFonts w:ascii="Times New Roman" w:eastAsia="宋体" w:hAnsi="Times New Roman" w:cs="Times New Roman"/>
                <w:color w:val="000000"/>
                <w:sz w:val="13"/>
                <w:szCs w:val="13"/>
              </w:rPr>
              <w:t>. 2022;4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黄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联合超声、</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及钼靶评估</w:t>
            </w:r>
            <w:r w:rsidRPr="00EF75EF">
              <w:rPr>
                <w:rFonts w:ascii="Times New Roman" w:eastAsia="宋体" w:hAnsi="Times New Roman" w:cs="Times New Roman"/>
                <w:color w:val="000000"/>
                <w:sz w:val="13"/>
                <w:szCs w:val="13"/>
              </w:rPr>
              <w:t>Luminal A</w:t>
            </w:r>
            <w:r w:rsidRPr="00EF75EF">
              <w:rPr>
                <w:rFonts w:ascii="Times New Roman" w:eastAsia="宋体" w:hAnsi="Times New Roman" w:cs="Times New Roman"/>
                <w:color w:val="000000"/>
                <w:sz w:val="13"/>
                <w:szCs w:val="13"/>
              </w:rPr>
              <w:t>型</w:t>
            </w:r>
            <w:r w:rsidRPr="00EF75EF">
              <w:rPr>
                <w:rFonts w:ascii="Times New Roman" w:eastAsia="宋体" w:hAnsi="Times New Roman" w:cs="Times New Roman"/>
                <w:color w:val="000000"/>
                <w:sz w:val="13"/>
                <w:szCs w:val="13"/>
              </w:rPr>
              <w:t>Luminal B</w:t>
            </w:r>
            <w:r w:rsidRPr="00EF75EF">
              <w:rPr>
                <w:rFonts w:ascii="Times New Roman" w:eastAsia="宋体" w:hAnsi="Times New Roman" w:cs="Times New Roman"/>
                <w:color w:val="000000"/>
                <w:sz w:val="13"/>
                <w:szCs w:val="13"/>
              </w:rPr>
              <w:t>型乳腺癌的诊断价值研究</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黄金叶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黎英姿</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在乳腺癌诊断及预后的应用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3;21(03):174-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黄日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冠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潘灿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连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新辅助化疗后肝损害的</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诊断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医用影像学</w:t>
            </w:r>
            <w:r w:rsidRPr="00EF75EF">
              <w:rPr>
                <w:rFonts w:ascii="Times New Roman" w:eastAsia="宋体" w:hAnsi="Times New Roman" w:cs="Times New Roman"/>
                <w:color w:val="000000"/>
                <w:sz w:val="13"/>
                <w:szCs w:val="13"/>
              </w:rPr>
              <w:t>. 2022;31(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姜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秦乃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参数</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在乳腺癌诊疗中的应用及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临床医师杂志</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电子版</w:t>
            </w:r>
            <w:r w:rsidRPr="00EF75EF">
              <w:rPr>
                <w:rFonts w:ascii="Times New Roman" w:eastAsia="宋体" w:hAnsi="Times New Roman" w:cs="Times New Roman"/>
                <w:color w:val="000000"/>
                <w:sz w:val="13"/>
                <w:szCs w:val="13"/>
              </w:rPr>
              <w:t>). 2020;14(11):872-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蒋一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曹利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国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胰腺癌早期筛查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浙江医学</w:t>
            </w:r>
            <w:r w:rsidRPr="00EF75EF">
              <w:rPr>
                <w:rFonts w:ascii="Times New Roman" w:eastAsia="宋体" w:hAnsi="Times New Roman" w:cs="Times New Roman"/>
                <w:color w:val="000000"/>
                <w:sz w:val="13"/>
                <w:szCs w:val="13"/>
              </w:rPr>
              <w:t>. 2024;46(05):553-6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金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潘凯枫</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艺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文庆</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人工智能在肿瘤三级预防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机遇与挑战</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肿瘤临床</w:t>
            </w:r>
            <w:r w:rsidRPr="00EF75EF">
              <w:rPr>
                <w:rFonts w:ascii="Times New Roman" w:eastAsia="宋体" w:hAnsi="Times New Roman" w:cs="Times New Roman"/>
                <w:color w:val="000000"/>
                <w:sz w:val="13"/>
                <w:szCs w:val="13"/>
              </w:rPr>
              <w:t>. 2021;48(21):108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赖木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子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谭学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农盛</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影像组学预测乳腺癌腋窝淋巴结转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医用影像学</w:t>
            </w:r>
            <w:r w:rsidRPr="00EF75EF">
              <w:rPr>
                <w:rFonts w:ascii="Times New Roman" w:eastAsia="宋体" w:hAnsi="Times New Roman" w:cs="Times New Roman"/>
                <w:color w:val="000000"/>
                <w:sz w:val="13"/>
                <w:szCs w:val="13"/>
              </w:rPr>
              <w:t>. 2024;33(02):252-5+7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黎明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瑞雄</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浸润性乳腺癌影像学检查诊断及应用价值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世界复合医学</w:t>
            </w:r>
            <w:r w:rsidRPr="00EF75EF">
              <w:rPr>
                <w:rFonts w:ascii="Times New Roman" w:eastAsia="宋体" w:hAnsi="Times New Roman" w:cs="Times New Roman"/>
                <w:color w:val="000000"/>
                <w:sz w:val="13"/>
                <w:szCs w:val="13"/>
              </w:rPr>
              <w:t>. 2023;9(06):19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5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登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寇福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彩超结合核磁共振对乳腺癌淋巴结转移的应用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临床医师杂志</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电子版</w:t>
            </w:r>
            <w:r w:rsidRPr="00EF75EF">
              <w:rPr>
                <w:rFonts w:ascii="Times New Roman" w:eastAsia="宋体" w:hAnsi="Times New Roman" w:cs="Times New Roman"/>
                <w:color w:val="000000"/>
                <w:sz w:val="13"/>
                <w:szCs w:val="13"/>
              </w:rPr>
              <w:t>. 2016;10(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海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新型共载过氧化氢酶和</w:t>
            </w:r>
            <w:r w:rsidRPr="00EF75EF">
              <w:rPr>
                <w:rFonts w:ascii="Times New Roman" w:eastAsia="宋体" w:hAnsi="Times New Roman" w:cs="Times New Roman"/>
                <w:color w:val="000000"/>
                <w:sz w:val="13"/>
                <w:szCs w:val="13"/>
              </w:rPr>
              <w:t>PD-1</w:t>
            </w:r>
            <w:r w:rsidRPr="00EF75EF">
              <w:rPr>
                <w:rFonts w:ascii="Times New Roman" w:eastAsia="宋体" w:hAnsi="Times New Roman" w:cs="Times New Roman"/>
                <w:color w:val="000000"/>
                <w:sz w:val="13"/>
                <w:szCs w:val="13"/>
              </w:rPr>
              <w:t>抗体的多功能复合水凝胶体系联合放疗在三阴性乳腺癌中的治疗研究</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惠民</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PET/CT</w:t>
            </w:r>
            <w:r w:rsidRPr="00EF75EF">
              <w:rPr>
                <w:rFonts w:ascii="Times New Roman" w:eastAsia="宋体" w:hAnsi="Times New Roman" w:cs="Times New Roman"/>
                <w:color w:val="000000"/>
                <w:sz w:val="13"/>
                <w:szCs w:val="13"/>
              </w:rPr>
              <w:t>对乳腺癌新辅助化疗效果评估的系统评价和</w:t>
            </w:r>
            <w:r w:rsidRPr="00EF75EF">
              <w:rPr>
                <w:rFonts w:ascii="Times New Roman" w:eastAsia="宋体" w:hAnsi="Times New Roman" w:cs="Times New Roman"/>
                <w:color w:val="000000"/>
                <w:sz w:val="13"/>
                <w:szCs w:val="13"/>
              </w:rPr>
              <w:t>Meta</w:t>
            </w:r>
            <w:r w:rsidRPr="00EF75EF">
              <w:rPr>
                <w:rFonts w:ascii="Times New Roman" w:eastAsia="宋体" w:hAnsi="Times New Roman" w:cs="Times New Roman"/>
                <w:color w:val="000000"/>
                <w:sz w:val="13"/>
                <w:szCs w:val="13"/>
              </w:rPr>
              <w:t>分析</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功能纳米粒联合放疗和免疫治疗在三阴乳腺癌治疗中的研究</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艳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建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席如</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以腋窝淋巴结转移为首发症状的隐性乳腺癌诊治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军医进修学院学报</w:t>
            </w:r>
            <w:r w:rsidRPr="00EF75EF">
              <w:rPr>
                <w:rFonts w:ascii="Times New Roman" w:eastAsia="宋体" w:hAnsi="Times New Roman" w:cs="Times New Roman"/>
                <w:color w:val="000000"/>
                <w:sz w:val="13"/>
                <w:szCs w:val="13"/>
              </w:rPr>
              <w:t>. 2011;32(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锦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血浆</w:t>
            </w:r>
            <w:r w:rsidRPr="00EF75EF">
              <w:rPr>
                <w:rFonts w:ascii="Times New Roman" w:eastAsia="宋体" w:hAnsi="Times New Roman" w:cs="Times New Roman"/>
                <w:color w:val="000000"/>
                <w:sz w:val="13"/>
                <w:szCs w:val="13"/>
              </w:rPr>
              <w:t>IgM</w:t>
            </w:r>
            <w:r w:rsidRPr="00EF75EF">
              <w:rPr>
                <w:rFonts w:ascii="Times New Roman" w:eastAsia="宋体" w:hAnsi="Times New Roman" w:cs="Times New Roman"/>
                <w:color w:val="000000"/>
                <w:sz w:val="13"/>
                <w:szCs w:val="13"/>
              </w:rPr>
              <w:t>型自身抗体在早期乳腺癌检测中的价值评价</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高血糖与前列腺癌临床特征及恶性程度的相关性研究</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26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郑玉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玉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梁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光耀</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参数与三阴性乳腺癌组织病理学分级及淋巴结转移的相关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中西医结合影像学杂志</w:t>
            </w:r>
            <w:r w:rsidRPr="00EF75EF">
              <w:rPr>
                <w:rFonts w:ascii="Times New Roman" w:eastAsia="宋体" w:hAnsi="Times New Roman" w:cs="Times New Roman"/>
                <w:color w:val="000000"/>
                <w:sz w:val="13"/>
                <w:szCs w:val="13"/>
              </w:rPr>
              <w:t>. 2020;18(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茜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近红外响应纳米酶通过光热消融和缺氧逆转增强</w:t>
            </w:r>
            <w:r w:rsidRPr="00EF75EF">
              <w:rPr>
                <w:rFonts w:ascii="Times New Roman" w:eastAsia="宋体" w:hAnsi="Times New Roman" w:cs="Times New Roman"/>
                <w:color w:val="000000"/>
                <w:sz w:val="13"/>
                <w:szCs w:val="13"/>
              </w:rPr>
              <w:t>STING</w:t>
            </w:r>
            <w:r w:rsidRPr="00EF75EF">
              <w:rPr>
                <w:rFonts w:ascii="Times New Roman" w:eastAsia="宋体" w:hAnsi="Times New Roman" w:cs="Times New Roman"/>
                <w:color w:val="000000"/>
                <w:sz w:val="13"/>
                <w:szCs w:val="13"/>
              </w:rPr>
              <w:t>依赖的先天抗肿瘤免疫反应</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清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沈文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宫颈癌淋巴结转移</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特征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22;6(22):53-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6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汝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曾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冯结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赖文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卫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对比增强磁共振成像对术前空芯针穿刺活检诊断为乳腺导管原位癌术后病理升级为乳腺浸润性导管癌的评估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分子影像学杂志</w:t>
            </w:r>
            <w:r w:rsidRPr="00EF75EF">
              <w:rPr>
                <w:rFonts w:ascii="Times New Roman" w:eastAsia="宋体" w:hAnsi="Times New Roman" w:cs="Times New Roman"/>
                <w:color w:val="000000"/>
                <w:sz w:val="13"/>
                <w:szCs w:val="13"/>
              </w:rPr>
              <w:t>. 2024;47(03):23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双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侯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任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万遂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闫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分析与建模工具综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学物理学杂志</w:t>
            </w:r>
            <w:r w:rsidRPr="00EF75EF">
              <w:rPr>
                <w:rFonts w:ascii="Times New Roman" w:eastAsia="宋体" w:hAnsi="Times New Roman" w:cs="Times New Roman"/>
                <w:color w:val="000000"/>
                <w:sz w:val="13"/>
                <w:szCs w:val="13"/>
              </w:rPr>
              <w:t>. 2018;35(09):1043-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玮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专用磁共振在乳腺癌筛查、综合治疗中的应用价值</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小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相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建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范晓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桂娥</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联合多种检查方法在提高乳腺肿块体检效果的作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国际医药卫生导报</w:t>
            </w:r>
            <w:r w:rsidRPr="00EF75EF">
              <w:rPr>
                <w:rFonts w:ascii="Times New Roman" w:eastAsia="宋体" w:hAnsi="Times New Roman" w:cs="Times New Roman"/>
                <w:color w:val="000000"/>
                <w:sz w:val="13"/>
                <w:szCs w:val="13"/>
              </w:rPr>
              <w:t>. 2018;24(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小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黄文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开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块型乳腺癌多模态</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表现及其与</w:t>
            </w:r>
            <w:r w:rsidRPr="00EF75EF">
              <w:rPr>
                <w:rFonts w:ascii="Times New Roman" w:eastAsia="宋体" w:hAnsi="Times New Roman" w:cs="Times New Roman"/>
                <w:color w:val="000000"/>
                <w:sz w:val="13"/>
                <w:szCs w:val="13"/>
              </w:rPr>
              <w:t>CerbB-2</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ER</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PR</w:t>
            </w:r>
            <w:r w:rsidRPr="00EF75EF">
              <w:rPr>
                <w:rFonts w:ascii="Times New Roman" w:eastAsia="宋体" w:hAnsi="Times New Roman" w:cs="Times New Roman"/>
                <w:color w:val="000000"/>
                <w:sz w:val="13"/>
                <w:szCs w:val="13"/>
              </w:rPr>
              <w:t>相关性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3;21(09):11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晓达</w:t>
            </w:r>
            <w:r w:rsidRPr="00EF75EF">
              <w:rPr>
                <w:rFonts w:ascii="Times New Roman" w:eastAsia="宋体" w:hAnsi="Times New Roman" w:cs="Times New Roman"/>
                <w:color w:val="000000"/>
                <w:sz w:val="13"/>
                <w:szCs w:val="13"/>
              </w:rPr>
              <w:t>. X</w:t>
            </w:r>
            <w:r w:rsidRPr="00EF75EF">
              <w:rPr>
                <w:rFonts w:ascii="Times New Roman" w:eastAsia="宋体" w:hAnsi="Times New Roman" w:cs="Times New Roman"/>
                <w:color w:val="000000"/>
                <w:sz w:val="13"/>
                <w:szCs w:val="13"/>
              </w:rPr>
              <w:t>线摄影、超声及核磁共振检查对乳腺良、恶性病变的诊断价值</w:t>
            </w:r>
            <w:r w:rsidRPr="00EF75EF">
              <w:rPr>
                <w:rFonts w:ascii="Times New Roman" w:eastAsia="宋体" w:hAnsi="Times New Roman" w:cs="Times New Roman"/>
                <w:color w:val="000000"/>
                <w:sz w:val="13"/>
                <w:szCs w:val="13"/>
              </w:rPr>
              <w:t xml:space="preserve"> 20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晓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霍立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顾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正电子发射计算机断层扫描</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磁共振成像系统在乳腺癌诊疗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临床医药杂志</w:t>
            </w:r>
            <w:r w:rsidRPr="00EF75EF">
              <w:rPr>
                <w:rFonts w:ascii="Times New Roman" w:eastAsia="宋体" w:hAnsi="Times New Roman" w:cs="Times New Roman"/>
                <w:color w:val="000000"/>
                <w:sz w:val="13"/>
                <w:szCs w:val="13"/>
              </w:rPr>
              <w:t>. 2023;27(24):115-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雄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龙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俞楠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腋网综合征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综述</w:t>
            </w:r>
            <w:r w:rsidRPr="00EF75EF">
              <w:rPr>
                <w:rFonts w:ascii="Times New Roman" w:eastAsia="宋体" w:hAnsi="Times New Roman" w:cs="Times New Roman"/>
                <w:color w:val="000000"/>
                <w:sz w:val="13"/>
                <w:szCs w:val="13"/>
              </w:rPr>
              <w:t>. 2017;23(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可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曹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于海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方义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病理尸检在高职高专病理实践教学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数理医药学杂志</w:t>
            </w:r>
            <w:r w:rsidRPr="00EF75EF">
              <w:rPr>
                <w:rFonts w:ascii="Times New Roman" w:eastAsia="宋体" w:hAnsi="Times New Roman" w:cs="Times New Roman"/>
                <w:color w:val="000000"/>
                <w:sz w:val="13"/>
                <w:szCs w:val="13"/>
              </w:rPr>
              <w:t>. 2019;32(12):1895-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杜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参数在乳腺癌早期诊断及预后评估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3;21(05):79-8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7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燕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靶向</w:t>
            </w:r>
            <w:r w:rsidRPr="00EF75EF">
              <w:rPr>
                <w:rFonts w:ascii="Times New Roman" w:eastAsia="宋体" w:hAnsi="Times New Roman" w:cs="Times New Roman"/>
                <w:color w:val="000000"/>
                <w:sz w:val="13"/>
                <w:szCs w:val="13"/>
              </w:rPr>
              <w:t>miR155</w:t>
            </w:r>
            <w:r w:rsidRPr="00EF75EF">
              <w:rPr>
                <w:rFonts w:ascii="Times New Roman" w:eastAsia="宋体" w:hAnsi="Times New Roman" w:cs="Times New Roman"/>
                <w:color w:val="000000"/>
                <w:sz w:val="13"/>
                <w:szCs w:val="13"/>
              </w:rPr>
              <w:t>递送系统构建与体内外评价</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李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安武</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磁共振动态增强扫描协同超声及乳腺</w:t>
            </w:r>
            <w:r w:rsidRPr="00EF75EF">
              <w:rPr>
                <w:rFonts w:ascii="Times New Roman" w:eastAsia="宋体" w:hAnsi="Times New Roman" w:cs="Times New Roman"/>
                <w:color w:val="000000"/>
                <w:sz w:val="13"/>
                <w:szCs w:val="13"/>
              </w:rPr>
              <w:t>X</w:t>
            </w:r>
            <w:r w:rsidRPr="00EF75EF">
              <w:rPr>
                <w:rFonts w:ascii="Times New Roman" w:eastAsia="宋体" w:hAnsi="Times New Roman" w:cs="Times New Roman"/>
                <w:color w:val="000000"/>
                <w:sz w:val="13"/>
                <w:szCs w:val="13"/>
              </w:rPr>
              <w:t>射线摄影在乳腺癌筛查及腋窝淋巴结转移中的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现代医生</w:t>
            </w:r>
            <w:r w:rsidRPr="00EF75EF">
              <w:rPr>
                <w:rFonts w:ascii="Times New Roman" w:eastAsia="宋体" w:hAnsi="Times New Roman" w:cs="Times New Roman"/>
                <w:color w:val="000000"/>
                <w:sz w:val="13"/>
                <w:szCs w:val="13"/>
              </w:rPr>
              <w:t>. 2023;61(01):47-5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梁鲜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铺尚广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声联合诊断评估乳腺癌淋巴结转移价值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健康必读</w:t>
            </w:r>
            <w:r w:rsidRPr="00EF75EF">
              <w:rPr>
                <w:rFonts w:ascii="Times New Roman" w:eastAsia="宋体" w:hAnsi="Times New Roman" w:cs="Times New Roman"/>
                <w:color w:val="000000"/>
                <w:sz w:val="13"/>
                <w:szCs w:val="13"/>
              </w:rPr>
              <w:t>. 2020(1):11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林辅谊</w:t>
            </w:r>
            <w:r w:rsidRPr="00EF75EF">
              <w:rPr>
                <w:rFonts w:ascii="Times New Roman" w:eastAsia="宋体" w:hAnsi="Times New Roman" w:cs="Times New Roman"/>
                <w:color w:val="000000"/>
                <w:sz w:val="13"/>
                <w:szCs w:val="13"/>
              </w:rPr>
              <w:t>. Ki--67</w:t>
            </w:r>
            <w:r w:rsidRPr="00EF75EF">
              <w:rPr>
                <w:rFonts w:ascii="Times New Roman" w:eastAsia="宋体" w:hAnsi="Times New Roman" w:cs="Times New Roman"/>
                <w:color w:val="000000"/>
                <w:sz w:val="13"/>
                <w:szCs w:val="13"/>
              </w:rPr>
              <w:t>在乳腺癌新辅助化疗中的预测价值</w:t>
            </w:r>
            <w:r w:rsidRPr="00EF75EF">
              <w:rPr>
                <w:rFonts w:ascii="Times New Roman" w:eastAsia="宋体" w:hAnsi="Times New Roman" w:cs="Times New Roman"/>
                <w:color w:val="000000"/>
                <w:sz w:val="13"/>
                <w:szCs w:val="13"/>
              </w:rPr>
              <w:t xml:space="preserve"> 201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林惠卿</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钟华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全数字化乳腺</w:t>
            </w:r>
            <w:r w:rsidRPr="00EF75EF">
              <w:rPr>
                <w:rFonts w:ascii="Times New Roman" w:eastAsia="宋体" w:hAnsi="Times New Roman" w:cs="Times New Roman"/>
                <w:color w:val="000000"/>
                <w:sz w:val="13"/>
                <w:szCs w:val="13"/>
              </w:rPr>
              <w:t>X</w:t>
            </w:r>
            <w:r w:rsidRPr="00EF75EF">
              <w:rPr>
                <w:rFonts w:ascii="Times New Roman" w:eastAsia="宋体" w:hAnsi="Times New Roman" w:cs="Times New Roman"/>
                <w:color w:val="000000"/>
                <w:sz w:val="13"/>
                <w:szCs w:val="13"/>
              </w:rPr>
              <w:t>线摄影联合</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检查在诊断乳腺占位性病变中的临床应用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疗设备</w:t>
            </w:r>
            <w:r w:rsidRPr="00EF75EF">
              <w:rPr>
                <w:rFonts w:ascii="Times New Roman" w:eastAsia="宋体" w:hAnsi="Times New Roman" w:cs="Times New Roman"/>
                <w:color w:val="000000"/>
                <w:sz w:val="13"/>
                <w:szCs w:val="13"/>
              </w:rPr>
              <w:t>. 2021;36(03):99-101+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奋德</w:t>
            </w:r>
            <w:r w:rsidRPr="00EF75EF">
              <w:rPr>
                <w:rFonts w:ascii="Times New Roman" w:eastAsia="宋体" w:hAnsi="Times New Roman" w:cs="Times New Roman"/>
                <w:color w:val="000000"/>
                <w:sz w:val="13"/>
                <w:szCs w:val="13"/>
              </w:rPr>
              <w:t>. T1a-bN0M0</w:t>
            </w:r>
            <w:r w:rsidRPr="00EF75EF">
              <w:rPr>
                <w:rFonts w:ascii="Times New Roman" w:eastAsia="宋体" w:hAnsi="Times New Roman" w:cs="Times New Roman"/>
                <w:color w:val="000000"/>
                <w:sz w:val="13"/>
                <w:szCs w:val="13"/>
              </w:rPr>
              <w:t>期乳腺癌患者列线图预后模型的构建</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海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黄信</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曲少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蒋光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宁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湿疹样癌</w:t>
            </w:r>
            <w:r w:rsidRPr="00EF75EF">
              <w:rPr>
                <w:rFonts w:ascii="Times New Roman" w:eastAsia="宋体" w:hAnsi="Times New Roman" w:cs="Times New Roman"/>
                <w:color w:val="000000"/>
                <w:sz w:val="13"/>
                <w:szCs w:val="13"/>
              </w:rPr>
              <w:t>(Paget's</w:t>
            </w:r>
            <w:r w:rsidRPr="00EF75EF">
              <w:rPr>
                <w:rFonts w:ascii="Times New Roman" w:eastAsia="宋体" w:hAnsi="Times New Roman" w:cs="Times New Roman"/>
                <w:color w:val="000000"/>
                <w:sz w:val="13"/>
                <w:szCs w:val="13"/>
              </w:rPr>
              <w:t>病</w:t>
            </w:r>
            <w:r w:rsidRPr="00EF75EF">
              <w:rPr>
                <w:rFonts w:ascii="Times New Roman" w:eastAsia="宋体" w:hAnsi="Times New Roman" w:cs="Times New Roman"/>
                <w:color w:val="000000"/>
                <w:sz w:val="13"/>
                <w:szCs w:val="13"/>
              </w:rPr>
              <w:t>)7</w:t>
            </w:r>
            <w:r w:rsidRPr="00EF75EF">
              <w:rPr>
                <w:rFonts w:ascii="Times New Roman" w:eastAsia="宋体" w:hAnsi="Times New Roman" w:cs="Times New Roman"/>
                <w:color w:val="000000"/>
                <w:sz w:val="13"/>
                <w:szCs w:val="13"/>
              </w:rPr>
              <w:t>例临床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暨南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自然科学与医学版</w:t>
            </w:r>
            <w:r w:rsidRPr="00EF75EF">
              <w:rPr>
                <w:rFonts w:ascii="Times New Roman" w:eastAsia="宋体" w:hAnsi="Times New Roman" w:cs="Times New Roman"/>
                <w:color w:val="000000"/>
                <w:sz w:val="13"/>
                <w:szCs w:val="13"/>
              </w:rPr>
              <w:t>. 2017;38(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宏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腋淋巴结临床分期</w:t>
            </w:r>
            <w:r w:rsidRPr="00EF75EF">
              <w:rPr>
                <w:rFonts w:ascii="Times New Roman" w:eastAsia="宋体" w:hAnsi="Times New Roman" w:cs="Times New Roman"/>
                <w:color w:val="000000"/>
                <w:sz w:val="13"/>
                <w:szCs w:val="13"/>
              </w:rPr>
              <w:t>(cN)</w:t>
            </w:r>
            <w:r w:rsidRPr="00EF75EF">
              <w:rPr>
                <w:rFonts w:ascii="Times New Roman" w:eastAsia="宋体" w:hAnsi="Times New Roman" w:cs="Times New Roman"/>
                <w:color w:val="000000"/>
                <w:sz w:val="13"/>
                <w:szCs w:val="13"/>
              </w:rPr>
              <w:t>的影像学评估方法的分析比较</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沁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潘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于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恩科</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影像组学在乳腺癌诊疗中的应用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临床医学研究与实践</w:t>
            </w:r>
            <w:r w:rsidRPr="00EF75EF">
              <w:rPr>
                <w:rFonts w:ascii="Times New Roman" w:eastAsia="宋体" w:hAnsi="Times New Roman" w:cs="Times New Roman"/>
                <w:color w:val="000000"/>
                <w:sz w:val="13"/>
                <w:szCs w:val="13"/>
              </w:rPr>
              <w:t>. 2020;5(34):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兴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许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俊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胥卉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彩超结合核磁共振对乳腺癌淋巴结转移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西南国防医药</w:t>
            </w:r>
            <w:r w:rsidRPr="00EF75EF">
              <w:rPr>
                <w:rFonts w:ascii="Times New Roman" w:eastAsia="宋体" w:hAnsi="Times New Roman" w:cs="Times New Roman"/>
                <w:color w:val="000000"/>
                <w:sz w:val="13"/>
                <w:szCs w:val="13"/>
              </w:rPr>
              <w:t>. 2015;2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8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绍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彭蓉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丰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增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在乳腺癌腋窝淋巴结转移预测模型的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江西医药</w:t>
            </w:r>
            <w:r w:rsidRPr="00EF75EF">
              <w:rPr>
                <w:rFonts w:ascii="Times New Roman" w:eastAsia="宋体" w:hAnsi="Times New Roman" w:cs="Times New Roman"/>
                <w:color w:val="000000"/>
                <w:sz w:val="13"/>
                <w:szCs w:val="13"/>
              </w:rPr>
              <w:t>. 2021;56(10):1615-8+3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刘苏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构建多功能碳量子点用于乳腺癌的光热免疫联合治疗</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陆兴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诊断技术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大医生</w:t>
            </w:r>
            <w:r w:rsidRPr="00EF75EF">
              <w:rPr>
                <w:rFonts w:ascii="Times New Roman" w:eastAsia="宋体" w:hAnsi="Times New Roman" w:cs="Times New Roman"/>
                <w:color w:val="000000"/>
                <w:sz w:val="13"/>
                <w:szCs w:val="13"/>
              </w:rPr>
              <w:t>. 2022;7(18):123-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罗彭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特征工程和深度学习的乳腺癌前哨淋巴结转移预测方法研究</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罗作明</w:t>
            </w:r>
            <w:r w:rsidRPr="00EF75EF">
              <w:rPr>
                <w:rFonts w:ascii="Times New Roman" w:eastAsia="宋体" w:hAnsi="Times New Roman" w:cs="Times New Roman"/>
                <w:color w:val="000000"/>
                <w:sz w:val="13"/>
                <w:szCs w:val="13"/>
              </w:rPr>
              <w:t xml:space="preserve">, editor </w:t>
            </w:r>
            <w:r w:rsidRPr="00EF75EF">
              <w:rPr>
                <w:rFonts w:ascii="Times New Roman" w:eastAsia="宋体" w:hAnsi="Times New Roman" w:cs="Times New Roman"/>
                <w:color w:val="000000"/>
                <w:sz w:val="13"/>
                <w:szCs w:val="13"/>
              </w:rPr>
              <w:t>比较分析</w:t>
            </w:r>
            <w:r w:rsidRPr="00EF75EF">
              <w:rPr>
                <w:rFonts w:ascii="Times New Roman" w:eastAsia="宋体" w:hAnsi="Times New Roman" w:cs="Times New Roman"/>
                <w:color w:val="000000"/>
                <w:sz w:val="13"/>
                <w:szCs w:val="13"/>
              </w:rPr>
              <w:t>18F-FDG PET/CT</w:t>
            </w:r>
            <w:r w:rsidRPr="00EF75EF">
              <w:rPr>
                <w:rFonts w:ascii="Times New Roman" w:eastAsia="宋体" w:hAnsi="Times New Roman" w:cs="Times New Roman"/>
                <w:color w:val="000000"/>
                <w:sz w:val="13"/>
                <w:szCs w:val="13"/>
              </w:rPr>
              <w:t>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在乳腺癌诊断中的临床价值</w:t>
            </w:r>
            <w:r w:rsidRPr="00EF75EF">
              <w:rPr>
                <w:rFonts w:ascii="Times New Roman" w:eastAsia="宋体" w:hAnsi="Times New Roman" w:cs="Times New Roman"/>
                <w:color w:val="000000"/>
                <w:sz w:val="13"/>
                <w:szCs w:val="13"/>
              </w:rPr>
              <w:t>20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吕芳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林丽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谢森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佰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成像联合钼靶对乳腺恶性肿瘤的诊断效能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妇幼保健</w:t>
            </w:r>
            <w:r w:rsidRPr="00EF75EF">
              <w:rPr>
                <w:rFonts w:ascii="Times New Roman" w:eastAsia="宋体" w:hAnsi="Times New Roman" w:cs="Times New Roman"/>
                <w:color w:val="000000"/>
                <w:sz w:val="13"/>
                <w:szCs w:val="13"/>
              </w:rPr>
              <w:t>. 2021;36(22):534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吕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应用</w:t>
            </w:r>
            <w:r w:rsidRPr="00EF75EF">
              <w:rPr>
                <w:rFonts w:ascii="Times New Roman" w:eastAsia="宋体" w:hAnsi="Times New Roman" w:cs="Times New Roman"/>
                <w:color w:val="000000"/>
                <w:sz w:val="13"/>
                <w:szCs w:val="13"/>
              </w:rPr>
              <w:t>MR</w:t>
            </w:r>
            <w:r w:rsidRPr="00EF75EF">
              <w:rPr>
                <w:rFonts w:ascii="Times New Roman" w:eastAsia="宋体" w:hAnsi="Times New Roman" w:cs="Times New Roman"/>
                <w:color w:val="000000"/>
                <w:sz w:val="13"/>
                <w:szCs w:val="13"/>
              </w:rPr>
              <w:t>功能成像技术进行乳腺癌新辅助化疗疗效评估的优势研究</w:t>
            </w:r>
            <w:r w:rsidRPr="00EF75EF">
              <w:rPr>
                <w:rFonts w:ascii="Times New Roman" w:eastAsia="宋体" w:hAnsi="Times New Roman" w:cs="Times New Roman"/>
                <w:color w:val="000000"/>
                <w:sz w:val="13"/>
                <w:szCs w:val="13"/>
              </w:rPr>
              <w:t xml:space="preserve"> 202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马洪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早期乳腺癌患者前哨淋巴结活检术替代腋窝淋巴结清扫术安全性研究</w:t>
            </w:r>
            <w:r w:rsidRPr="00EF75EF">
              <w:rPr>
                <w:rFonts w:ascii="Times New Roman" w:eastAsia="宋体" w:hAnsi="Times New Roman" w:cs="Times New Roman"/>
                <w:color w:val="000000"/>
                <w:sz w:val="13"/>
                <w:szCs w:val="13"/>
              </w:rPr>
              <w:t xml:space="preserve"> 201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马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腋窝淋巴结的</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表现与前哨淋巴结转移的相关性研究</w:t>
            </w:r>
            <w:r w:rsidRPr="00EF75EF">
              <w:rPr>
                <w:rFonts w:ascii="Times New Roman" w:eastAsia="宋体" w:hAnsi="Times New Roman" w:cs="Times New Roman"/>
                <w:color w:val="000000"/>
                <w:sz w:val="13"/>
                <w:szCs w:val="13"/>
              </w:rPr>
              <w:t xml:space="preserve"> 20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马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病理性乳头溢液患者低剂量</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乳管造影多模态成像临床研究</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29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马彦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磁共振多模型扩散加权成像的乳腺癌精准诊疗关键问题研究</w:t>
            </w:r>
            <w:r w:rsidRPr="00EF75EF">
              <w:rPr>
                <w:rFonts w:ascii="Times New Roman" w:eastAsia="宋体" w:hAnsi="Times New Roman" w:cs="Times New Roman"/>
                <w:color w:val="000000"/>
                <w:sz w:val="13"/>
                <w:szCs w:val="13"/>
              </w:rPr>
              <w:t xml:space="preserve"> 202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马永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黄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万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志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对比增强和扩散加权成像的多参数</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模型预测乳腺癌肿瘤血管新生的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临床和实验医学杂志</w:t>
            </w:r>
            <w:r w:rsidRPr="00EF75EF">
              <w:rPr>
                <w:rFonts w:ascii="Times New Roman" w:eastAsia="宋体" w:hAnsi="Times New Roman" w:cs="Times New Roman"/>
                <w:color w:val="000000"/>
                <w:sz w:val="13"/>
                <w:szCs w:val="13"/>
              </w:rPr>
              <w:t>. 2022;21(04):443-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门禹龙</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在乳腺肿瘤良恶性鉴别诊断中应用价值探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医用影像学</w:t>
            </w:r>
            <w:r w:rsidRPr="00EF75EF">
              <w:rPr>
                <w:rFonts w:ascii="Times New Roman" w:eastAsia="宋体" w:hAnsi="Times New Roman" w:cs="Times New Roman"/>
                <w:color w:val="000000"/>
                <w:sz w:val="13"/>
                <w:szCs w:val="13"/>
              </w:rPr>
              <w:t>. 2018;2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苗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许文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孙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浸润性乳腺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征象与</w:t>
            </w:r>
            <w:r w:rsidRPr="00EF75EF">
              <w:rPr>
                <w:rFonts w:ascii="Times New Roman" w:eastAsia="宋体" w:hAnsi="Times New Roman" w:cs="Times New Roman"/>
                <w:color w:val="000000"/>
                <w:sz w:val="13"/>
                <w:szCs w:val="13"/>
              </w:rPr>
              <w:t>HER-2</w:t>
            </w:r>
            <w:r w:rsidRPr="00EF75EF">
              <w:rPr>
                <w:rFonts w:ascii="Times New Roman" w:eastAsia="宋体" w:hAnsi="Times New Roman" w:cs="Times New Roman"/>
                <w:color w:val="000000"/>
                <w:sz w:val="13"/>
                <w:szCs w:val="13"/>
              </w:rPr>
              <w:t>及</w:t>
            </w:r>
            <w:r w:rsidRPr="00EF75EF">
              <w:rPr>
                <w:rFonts w:ascii="Times New Roman" w:eastAsia="宋体" w:hAnsi="Times New Roman" w:cs="Times New Roman"/>
                <w:color w:val="000000"/>
                <w:sz w:val="13"/>
                <w:szCs w:val="13"/>
              </w:rPr>
              <w:t>Ki-67</w:t>
            </w:r>
            <w:r w:rsidRPr="00EF75EF">
              <w:rPr>
                <w:rFonts w:ascii="Times New Roman" w:eastAsia="宋体" w:hAnsi="Times New Roman" w:cs="Times New Roman"/>
                <w:color w:val="000000"/>
                <w:sz w:val="13"/>
                <w:szCs w:val="13"/>
              </w:rPr>
              <w:t>表达的相关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肿瘤医学</w:t>
            </w:r>
            <w:r w:rsidRPr="00EF75EF">
              <w:rPr>
                <w:rFonts w:ascii="Times New Roman" w:eastAsia="宋体" w:hAnsi="Times New Roman" w:cs="Times New Roman"/>
                <w:color w:val="000000"/>
                <w:sz w:val="13"/>
                <w:szCs w:val="13"/>
              </w:rPr>
              <w:t>. 2020;28(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缪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心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大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在膀胱肿瘤研究中的应用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浙江临床医学</w:t>
            </w:r>
            <w:r w:rsidRPr="00EF75EF">
              <w:rPr>
                <w:rFonts w:ascii="Times New Roman" w:eastAsia="宋体" w:hAnsi="Times New Roman" w:cs="Times New Roman"/>
                <w:color w:val="000000"/>
                <w:sz w:val="13"/>
                <w:szCs w:val="13"/>
              </w:rPr>
              <w:t>. 2020;22(09):137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牛会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鞘内注射新型靶向性锆基金属有机框架用于治疗脑膜癌病及其作用机制研究</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30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欧国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结合彩超对乳腺癌淋巴结转移的诊断效果以及诊断准确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社区医师</w:t>
            </w:r>
            <w:r w:rsidRPr="00EF75EF">
              <w:rPr>
                <w:rFonts w:ascii="Times New Roman" w:eastAsia="宋体" w:hAnsi="Times New Roman" w:cs="Times New Roman"/>
                <w:color w:val="000000"/>
                <w:sz w:val="13"/>
                <w:szCs w:val="13"/>
              </w:rPr>
              <w:t>. 2018;34(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欧阳伟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感应热疗及热化疗治疗大鼠乳腺癌的疗效及对免疫功能的影响</w:t>
            </w:r>
            <w:r w:rsidRPr="00EF75EF">
              <w:rPr>
                <w:rFonts w:ascii="Times New Roman" w:eastAsia="宋体" w:hAnsi="Times New Roman" w:cs="Times New Roman"/>
                <w:color w:val="000000"/>
                <w:sz w:val="13"/>
                <w:szCs w:val="13"/>
              </w:rPr>
              <w:t xml:space="preserve"> 20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潘广</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立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杜志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联合彩超对乳腺癌淋巴结转移的诊断效果及准确性评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19(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彭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磁共振联合</w:t>
            </w:r>
            <w:r w:rsidRPr="00EF75EF">
              <w:rPr>
                <w:rFonts w:ascii="Times New Roman" w:eastAsia="宋体" w:hAnsi="Times New Roman" w:cs="Times New Roman"/>
                <w:color w:val="000000"/>
                <w:sz w:val="13"/>
                <w:szCs w:val="13"/>
              </w:rPr>
              <w:t>DWI</w:t>
            </w:r>
            <w:r w:rsidRPr="00EF75EF">
              <w:rPr>
                <w:rFonts w:ascii="Times New Roman" w:eastAsia="宋体" w:hAnsi="Times New Roman" w:cs="Times New Roman"/>
                <w:color w:val="000000"/>
                <w:sz w:val="13"/>
                <w:szCs w:val="13"/>
              </w:rPr>
              <w:t>对乳腺癌淋巴结转移的诊断价值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饮食保健</w:t>
            </w:r>
            <w:r w:rsidRPr="00EF75EF">
              <w:rPr>
                <w:rFonts w:ascii="Times New Roman" w:eastAsia="宋体" w:hAnsi="Times New Roman" w:cs="Times New Roman"/>
                <w:color w:val="000000"/>
                <w:sz w:val="13"/>
                <w:szCs w:val="13"/>
              </w:rPr>
              <w:t>. 2021(28):2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0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桑蝶</w:t>
            </w:r>
            <w:r w:rsidRPr="00EF75EF">
              <w:rPr>
                <w:rFonts w:ascii="Times New Roman" w:eastAsia="宋体" w:hAnsi="Times New Roman" w:cs="Times New Roman"/>
                <w:color w:val="000000"/>
                <w:sz w:val="13"/>
                <w:szCs w:val="13"/>
              </w:rPr>
              <w:t>. Ki67</w:t>
            </w:r>
            <w:r w:rsidRPr="00EF75EF">
              <w:rPr>
                <w:rFonts w:ascii="Times New Roman" w:eastAsia="宋体" w:hAnsi="Times New Roman" w:cs="Times New Roman"/>
                <w:color w:val="000000"/>
                <w:sz w:val="13"/>
                <w:szCs w:val="13"/>
              </w:rPr>
              <w:t>与乳腺癌临床病理特征及新辅助化疗疗效的相关性</w:t>
            </w:r>
            <w:r w:rsidRPr="00EF75EF">
              <w:rPr>
                <w:rFonts w:ascii="Times New Roman" w:eastAsia="宋体" w:hAnsi="Times New Roman" w:cs="Times New Roman"/>
                <w:color w:val="000000"/>
                <w:sz w:val="13"/>
                <w:szCs w:val="13"/>
              </w:rPr>
              <w:t xml:space="preserve"> 20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沈珊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洪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余媛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胰腺癌高危人群早期筛查和监测共识意见</w:t>
            </w:r>
            <w:r w:rsidRPr="00EF75EF">
              <w:rPr>
                <w:rFonts w:ascii="Times New Roman" w:eastAsia="宋体" w:hAnsi="Times New Roman" w:cs="Times New Roman"/>
                <w:color w:val="000000"/>
                <w:sz w:val="13"/>
                <w:szCs w:val="13"/>
              </w:rPr>
              <w:t>(2021,</w:t>
            </w:r>
            <w:r w:rsidRPr="00EF75EF">
              <w:rPr>
                <w:rFonts w:ascii="Times New Roman" w:eastAsia="宋体" w:hAnsi="Times New Roman" w:cs="Times New Roman"/>
                <w:color w:val="000000"/>
                <w:sz w:val="13"/>
                <w:szCs w:val="13"/>
              </w:rPr>
              <w:t>南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临床肝胆病杂志</w:t>
            </w:r>
            <w:r w:rsidRPr="00EF75EF">
              <w:rPr>
                <w:rFonts w:ascii="Times New Roman" w:eastAsia="宋体" w:hAnsi="Times New Roman" w:cs="Times New Roman"/>
                <w:color w:val="000000"/>
                <w:sz w:val="13"/>
                <w:szCs w:val="13"/>
              </w:rPr>
              <w:t>. 2022;38(05):1016-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施明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国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甘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梁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谢铮</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动态增强定量参数在乳腺癌早期诊断的临床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当代医学</w:t>
            </w:r>
            <w:r w:rsidRPr="00EF75EF">
              <w:rPr>
                <w:rFonts w:ascii="Times New Roman" w:eastAsia="宋体" w:hAnsi="Times New Roman" w:cs="Times New Roman"/>
                <w:color w:val="000000"/>
                <w:sz w:val="13"/>
                <w:szCs w:val="13"/>
              </w:rPr>
              <w:t>. 2019;25(33):14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宋慧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崔艳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晓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磁共振成像纹理分析对乳腺癌新辅助化疗效果的预测与评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研究与临床</w:t>
            </w:r>
            <w:r w:rsidRPr="00EF75EF">
              <w:rPr>
                <w:rFonts w:ascii="Times New Roman" w:eastAsia="宋体" w:hAnsi="Times New Roman" w:cs="Times New Roman"/>
                <w:color w:val="000000"/>
                <w:sz w:val="13"/>
                <w:szCs w:val="13"/>
              </w:rPr>
              <w:t>. 2020;32(08):562-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宋吉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不同影像学检查方法对乳腺癌术前综合评估的临床应用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21;5(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宋佳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蒋晓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爱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联合临床病理特征预测早期宫颈癌无病生存期的效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南京医科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自然科学版</w:t>
            </w:r>
            <w:r w:rsidRPr="00EF75EF">
              <w:rPr>
                <w:rFonts w:ascii="Times New Roman" w:eastAsia="宋体" w:hAnsi="Times New Roman" w:cs="Times New Roman"/>
                <w:color w:val="000000"/>
                <w:sz w:val="13"/>
                <w:szCs w:val="13"/>
              </w:rPr>
              <w:t>). 2024;44(01):52-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宋学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超声、钼靶、核磁共振三种影像学特征分层与联合评估乳腺肿瘤的研究</w:t>
            </w:r>
            <w:r w:rsidRPr="00EF75EF">
              <w:rPr>
                <w:rFonts w:ascii="Times New Roman" w:eastAsia="宋体" w:hAnsi="Times New Roman" w:cs="Times New Roman"/>
                <w:color w:val="000000"/>
                <w:sz w:val="13"/>
                <w:szCs w:val="13"/>
              </w:rPr>
              <w:t xml:space="preserve"> 20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宋振江</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在乳腺癌腋窝前哨淋巴结转移中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技术</w:t>
            </w:r>
            <w:r w:rsidRPr="00EF75EF">
              <w:rPr>
                <w:rFonts w:ascii="Times New Roman" w:eastAsia="宋体" w:hAnsi="Times New Roman" w:cs="Times New Roman"/>
                <w:color w:val="000000"/>
                <w:sz w:val="13"/>
                <w:szCs w:val="13"/>
              </w:rPr>
              <w:t>. 2020;3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苏佳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泽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梁长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郭晓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郭庆禄</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成像在乳腺癌腋窝前哨淋巴结转移中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医技杂志</w:t>
            </w:r>
            <w:r w:rsidRPr="00EF75EF">
              <w:rPr>
                <w:rFonts w:ascii="Times New Roman" w:eastAsia="宋体" w:hAnsi="Times New Roman" w:cs="Times New Roman"/>
                <w:color w:val="000000"/>
                <w:sz w:val="13"/>
                <w:szCs w:val="13"/>
              </w:rPr>
              <w:t>. 2020;27(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苏亚英</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石子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焦光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崔书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DCE-MRI</w:t>
            </w:r>
            <w:r w:rsidRPr="00EF75EF">
              <w:rPr>
                <w:rFonts w:ascii="Times New Roman" w:eastAsia="宋体" w:hAnsi="Times New Roman" w:cs="Times New Roman"/>
                <w:color w:val="000000"/>
                <w:sz w:val="13"/>
                <w:szCs w:val="13"/>
              </w:rPr>
              <w:t>影像组学定量预测进展期宫颈鳞癌同步放化疗反应的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河北北方学院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自然科学版</w:t>
            </w:r>
            <w:r w:rsidRPr="00EF75EF">
              <w:rPr>
                <w:rFonts w:ascii="Times New Roman" w:eastAsia="宋体" w:hAnsi="Times New Roman" w:cs="Times New Roman"/>
                <w:color w:val="000000"/>
                <w:sz w:val="13"/>
                <w:szCs w:val="13"/>
              </w:rPr>
              <w:t>). 2023;39(02):11-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1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孙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沈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顺磁性氧化铁颗粒增强核磁共振结合</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淋巴造影技术在乳腺癌前哨淋巴结定位及性质评估方面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癌症进展</w:t>
            </w:r>
            <w:r w:rsidRPr="00EF75EF">
              <w:rPr>
                <w:rFonts w:ascii="Times New Roman" w:eastAsia="宋体" w:hAnsi="Times New Roman" w:cs="Times New Roman"/>
                <w:color w:val="000000"/>
                <w:sz w:val="13"/>
                <w:szCs w:val="13"/>
              </w:rPr>
              <w:t>. 2015(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孙琳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磁共振征象与生物学行为、分子分型的关系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生命科学仪器</w:t>
            </w:r>
            <w:r w:rsidRPr="00EF75EF">
              <w:rPr>
                <w:rFonts w:ascii="Times New Roman" w:eastAsia="宋体" w:hAnsi="Times New Roman" w:cs="Times New Roman"/>
                <w:color w:val="000000"/>
                <w:sz w:val="13"/>
                <w:szCs w:val="13"/>
              </w:rPr>
              <w:t>. 2020;18(05):35-4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孙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体瘤脑膜转移癌的临床特征及预后分析</w:t>
            </w:r>
            <w:r w:rsidRPr="00EF75EF">
              <w:rPr>
                <w:rFonts w:ascii="Times New Roman" w:eastAsia="宋体" w:hAnsi="Times New Roman" w:cs="Times New Roman"/>
                <w:color w:val="000000"/>
                <w:sz w:val="13"/>
                <w:szCs w:val="13"/>
              </w:rPr>
              <w:t xml:space="preserve"> 20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孙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艳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常用影像学检查方法在乳腺癌诊断中的应用及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现代医生</w:t>
            </w:r>
            <w:r w:rsidRPr="00EF75EF">
              <w:rPr>
                <w:rFonts w:ascii="Times New Roman" w:eastAsia="宋体" w:hAnsi="Times New Roman" w:cs="Times New Roman"/>
                <w:color w:val="000000"/>
                <w:sz w:val="13"/>
                <w:szCs w:val="13"/>
              </w:rPr>
              <w:t>. 2022;60(05):192-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孙梓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连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人工智能在肝癌诊断及治疗中的进展及前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综述</w:t>
            </w:r>
            <w:r w:rsidRPr="00EF75EF">
              <w:rPr>
                <w:rFonts w:ascii="Times New Roman" w:eastAsia="宋体" w:hAnsi="Times New Roman" w:cs="Times New Roman"/>
                <w:color w:val="000000"/>
                <w:sz w:val="13"/>
                <w:szCs w:val="13"/>
              </w:rPr>
              <w:t>. 2020;26(22):4421-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汤建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亚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晓兵</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人表皮生长因子受体</w:t>
            </w:r>
            <w:r w:rsidRPr="00EF75EF">
              <w:rPr>
                <w:rFonts w:ascii="Times New Roman" w:eastAsia="宋体" w:hAnsi="Times New Roman" w:cs="Times New Roman"/>
                <w:color w:val="000000"/>
                <w:sz w:val="13"/>
                <w:szCs w:val="13"/>
              </w:rPr>
              <w:t>2</w:t>
            </w:r>
            <w:r w:rsidRPr="00EF75EF">
              <w:rPr>
                <w:rFonts w:ascii="Times New Roman" w:eastAsia="宋体" w:hAnsi="Times New Roman" w:cs="Times New Roman"/>
                <w:color w:val="000000"/>
                <w:sz w:val="13"/>
                <w:szCs w:val="13"/>
              </w:rPr>
              <w:t>表达对乳腺癌临床诊断与预后评估的意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遵义医科大学学报</w:t>
            </w:r>
            <w:r w:rsidRPr="00EF75EF">
              <w:rPr>
                <w:rFonts w:ascii="Times New Roman" w:eastAsia="宋体" w:hAnsi="Times New Roman" w:cs="Times New Roman"/>
                <w:color w:val="000000"/>
                <w:sz w:val="13"/>
                <w:szCs w:val="13"/>
              </w:rPr>
              <w:t>. 2020;43(01):85-9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唐诗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范维</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政</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邓巧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许培培</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肿瘤坏死因子</w:t>
            </w:r>
            <w:r w:rsidRPr="00EF75EF">
              <w:rPr>
                <w:rFonts w:ascii="Times New Roman" w:eastAsia="宋体" w:hAnsi="Times New Roman" w:cs="Times New Roman"/>
                <w:color w:val="000000"/>
                <w:sz w:val="13"/>
                <w:szCs w:val="13"/>
              </w:rPr>
              <w:t>-α</w:t>
            </w:r>
            <w:r w:rsidRPr="00EF75EF">
              <w:rPr>
                <w:rFonts w:ascii="Times New Roman" w:eastAsia="宋体" w:hAnsi="Times New Roman" w:cs="Times New Roman"/>
                <w:color w:val="000000"/>
                <w:sz w:val="13"/>
                <w:szCs w:val="13"/>
              </w:rPr>
              <w:t>在乳腺肿瘤中的表达及其与影像学特征的关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生物医学进展</w:t>
            </w:r>
            <w:r w:rsidRPr="00EF75EF">
              <w:rPr>
                <w:rFonts w:ascii="Times New Roman" w:eastAsia="宋体" w:hAnsi="Times New Roman" w:cs="Times New Roman"/>
                <w:color w:val="000000"/>
                <w:sz w:val="13"/>
                <w:szCs w:val="13"/>
              </w:rPr>
              <w:t>. 2017;17(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唐竹晓</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徐丽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孙召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瑞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应用</w:t>
            </w:r>
            <w:r w:rsidRPr="00EF75EF">
              <w:rPr>
                <w:rFonts w:ascii="Times New Roman" w:eastAsia="宋体" w:hAnsi="Times New Roman" w:cs="Times New Roman"/>
                <w:color w:val="000000"/>
                <w:sz w:val="13"/>
                <w:szCs w:val="13"/>
              </w:rPr>
              <w:t>DCE-MRI</w:t>
            </w:r>
            <w:r w:rsidRPr="00EF75EF">
              <w:rPr>
                <w:rFonts w:ascii="Times New Roman" w:eastAsia="宋体" w:hAnsi="Times New Roman" w:cs="Times New Roman"/>
                <w:color w:val="000000"/>
                <w:sz w:val="13"/>
                <w:szCs w:val="13"/>
              </w:rPr>
              <w:t>联合</w:t>
            </w:r>
            <w:r w:rsidRPr="00EF75EF">
              <w:rPr>
                <w:rFonts w:ascii="Times New Roman" w:eastAsia="宋体" w:hAnsi="Times New Roman" w:cs="Times New Roman"/>
                <w:color w:val="000000"/>
                <w:sz w:val="13"/>
                <w:szCs w:val="13"/>
              </w:rPr>
              <w:t>DWI</w:t>
            </w:r>
            <w:r w:rsidRPr="00EF75EF">
              <w:rPr>
                <w:rFonts w:ascii="Times New Roman" w:eastAsia="宋体" w:hAnsi="Times New Roman" w:cs="Times New Roman"/>
                <w:color w:val="000000"/>
                <w:sz w:val="13"/>
                <w:szCs w:val="13"/>
              </w:rPr>
              <w:t>序列评估乳腺癌术前新辅助化疗疗效的可行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1;19(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童文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海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玉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红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艳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改良根治术后乳糜漏并感染一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乳腺病杂志（电子版）</w:t>
            </w:r>
            <w:r w:rsidRPr="00EF75EF">
              <w:rPr>
                <w:rFonts w:ascii="Times New Roman" w:eastAsia="宋体" w:hAnsi="Times New Roman" w:cs="Times New Roman"/>
                <w:color w:val="000000"/>
                <w:sz w:val="13"/>
                <w:szCs w:val="13"/>
              </w:rPr>
              <w:t>. 2014;8(3):26,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涂景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三阴乳腺癌的磁共振与病理对照研究</w:t>
            </w:r>
            <w:r w:rsidRPr="00EF75EF">
              <w:rPr>
                <w:rFonts w:ascii="Times New Roman" w:eastAsia="宋体" w:hAnsi="Times New Roman" w:cs="Times New Roman"/>
                <w:color w:val="000000"/>
                <w:sz w:val="13"/>
                <w:szCs w:val="13"/>
              </w:rPr>
              <w:t xml:space="preserve"> 20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2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汪永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欧小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思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韦智晓</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分类甲状腺结节良恶性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疗设备</w:t>
            </w:r>
            <w:r w:rsidRPr="00EF75EF">
              <w:rPr>
                <w:rFonts w:ascii="Times New Roman" w:eastAsia="宋体" w:hAnsi="Times New Roman" w:cs="Times New Roman"/>
                <w:color w:val="000000"/>
                <w:sz w:val="13"/>
                <w:szCs w:val="13"/>
              </w:rPr>
              <w:t>. 2023;38(07):170-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保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秦全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毛怡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孔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丁丹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磁共振联合</w:t>
            </w:r>
            <w:r w:rsidRPr="00EF75EF">
              <w:rPr>
                <w:rFonts w:ascii="Times New Roman" w:eastAsia="宋体" w:hAnsi="Times New Roman" w:cs="Times New Roman"/>
                <w:color w:val="000000"/>
                <w:sz w:val="13"/>
                <w:szCs w:val="13"/>
              </w:rPr>
              <w:t>DWI</w:t>
            </w:r>
            <w:r w:rsidRPr="00EF75EF">
              <w:rPr>
                <w:rFonts w:ascii="Times New Roman" w:eastAsia="宋体" w:hAnsi="Times New Roman" w:cs="Times New Roman"/>
                <w:color w:val="000000"/>
                <w:sz w:val="13"/>
                <w:szCs w:val="13"/>
              </w:rPr>
              <w:t>对乳腺癌淋巴结转移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实用癌症杂志</w:t>
            </w:r>
            <w:r w:rsidRPr="00EF75EF">
              <w:rPr>
                <w:rFonts w:ascii="Times New Roman" w:eastAsia="宋体" w:hAnsi="Times New Roman" w:cs="Times New Roman"/>
                <w:color w:val="000000"/>
                <w:sz w:val="13"/>
                <w:szCs w:val="13"/>
              </w:rPr>
              <w:t>. 2020;35(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患者核磁共振成像征象与细胞生物学因子指标的相关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卫生工程学</w:t>
            </w:r>
            <w:r w:rsidRPr="00EF75EF">
              <w:rPr>
                <w:rFonts w:ascii="Times New Roman" w:eastAsia="宋体" w:hAnsi="Times New Roman" w:cs="Times New Roman"/>
                <w:color w:val="000000"/>
                <w:sz w:val="13"/>
                <w:szCs w:val="13"/>
              </w:rPr>
              <w:t>. 2021;20(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红</w:t>
            </w:r>
            <w:r w:rsidRPr="00EF75EF">
              <w:rPr>
                <w:rFonts w:ascii="Times New Roman" w:eastAsia="宋体" w:hAnsi="Times New Roman" w:cs="Times New Roman"/>
                <w:color w:val="000000"/>
                <w:sz w:val="13"/>
                <w:szCs w:val="13"/>
              </w:rPr>
              <w:t xml:space="preserve">, editor </w:t>
            </w:r>
            <w:r w:rsidRPr="00EF75EF">
              <w:rPr>
                <w:rFonts w:ascii="Times New Roman" w:eastAsia="宋体" w:hAnsi="Times New Roman" w:cs="Times New Roman"/>
                <w:color w:val="000000"/>
                <w:sz w:val="13"/>
                <w:szCs w:val="13"/>
              </w:rPr>
              <w:t>超声、</w:t>
            </w:r>
            <w:r w:rsidRPr="00EF75EF">
              <w:rPr>
                <w:rFonts w:ascii="Times New Roman" w:eastAsia="宋体" w:hAnsi="Times New Roman" w:cs="Times New Roman"/>
                <w:color w:val="000000"/>
                <w:sz w:val="13"/>
                <w:szCs w:val="13"/>
              </w:rPr>
              <w:t>X</w:t>
            </w:r>
            <w:r w:rsidRPr="00EF75EF">
              <w:rPr>
                <w:rFonts w:ascii="Times New Roman" w:eastAsia="宋体" w:hAnsi="Times New Roman" w:cs="Times New Roman"/>
                <w:color w:val="000000"/>
                <w:sz w:val="13"/>
                <w:szCs w:val="13"/>
              </w:rPr>
              <w:t>线和</w:t>
            </w:r>
            <w:r w:rsidRPr="00EF75EF">
              <w:rPr>
                <w:rFonts w:ascii="Times New Roman" w:eastAsia="宋体" w:hAnsi="Times New Roman" w:cs="Times New Roman"/>
                <w:color w:val="000000"/>
                <w:sz w:val="13"/>
                <w:szCs w:val="13"/>
              </w:rPr>
              <w:t>MR</w:t>
            </w:r>
            <w:r w:rsidRPr="00EF75EF">
              <w:rPr>
                <w:rFonts w:ascii="Times New Roman" w:eastAsia="宋体" w:hAnsi="Times New Roman" w:cs="Times New Roman"/>
                <w:color w:val="000000"/>
                <w:sz w:val="13"/>
                <w:szCs w:val="13"/>
              </w:rPr>
              <w:t>对三阴性乳腺癌影像特征及临床和病理研究</w:t>
            </w:r>
            <w:r w:rsidRPr="00EF75EF">
              <w:rPr>
                <w:rFonts w:ascii="Times New Roman" w:eastAsia="宋体" w:hAnsi="Times New Roman" w:cs="Times New Roman"/>
                <w:color w:val="000000"/>
                <w:sz w:val="13"/>
                <w:szCs w:val="13"/>
              </w:rPr>
              <w:t>20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成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高纪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铁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方仪</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影像学检查手段在早期乳腺癌及其淋巴结评价方面的意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癌症进展</w:t>
            </w:r>
            <w:r w:rsidRPr="00EF75EF">
              <w:rPr>
                <w:rFonts w:ascii="Times New Roman" w:eastAsia="宋体" w:hAnsi="Times New Roman" w:cs="Times New Roman"/>
                <w:color w:val="000000"/>
                <w:sz w:val="13"/>
                <w:szCs w:val="13"/>
              </w:rPr>
              <w:t>. 201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晋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郭美琴</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孙万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春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薛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磁共振成像误诊和漏诊病例的临床、影像和病理学特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研究与临床</w:t>
            </w:r>
            <w:r w:rsidRPr="00EF75EF">
              <w:rPr>
                <w:rFonts w:ascii="Times New Roman" w:eastAsia="宋体" w:hAnsi="Times New Roman" w:cs="Times New Roman"/>
                <w:color w:val="000000"/>
                <w:sz w:val="13"/>
                <w:szCs w:val="13"/>
              </w:rPr>
              <w:t>. 2013(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可视化模型的建立及双特异性重组腺病毒与紫杉醇协同抑制作用的研究</w:t>
            </w:r>
            <w:r w:rsidRPr="00EF75EF">
              <w:rPr>
                <w:rFonts w:ascii="Times New Roman" w:eastAsia="宋体" w:hAnsi="Times New Roman" w:cs="Times New Roman"/>
                <w:color w:val="000000"/>
                <w:sz w:val="13"/>
                <w:szCs w:val="13"/>
              </w:rPr>
              <w:t xml:space="preserve"> 202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君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海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不同影像学方法对乳腺肿瘤诊断的对比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妇幼健康研究</w:t>
            </w:r>
            <w:r w:rsidRPr="00EF75EF">
              <w:rPr>
                <w:rFonts w:ascii="Times New Roman" w:eastAsia="宋体" w:hAnsi="Times New Roman" w:cs="Times New Roman"/>
                <w:color w:val="000000"/>
                <w:sz w:val="13"/>
                <w:szCs w:val="13"/>
              </w:rPr>
              <w:t>. 2019;30(05):637-4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丽君</w:t>
            </w:r>
            <w:r w:rsidRPr="00EF75EF">
              <w:rPr>
                <w:rFonts w:ascii="Times New Roman" w:eastAsia="宋体" w:hAnsi="Times New Roman" w:cs="Times New Roman"/>
                <w:color w:val="000000"/>
                <w:sz w:val="13"/>
                <w:szCs w:val="13"/>
              </w:rPr>
              <w:t xml:space="preserve">, editor </w:t>
            </w:r>
            <w:r w:rsidRPr="00EF75EF">
              <w:rPr>
                <w:rFonts w:ascii="Times New Roman" w:eastAsia="宋体" w:hAnsi="Times New Roman" w:cs="Times New Roman"/>
                <w:color w:val="000000"/>
                <w:sz w:val="13"/>
                <w:szCs w:val="13"/>
              </w:rPr>
              <w:t>误诊为乳腺癌的非哺乳期乳腺炎的</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X</w:t>
            </w:r>
            <w:r w:rsidRPr="00EF75EF">
              <w:rPr>
                <w:rFonts w:ascii="Times New Roman" w:eastAsia="宋体" w:hAnsi="Times New Roman" w:cs="Times New Roman"/>
                <w:color w:val="000000"/>
                <w:sz w:val="13"/>
                <w:szCs w:val="13"/>
              </w:rPr>
              <w:t>线及超声表现</w:t>
            </w:r>
            <w:r w:rsidRPr="00EF75EF">
              <w:rPr>
                <w:rFonts w:ascii="Times New Roman" w:eastAsia="宋体" w:hAnsi="Times New Roman" w:cs="Times New Roman"/>
                <w:color w:val="000000"/>
                <w:sz w:val="13"/>
                <w:szCs w:val="13"/>
              </w:rPr>
              <w:t>20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领梅</w:t>
            </w:r>
            <w:r w:rsidRPr="00EF75EF">
              <w:rPr>
                <w:rFonts w:ascii="Times New Roman" w:eastAsia="宋体" w:hAnsi="Times New Roman" w:cs="Times New Roman"/>
                <w:color w:val="000000"/>
                <w:sz w:val="13"/>
                <w:szCs w:val="13"/>
              </w:rPr>
              <w:t>. ROC</w:t>
            </w:r>
            <w:r w:rsidRPr="00EF75EF">
              <w:rPr>
                <w:rFonts w:ascii="Times New Roman" w:eastAsia="宋体" w:hAnsi="Times New Roman" w:cs="Times New Roman"/>
                <w:color w:val="000000"/>
                <w:sz w:val="13"/>
                <w:szCs w:val="13"/>
              </w:rPr>
              <w:t>曲线评估血清</w:t>
            </w:r>
            <w:r w:rsidRPr="00EF75EF">
              <w:rPr>
                <w:rFonts w:ascii="Times New Roman" w:eastAsia="宋体" w:hAnsi="Times New Roman" w:cs="Times New Roman"/>
                <w:color w:val="000000"/>
                <w:sz w:val="13"/>
                <w:szCs w:val="13"/>
              </w:rPr>
              <w:t>CA125</w:t>
            </w:r>
            <w:r w:rsidRPr="00EF75EF">
              <w:rPr>
                <w:rFonts w:ascii="Times New Roman" w:eastAsia="宋体" w:hAnsi="Times New Roman" w:cs="Times New Roman"/>
                <w:color w:val="000000"/>
                <w:sz w:val="13"/>
                <w:szCs w:val="13"/>
              </w:rPr>
              <w:t>联合彩色多普勒高频超声检测早期乳腺癌的诊断效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当代医学</w:t>
            </w:r>
            <w:r w:rsidRPr="00EF75EF">
              <w:rPr>
                <w:rFonts w:ascii="Times New Roman" w:eastAsia="宋体" w:hAnsi="Times New Roman" w:cs="Times New Roman"/>
                <w:color w:val="000000"/>
                <w:sz w:val="13"/>
                <w:szCs w:val="13"/>
              </w:rPr>
              <w:t>. 2022;28(16):13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3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晴晴</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代志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高峰</w:t>
            </w:r>
            <w:r w:rsidRPr="00EF75EF">
              <w:rPr>
                <w:rFonts w:ascii="Times New Roman" w:eastAsia="宋体" w:hAnsi="Times New Roman" w:cs="Times New Roman"/>
                <w:color w:val="000000"/>
                <w:sz w:val="13"/>
                <w:szCs w:val="13"/>
              </w:rPr>
              <w:t>. T2WI</w:t>
            </w:r>
            <w:r w:rsidRPr="00EF75EF">
              <w:rPr>
                <w:rFonts w:ascii="Times New Roman" w:eastAsia="宋体" w:hAnsi="Times New Roman" w:cs="Times New Roman"/>
                <w:color w:val="000000"/>
                <w:sz w:val="13"/>
                <w:szCs w:val="13"/>
              </w:rPr>
              <w:t>联合</w:t>
            </w:r>
            <w:r w:rsidRPr="00EF75EF">
              <w:rPr>
                <w:rFonts w:ascii="Times New Roman" w:eastAsia="宋体" w:hAnsi="Times New Roman" w:cs="Times New Roman"/>
                <w:color w:val="000000"/>
                <w:sz w:val="13"/>
                <w:szCs w:val="13"/>
              </w:rPr>
              <w:t>ADC</w:t>
            </w:r>
            <w:r w:rsidRPr="00EF75EF">
              <w:rPr>
                <w:rFonts w:ascii="Times New Roman" w:eastAsia="宋体" w:hAnsi="Times New Roman" w:cs="Times New Roman"/>
                <w:color w:val="000000"/>
                <w:sz w:val="13"/>
                <w:szCs w:val="13"/>
              </w:rPr>
              <w:t>值诊断前列腺癌的价值及与危险程度、</w:t>
            </w:r>
            <w:r w:rsidRPr="00EF75EF">
              <w:rPr>
                <w:rFonts w:ascii="Times New Roman" w:eastAsia="宋体" w:hAnsi="Times New Roman" w:cs="Times New Roman"/>
                <w:color w:val="000000"/>
                <w:sz w:val="13"/>
                <w:szCs w:val="13"/>
              </w:rPr>
              <w:t>PSA</w:t>
            </w:r>
            <w:r w:rsidRPr="00EF75EF">
              <w:rPr>
                <w:rFonts w:ascii="Times New Roman" w:eastAsia="宋体" w:hAnsi="Times New Roman" w:cs="Times New Roman"/>
                <w:color w:val="000000"/>
                <w:sz w:val="13"/>
                <w:szCs w:val="13"/>
              </w:rPr>
              <w:t>的关系</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分子诊断与治疗杂志</w:t>
            </w:r>
            <w:r w:rsidRPr="00EF75EF">
              <w:rPr>
                <w:rFonts w:ascii="Times New Roman" w:eastAsia="宋体" w:hAnsi="Times New Roman" w:cs="Times New Roman"/>
                <w:color w:val="000000"/>
                <w:sz w:val="13"/>
                <w:szCs w:val="13"/>
              </w:rPr>
              <w:t>. 2022;14(02):304-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盛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贾海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联合彩超对乳腺癌淋巴结转移的诊断效果及准确性评价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特别健康</w:t>
            </w:r>
            <w:r w:rsidRPr="00EF75EF">
              <w:rPr>
                <w:rFonts w:ascii="Times New Roman" w:eastAsia="宋体" w:hAnsi="Times New Roman" w:cs="Times New Roman"/>
                <w:color w:val="000000"/>
                <w:sz w:val="13"/>
                <w:szCs w:val="13"/>
              </w:rPr>
              <w:t>. 2020(12):13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骥</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彭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联合乳腺癌分子分型预测新辅助化疗乳腺癌患者的预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煤炭工业医学杂志</w:t>
            </w:r>
            <w:r w:rsidRPr="00EF75EF">
              <w:rPr>
                <w:rFonts w:ascii="Times New Roman" w:eastAsia="宋体" w:hAnsi="Times New Roman" w:cs="Times New Roman"/>
                <w:color w:val="000000"/>
                <w:sz w:val="13"/>
                <w:szCs w:val="13"/>
              </w:rPr>
              <w:t>. 2023;26(01):32-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参数</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模型与乳腺癌腋窝淋巴结转移相关性研究</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学检查手段在早期乳腺癌及其淋巴结评价方面的意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自我保健</w:t>
            </w:r>
            <w:r w:rsidRPr="00EF75EF">
              <w:rPr>
                <w:rFonts w:ascii="Times New Roman" w:eastAsia="宋体" w:hAnsi="Times New Roman" w:cs="Times New Roman"/>
                <w:color w:val="000000"/>
                <w:sz w:val="13"/>
                <w:szCs w:val="13"/>
              </w:rPr>
              <w:t>. 2020(18):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34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歆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东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澜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段学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荫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腋窝无痛性肿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实用外科杂志</w:t>
            </w:r>
            <w:r w:rsidRPr="00EF75EF">
              <w:rPr>
                <w:rFonts w:ascii="Times New Roman" w:eastAsia="宋体" w:hAnsi="Times New Roman" w:cs="Times New Roman"/>
                <w:color w:val="000000"/>
                <w:sz w:val="13"/>
                <w:szCs w:val="13"/>
              </w:rPr>
              <w:t>. 2008;28(6):50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雪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应用</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扫描</w:t>
            </w:r>
            <w:r w:rsidRPr="00EF75EF">
              <w:rPr>
                <w:rFonts w:ascii="Times New Roman" w:eastAsia="宋体" w:hAnsi="Times New Roman" w:cs="Times New Roman"/>
                <w:color w:val="000000"/>
                <w:sz w:val="13"/>
                <w:szCs w:val="13"/>
              </w:rPr>
              <w:t>ADC</w:t>
            </w:r>
            <w:r w:rsidRPr="00EF75EF">
              <w:rPr>
                <w:rFonts w:ascii="Times New Roman" w:eastAsia="宋体" w:hAnsi="Times New Roman" w:cs="Times New Roman"/>
                <w:color w:val="000000"/>
                <w:sz w:val="13"/>
                <w:szCs w:val="13"/>
              </w:rPr>
              <w:t>值评估乳腺浸润性导管癌组织学分级及预后的可行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0;18(08):56-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燕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有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畅旭东</w:t>
            </w:r>
            <w:r w:rsidRPr="00EF75EF">
              <w:rPr>
                <w:rFonts w:ascii="Times New Roman" w:eastAsia="宋体" w:hAnsi="Times New Roman" w:cs="Times New Roman"/>
                <w:color w:val="000000"/>
                <w:sz w:val="13"/>
                <w:szCs w:val="13"/>
              </w:rPr>
              <w:t>. WB-DWI</w:t>
            </w:r>
            <w:r w:rsidRPr="00EF75EF">
              <w:rPr>
                <w:rFonts w:ascii="Times New Roman" w:eastAsia="宋体" w:hAnsi="Times New Roman" w:cs="Times New Roman"/>
                <w:color w:val="000000"/>
                <w:sz w:val="13"/>
                <w:szCs w:val="13"/>
              </w:rPr>
              <w:t>对于乳腺癌患者术后临床评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技术</w:t>
            </w:r>
            <w:r w:rsidRPr="00EF75EF">
              <w:rPr>
                <w:rFonts w:ascii="Times New Roman" w:eastAsia="宋体" w:hAnsi="Times New Roman" w:cs="Times New Roman"/>
                <w:color w:val="000000"/>
                <w:sz w:val="13"/>
                <w:szCs w:val="13"/>
              </w:rPr>
              <w:t>. 2024;36(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一菲</w:t>
            </w:r>
            <w:r w:rsidRPr="00EF75EF">
              <w:rPr>
                <w:rFonts w:ascii="Times New Roman" w:eastAsia="宋体" w:hAnsi="Times New Roman" w:cs="Times New Roman"/>
                <w:color w:val="000000"/>
                <w:sz w:val="13"/>
                <w:szCs w:val="13"/>
              </w:rPr>
              <w:t>. T7</w:t>
            </w:r>
            <w:r w:rsidRPr="00EF75EF">
              <w:rPr>
                <w:rFonts w:ascii="Times New Roman" w:eastAsia="宋体" w:hAnsi="Times New Roman" w:cs="Times New Roman"/>
                <w:color w:val="000000"/>
                <w:sz w:val="13"/>
                <w:szCs w:val="13"/>
              </w:rPr>
              <w:t>介导的双敏感</w:t>
            </w:r>
            <w:r w:rsidRPr="00EF75EF">
              <w:rPr>
                <w:rFonts w:ascii="Times New Roman" w:eastAsia="宋体" w:hAnsi="Times New Roman" w:cs="Times New Roman"/>
                <w:color w:val="000000"/>
                <w:sz w:val="13"/>
                <w:szCs w:val="13"/>
              </w:rPr>
              <w:t>PAMAM/DOX</w:t>
            </w:r>
            <w:r w:rsidRPr="00EF75EF">
              <w:rPr>
                <w:rFonts w:ascii="Times New Roman" w:eastAsia="宋体" w:hAnsi="Times New Roman" w:cs="Times New Roman"/>
                <w:color w:val="000000"/>
                <w:sz w:val="13"/>
                <w:szCs w:val="13"/>
              </w:rPr>
              <w:t>递药系统联合免疫原性死亡的抗肿瘤研究</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颖</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斌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模态</w:t>
            </w:r>
            <w:r w:rsidRPr="00EF75EF">
              <w:rPr>
                <w:rFonts w:ascii="Times New Roman" w:eastAsia="宋体" w:hAnsi="Times New Roman" w:cs="Times New Roman"/>
                <w:color w:val="000000"/>
                <w:sz w:val="13"/>
                <w:szCs w:val="13"/>
              </w:rPr>
              <w:t>MR</w:t>
            </w:r>
            <w:r w:rsidRPr="00EF75EF">
              <w:rPr>
                <w:rFonts w:ascii="Times New Roman" w:eastAsia="宋体" w:hAnsi="Times New Roman" w:cs="Times New Roman"/>
                <w:color w:val="000000"/>
                <w:sz w:val="13"/>
                <w:szCs w:val="13"/>
              </w:rPr>
              <w:t>成像在乳腺良恶性病变的诊断价值及其与乳腺癌预后的相关性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河南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医学版</w:t>
            </w:r>
            <w:r w:rsidRPr="00EF75EF">
              <w:rPr>
                <w:rFonts w:ascii="Times New Roman" w:eastAsia="宋体" w:hAnsi="Times New Roman" w:cs="Times New Roman"/>
                <w:color w:val="000000"/>
                <w:sz w:val="13"/>
                <w:szCs w:val="13"/>
              </w:rPr>
              <w:t>). 2023;42(02):128-3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4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康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精准治疗理念下乳腺癌患者腋窝淋巴结的评估与处理</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防治研究</w:t>
            </w:r>
            <w:r w:rsidRPr="00EF75EF">
              <w:rPr>
                <w:rFonts w:ascii="Times New Roman" w:eastAsia="宋体" w:hAnsi="Times New Roman" w:cs="Times New Roman"/>
                <w:color w:val="000000"/>
                <w:sz w:val="13"/>
                <w:szCs w:val="13"/>
              </w:rPr>
              <w:t>. 2022;49(1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王振跃</w:t>
            </w:r>
            <w:r w:rsidRPr="00EF75EF">
              <w:rPr>
                <w:rFonts w:ascii="Times New Roman" w:eastAsia="宋体" w:hAnsi="Times New Roman" w:cs="Times New Roman"/>
                <w:color w:val="000000"/>
                <w:sz w:val="13"/>
                <w:szCs w:val="13"/>
              </w:rPr>
              <w:t>. 3.0T</w:t>
            </w:r>
            <w:r w:rsidRPr="00EF75EF">
              <w:rPr>
                <w:rFonts w:ascii="Times New Roman" w:eastAsia="宋体" w:hAnsi="Times New Roman" w:cs="Times New Roman"/>
                <w:color w:val="000000"/>
                <w:sz w:val="13"/>
                <w:szCs w:val="13"/>
              </w:rPr>
              <w:t>磁共振弥散加权成像测定</w:t>
            </w:r>
            <w:r w:rsidRPr="00EF75EF">
              <w:rPr>
                <w:rFonts w:ascii="Times New Roman" w:eastAsia="宋体" w:hAnsi="Times New Roman" w:cs="Times New Roman"/>
                <w:color w:val="000000"/>
                <w:sz w:val="13"/>
                <w:szCs w:val="13"/>
              </w:rPr>
              <w:t>ADC</w:t>
            </w:r>
            <w:r w:rsidRPr="00EF75EF">
              <w:rPr>
                <w:rFonts w:ascii="Times New Roman" w:eastAsia="宋体" w:hAnsi="Times New Roman" w:cs="Times New Roman"/>
                <w:color w:val="000000"/>
                <w:sz w:val="13"/>
                <w:szCs w:val="13"/>
              </w:rPr>
              <w:t>值与前列腺癌患者组织学分级、预后的关系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疗器械信息</w:t>
            </w:r>
            <w:r w:rsidRPr="00EF75EF">
              <w:rPr>
                <w:rFonts w:ascii="Times New Roman" w:eastAsia="宋体" w:hAnsi="Times New Roman" w:cs="Times New Roman"/>
                <w:color w:val="000000"/>
                <w:sz w:val="13"/>
                <w:szCs w:val="13"/>
              </w:rPr>
              <w:t>. 2022;28(20):10-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隐匿性乳腺癌</w:t>
            </w:r>
            <w:r w:rsidRPr="00EF75EF">
              <w:rPr>
                <w:rFonts w:ascii="Times New Roman" w:eastAsia="宋体" w:hAnsi="Times New Roman" w:cs="Times New Roman"/>
                <w:color w:val="000000"/>
                <w:sz w:val="13"/>
                <w:szCs w:val="13"/>
              </w:rPr>
              <w:t>36</w:t>
            </w:r>
            <w:r w:rsidRPr="00EF75EF">
              <w:rPr>
                <w:rFonts w:ascii="Times New Roman" w:eastAsia="宋体" w:hAnsi="Times New Roman" w:cs="Times New Roman"/>
                <w:color w:val="000000"/>
                <w:sz w:val="13"/>
                <w:szCs w:val="13"/>
              </w:rPr>
              <w:t>例诊治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肿瘤防治杂志</w:t>
            </w:r>
            <w:r w:rsidRPr="00EF75EF">
              <w:rPr>
                <w:rFonts w:ascii="Times New Roman" w:eastAsia="宋体" w:hAnsi="Times New Roman" w:cs="Times New Roman"/>
                <w:color w:val="000000"/>
                <w:sz w:val="13"/>
                <w:szCs w:val="13"/>
              </w:rPr>
              <w:t>. 2007;14(1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国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腋窝淋巴结清扫术后上肢继发性淋巴水肿动物模型建立的实验研究</w:t>
            </w:r>
            <w:r w:rsidRPr="00EF75EF">
              <w:rPr>
                <w:rFonts w:ascii="Times New Roman" w:eastAsia="宋体" w:hAnsi="Times New Roman" w:cs="Times New Roman"/>
                <w:color w:val="000000"/>
                <w:sz w:val="13"/>
                <w:szCs w:val="13"/>
              </w:rPr>
              <w:t xml:space="preserve"> 201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佳芮</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纹理分析在乳腺癌腋窝淋巴结转移预测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医学信息</w:t>
            </w:r>
            <w:r w:rsidRPr="00EF75EF">
              <w:rPr>
                <w:rFonts w:ascii="Times New Roman" w:eastAsia="宋体" w:hAnsi="Times New Roman" w:cs="Times New Roman"/>
                <w:color w:val="000000"/>
                <w:sz w:val="13"/>
                <w:szCs w:val="13"/>
              </w:rPr>
              <w:t>. 2020;33(23):157-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佩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于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祉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蔡海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毛小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的瘤周影像组学在肿瘤研究中的应用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分子影像学杂志</w:t>
            </w:r>
            <w:r w:rsidRPr="00EF75EF">
              <w:rPr>
                <w:rFonts w:ascii="Times New Roman" w:eastAsia="宋体" w:hAnsi="Times New Roman" w:cs="Times New Roman"/>
                <w:color w:val="000000"/>
                <w:sz w:val="13"/>
                <w:szCs w:val="13"/>
              </w:rPr>
              <w:t>. 2023;46(01):164-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佩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毛小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于宝</w:t>
            </w:r>
            <w:r w:rsidRPr="00EF75EF">
              <w:rPr>
                <w:rFonts w:ascii="Times New Roman" w:eastAsia="宋体" w:hAnsi="Times New Roman" w:cs="Times New Roman"/>
                <w:color w:val="000000"/>
                <w:sz w:val="13"/>
                <w:szCs w:val="13"/>
              </w:rPr>
              <w:t>. CT</w:t>
            </w:r>
            <w:r w:rsidRPr="00EF75EF">
              <w:rPr>
                <w:rFonts w:ascii="Times New Roman" w:eastAsia="宋体" w:hAnsi="Times New Roman" w:cs="Times New Roman"/>
                <w:color w:val="000000"/>
                <w:sz w:val="13"/>
                <w:szCs w:val="13"/>
              </w:rPr>
              <w:t>瘤周影像组学在肿瘤诊疗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3;21(11):17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佩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雅俪</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妍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郭粉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毛小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良恶性病变鉴别的</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影像组学预测模型构建：基于随机森林、支持向量机、逻辑回归分类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分子影像学杂志</w:t>
            </w:r>
            <w:r w:rsidRPr="00EF75EF">
              <w:rPr>
                <w:rFonts w:ascii="Times New Roman" w:eastAsia="宋体" w:hAnsi="Times New Roman" w:cs="Times New Roman"/>
                <w:color w:val="000000"/>
                <w:sz w:val="13"/>
                <w:szCs w:val="13"/>
              </w:rPr>
              <w:t>. 2021;44(05):764-7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向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田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郝晓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块强化与非肿块强化乳腺癌患者的临床和病理特征对比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临床新医学</w:t>
            </w:r>
            <w:r w:rsidRPr="00EF75EF">
              <w:rPr>
                <w:rFonts w:ascii="Times New Roman" w:eastAsia="宋体" w:hAnsi="Times New Roman" w:cs="Times New Roman"/>
                <w:color w:val="000000"/>
                <w:sz w:val="13"/>
                <w:szCs w:val="13"/>
              </w:rPr>
              <w:t>. 2022;15(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吴怡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周晓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嘉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欧阳良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诗雁</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基于自动乳腺全容积扫查影像组学对预测乳腺癌腋窝淋巴结负荷的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超声医学杂志</w:t>
            </w:r>
            <w:r w:rsidRPr="00EF75EF">
              <w:rPr>
                <w:rFonts w:ascii="Times New Roman" w:eastAsia="宋体" w:hAnsi="Times New Roman" w:cs="Times New Roman"/>
                <w:color w:val="000000"/>
                <w:sz w:val="13"/>
                <w:szCs w:val="13"/>
              </w:rPr>
              <w:t>. 2023;39(05):499-50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5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相泓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曹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曾庆</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门永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超声联合磁共振成像对乳腺肿块良恶性的鉴别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实用医刊</w:t>
            </w:r>
            <w:r w:rsidRPr="00EF75EF">
              <w:rPr>
                <w:rFonts w:ascii="Times New Roman" w:eastAsia="宋体" w:hAnsi="Times New Roman" w:cs="Times New Roman"/>
                <w:color w:val="000000"/>
                <w:sz w:val="13"/>
                <w:szCs w:val="13"/>
              </w:rPr>
              <w:t>. 2021;48(11):6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肖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梁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范志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亦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翟超</w:t>
            </w:r>
            <w:r w:rsidRPr="00EF75EF">
              <w:rPr>
                <w:rFonts w:ascii="Times New Roman" w:eastAsia="宋体" w:hAnsi="Times New Roman" w:cs="Times New Roman"/>
                <w:color w:val="000000"/>
                <w:sz w:val="13"/>
                <w:szCs w:val="13"/>
              </w:rPr>
              <w:t xml:space="preserve">, et al. </w:t>
            </w:r>
            <w:r w:rsidRPr="00EF75EF">
              <w:rPr>
                <w:rFonts w:ascii="Times New Roman" w:eastAsia="宋体" w:hAnsi="Times New Roman" w:cs="Times New Roman"/>
                <w:color w:val="000000"/>
                <w:sz w:val="13"/>
                <w:szCs w:val="13"/>
              </w:rPr>
              <w:t>激素受体及</w:t>
            </w:r>
            <w:r w:rsidRPr="00EF75EF">
              <w:rPr>
                <w:rFonts w:ascii="Times New Roman" w:eastAsia="宋体" w:hAnsi="Times New Roman" w:cs="Times New Roman"/>
                <w:color w:val="000000"/>
                <w:sz w:val="13"/>
                <w:szCs w:val="13"/>
              </w:rPr>
              <w:t>Her2</w:t>
            </w:r>
            <w:r w:rsidRPr="00EF75EF">
              <w:rPr>
                <w:rFonts w:ascii="Times New Roman" w:eastAsia="宋体" w:hAnsi="Times New Roman" w:cs="Times New Roman"/>
                <w:color w:val="000000"/>
                <w:sz w:val="13"/>
                <w:szCs w:val="13"/>
              </w:rPr>
              <w:t>状态对乳腺癌术前</w:t>
            </w:r>
            <w:r w:rsidRPr="00EF75EF">
              <w:rPr>
                <w:rFonts w:ascii="Times New Roman" w:eastAsia="宋体" w:hAnsi="Times New Roman" w:cs="Times New Roman"/>
                <w:color w:val="000000"/>
                <w:sz w:val="13"/>
                <w:szCs w:val="13"/>
              </w:rPr>
              <w:t>B</w:t>
            </w:r>
            <w:r w:rsidRPr="00EF75EF">
              <w:rPr>
                <w:rFonts w:ascii="Times New Roman" w:eastAsia="宋体" w:hAnsi="Times New Roman" w:cs="Times New Roman"/>
                <w:color w:val="000000"/>
                <w:sz w:val="13"/>
                <w:szCs w:val="13"/>
              </w:rPr>
              <w:t>超及</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评估腋窝淋巴结状态准确性的影响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现代普通外科进展</w:t>
            </w:r>
            <w:r w:rsidRPr="00EF75EF">
              <w:rPr>
                <w:rFonts w:ascii="Times New Roman" w:eastAsia="宋体" w:hAnsi="Times New Roman" w:cs="Times New Roman"/>
                <w:color w:val="000000"/>
                <w:sz w:val="13"/>
                <w:szCs w:val="13"/>
              </w:rPr>
              <w:t>. 2014;17(12):946-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谢四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安秦</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朱彩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连臻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颀</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触诊及影像学检查对乳腺癌腋淋巴结转移状况预测价值探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肿瘤防治杂志</w:t>
            </w:r>
            <w:r w:rsidRPr="00EF75EF">
              <w:rPr>
                <w:rFonts w:ascii="Times New Roman" w:eastAsia="宋体" w:hAnsi="Times New Roman" w:cs="Times New Roman"/>
                <w:color w:val="000000"/>
                <w:sz w:val="13"/>
                <w:szCs w:val="13"/>
              </w:rPr>
              <w:t>. 2014;21(1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熊健</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郑历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余汉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骆施</w:t>
            </w:r>
            <w:r w:rsidRPr="00EF75EF">
              <w:rPr>
                <w:rFonts w:ascii="Times New Roman" w:eastAsia="宋体" w:hAnsi="Times New Roman" w:cs="Times New Roman"/>
                <w:color w:val="000000"/>
                <w:sz w:val="13"/>
                <w:szCs w:val="13"/>
              </w:rPr>
              <w:t>. DCE-MRI</w:t>
            </w:r>
            <w:r w:rsidRPr="00EF75EF">
              <w:rPr>
                <w:rFonts w:ascii="Times New Roman" w:eastAsia="宋体" w:hAnsi="Times New Roman" w:cs="Times New Roman"/>
                <w:color w:val="000000"/>
                <w:sz w:val="13"/>
                <w:szCs w:val="13"/>
              </w:rPr>
              <w:t>定量参数与食管癌病理分级的相关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3;21(02):110-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熊倩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坤</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基因组学预测乳腺癌新辅助化疗疗效</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循证医学</w:t>
            </w:r>
            <w:r w:rsidRPr="00EF75EF">
              <w:rPr>
                <w:rFonts w:ascii="Times New Roman" w:eastAsia="宋体" w:hAnsi="Times New Roman" w:cs="Times New Roman"/>
                <w:color w:val="000000"/>
                <w:sz w:val="13"/>
                <w:szCs w:val="13"/>
              </w:rPr>
              <w:t>. 2017;17(03):184-9+9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徐莉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羽洪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谢筱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邓海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裕超</w:t>
            </w:r>
            <w:r w:rsidRPr="00EF75EF">
              <w:rPr>
                <w:rFonts w:ascii="Times New Roman" w:eastAsia="宋体" w:hAnsi="Times New Roman" w:cs="Times New Roman"/>
                <w:color w:val="000000"/>
                <w:sz w:val="13"/>
                <w:szCs w:val="13"/>
              </w:rPr>
              <w:t>. 3.0T</w:t>
            </w:r>
            <w:r w:rsidRPr="00EF75EF">
              <w:rPr>
                <w:rFonts w:ascii="Times New Roman" w:eastAsia="宋体" w:hAnsi="Times New Roman" w:cs="Times New Roman"/>
                <w:color w:val="000000"/>
                <w:sz w:val="13"/>
                <w:szCs w:val="13"/>
              </w:rPr>
              <w:t>磁共振功能成像诊断乳腺癌的价值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学创新</w:t>
            </w:r>
            <w:r w:rsidRPr="00EF75EF">
              <w:rPr>
                <w:rFonts w:ascii="Times New Roman" w:eastAsia="宋体" w:hAnsi="Times New Roman" w:cs="Times New Roman"/>
                <w:color w:val="000000"/>
                <w:sz w:val="13"/>
                <w:szCs w:val="13"/>
              </w:rPr>
              <w:t>. 2014;11(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徐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陈源锋</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贾岩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林佳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丘金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仁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的类淋巴系统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1;19(02):7-1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徐树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程林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宣琴</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原韶玲</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付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囊实性乳腺癌的影像学及临床病理学特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研究与临床</w:t>
            </w:r>
            <w:r w:rsidRPr="00EF75EF">
              <w:rPr>
                <w:rFonts w:ascii="Times New Roman" w:eastAsia="宋体" w:hAnsi="Times New Roman" w:cs="Times New Roman"/>
                <w:color w:val="000000"/>
                <w:sz w:val="13"/>
                <w:szCs w:val="13"/>
              </w:rPr>
              <w:t>. 2013(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徐树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晓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艳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生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郑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秀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三维容积插值屏气检查序列在乳房肿瘤磁共振成像诊断中的应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研究与临床</w:t>
            </w:r>
            <w:r w:rsidRPr="00EF75EF">
              <w:rPr>
                <w:rFonts w:ascii="Times New Roman" w:eastAsia="宋体" w:hAnsi="Times New Roman" w:cs="Times New Roman"/>
                <w:color w:val="000000"/>
                <w:sz w:val="13"/>
                <w:szCs w:val="13"/>
              </w:rPr>
              <w:t>. 2012;24(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许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晓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谢凡</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任安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穆伟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桑鋆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动态增强对乳腺癌的早期诊断及临床应用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产业与科技论坛</w:t>
            </w:r>
            <w:r w:rsidRPr="00EF75EF">
              <w:rPr>
                <w:rFonts w:ascii="Times New Roman" w:eastAsia="宋体" w:hAnsi="Times New Roman" w:cs="Times New Roman"/>
                <w:color w:val="000000"/>
                <w:sz w:val="13"/>
                <w:szCs w:val="13"/>
              </w:rPr>
              <w:t>. 2017;16(7):6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6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闫少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牛永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彭保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振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探讨基于动态增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和扩散加权成像的影像组学模型对小乳腺癌的诊断效果评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黑龙江医学</w:t>
            </w:r>
            <w:r w:rsidRPr="00EF75EF">
              <w:rPr>
                <w:rFonts w:ascii="Times New Roman" w:eastAsia="宋体" w:hAnsi="Times New Roman" w:cs="Times New Roman"/>
                <w:color w:val="000000"/>
                <w:sz w:val="13"/>
                <w:szCs w:val="13"/>
              </w:rPr>
              <w:t>. 2022;46(07):829-3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杨化云</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英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于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郑先见</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联合彩超对乳腺癌淋巴结转移的诊断效果</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18(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杨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骆松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史立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崔国金</w:t>
            </w:r>
            <w:r w:rsidRPr="00EF75EF">
              <w:rPr>
                <w:rFonts w:ascii="Times New Roman" w:eastAsia="宋体" w:hAnsi="Times New Roman" w:cs="Times New Roman"/>
                <w:color w:val="000000"/>
                <w:sz w:val="13"/>
                <w:szCs w:val="13"/>
              </w:rPr>
              <w:t>. 18F-FDGPET/CT</w:t>
            </w:r>
            <w:r w:rsidRPr="00EF75EF">
              <w:rPr>
                <w:rFonts w:ascii="Times New Roman" w:eastAsia="宋体" w:hAnsi="Times New Roman" w:cs="Times New Roman"/>
                <w:color w:val="000000"/>
                <w:sz w:val="13"/>
                <w:szCs w:val="13"/>
              </w:rPr>
              <w:t>在诊断浸润性乳腺癌和淋巴结转移的临床意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医学报</w:t>
            </w:r>
            <w:r w:rsidRPr="00EF75EF">
              <w:rPr>
                <w:rFonts w:ascii="Times New Roman" w:eastAsia="宋体" w:hAnsi="Times New Roman" w:cs="Times New Roman"/>
                <w:color w:val="000000"/>
                <w:sz w:val="13"/>
                <w:szCs w:val="13"/>
              </w:rPr>
              <w:t>. 2014(B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杨文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与病理</w:t>
            </w:r>
            <w:r w:rsidRPr="00EF75EF">
              <w:rPr>
                <w:rFonts w:ascii="Times New Roman" w:eastAsia="宋体" w:hAnsi="Times New Roman" w:cs="Times New Roman"/>
                <w:color w:val="000000"/>
                <w:sz w:val="13"/>
                <w:szCs w:val="13"/>
              </w:rPr>
              <w:t>MP</w:t>
            </w:r>
            <w:r w:rsidRPr="00EF75EF">
              <w:rPr>
                <w:rFonts w:ascii="Times New Roman" w:eastAsia="宋体" w:hAnsi="Times New Roman" w:cs="Times New Roman"/>
                <w:color w:val="000000"/>
                <w:sz w:val="13"/>
                <w:szCs w:val="13"/>
              </w:rPr>
              <w:t>分级在乳腺癌新辅助化疗疗效评估临床应用中的相关性分析</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杨文强</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佘青</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唐铁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对女性乳腺疾病性质的鉴别诊断价值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w:t>
            </w:r>
            <w:r w:rsidRPr="00EF75EF">
              <w:rPr>
                <w:rFonts w:ascii="Times New Roman" w:eastAsia="宋体" w:hAnsi="Times New Roman" w:cs="Times New Roman"/>
                <w:color w:val="000000"/>
                <w:sz w:val="13"/>
                <w:szCs w:val="13"/>
              </w:rPr>
              <w:t>CT</w:t>
            </w:r>
            <w:r w:rsidRPr="00EF75EF">
              <w:rPr>
                <w:rFonts w:ascii="Times New Roman" w:eastAsia="宋体" w:hAnsi="Times New Roman" w:cs="Times New Roman"/>
                <w:color w:val="000000"/>
                <w:sz w:val="13"/>
                <w:szCs w:val="13"/>
              </w:rPr>
              <w:t>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杂志</w:t>
            </w:r>
            <w:r w:rsidRPr="00EF75EF">
              <w:rPr>
                <w:rFonts w:ascii="Times New Roman" w:eastAsia="宋体" w:hAnsi="Times New Roman" w:cs="Times New Roman"/>
                <w:color w:val="000000"/>
                <w:sz w:val="13"/>
                <w:szCs w:val="13"/>
              </w:rPr>
              <w:t>. 2021;19(11):99-10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尹洪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奇伦</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核磁共振检查评价乳腺癌行保乳手术的可行性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宁夏医科大学学报</w:t>
            </w:r>
            <w:r w:rsidRPr="00EF75EF">
              <w:rPr>
                <w:rFonts w:ascii="Times New Roman" w:eastAsia="宋体" w:hAnsi="Times New Roman" w:cs="Times New Roman"/>
                <w:color w:val="000000"/>
                <w:sz w:val="13"/>
                <w:szCs w:val="13"/>
              </w:rPr>
              <w:t>. 2009;3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尹洪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临床应用研究</w:t>
            </w:r>
            <w:r w:rsidRPr="00EF75EF">
              <w:rPr>
                <w:rFonts w:ascii="Times New Roman" w:eastAsia="宋体" w:hAnsi="Times New Roman" w:cs="Times New Roman"/>
                <w:color w:val="000000"/>
                <w:sz w:val="13"/>
                <w:szCs w:val="13"/>
              </w:rPr>
              <w:t xml:space="preserve"> 200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于芷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亮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雪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动态增强核磁共振在早期乳腺癌保乳手术中的应用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组织工程与重建外科杂志</w:t>
            </w:r>
            <w:r w:rsidRPr="00EF75EF">
              <w:rPr>
                <w:rFonts w:ascii="Times New Roman" w:eastAsia="宋体" w:hAnsi="Times New Roman" w:cs="Times New Roman"/>
                <w:color w:val="000000"/>
                <w:sz w:val="13"/>
                <w:szCs w:val="13"/>
              </w:rPr>
              <w:t>. 2018;1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袁才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数字乳腺摄影与磁共振诊断乳腺癌的临床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现代医学与健康研究电子杂志</w:t>
            </w:r>
            <w:r w:rsidRPr="00EF75EF">
              <w:rPr>
                <w:rFonts w:ascii="Times New Roman" w:eastAsia="宋体" w:hAnsi="Times New Roman" w:cs="Times New Roman"/>
                <w:color w:val="000000"/>
                <w:sz w:val="13"/>
                <w:szCs w:val="13"/>
              </w:rPr>
              <w:t>. 2021;5(15):11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原晓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循环肿瘤细胞及循环肿瘤</w:t>
            </w:r>
            <w:r w:rsidRPr="00EF75EF">
              <w:rPr>
                <w:rFonts w:ascii="Times New Roman" w:eastAsia="宋体" w:hAnsi="Times New Roman" w:cs="Times New Roman"/>
                <w:color w:val="000000"/>
                <w:sz w:val="13"/>
                <w:szCs w:val="13"/>
              </w:rPr>
              <w:t>DNA</w:t>
            </w:r>
            <w:r w:rsidRPr="00EF75EF">
              <w:rPr>
                <w:rFonts w:ascii="Times New Roman" w:eastAsia="宋体" w:hAnsi="Times New Roman" w:cs="Times New Roman"/>
                <w:color w:val="000000"/>
                <w:sz w:val="13"/>
                <w:szCs w:val="13"/>
              </w:rPr>
              <w:t>在乳腺癌中的临床应用研究</w:t>
            </w:r>
            <w:r w:rsidRPr="00EF75EF">
              <w:rPr>
                <w:rFonts w:ascii="Times New Roman" w:eastAsia="宋体" w:hAnsi="Times New Roman" w:cs="Times New Roman"/>
                <w:color w:val="000000"/>
                <w:sz w:val="13"/>
                <w:szCs w:val="13"/>
              </w:rPr>
              <w:t xml:space="preserve"> 20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7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岳叶洼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熊春来</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w:t>
            </w:r>
            <w:r w:rsidRPr="00EF75EF">
              <w:rPr>
                <w:rFonts w:ascii="Times New Roman" w:eastAsia="宋体" w:hAnsi="Times New Roman" w:cs="Times New Roman"/>
                <w:color w:val="000000"/>
                <w:sz w:val="13"/>
                <w:szCs w:val="13"/>
              </w:rPr>
              <w:t>T2WI</w:t>
            </w:r>
            <w:r w:rsidRPr="00EF75EF">
              <w:rPr>
                <w:rFonts w:ascii="Times New Roman" w:eastAsia="宋体" w:hAnsi="Times New Roman" w:cs="Times New Roman"/>
                <w:color w:val="000000"/>
                <w:sz w:val="13"/>
                <w:szCs w:val="13"/>
              </w:rPr>
              <w:t>序列瘤周水肿征象用于润性乳腺癌早期复发诊断的价值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21;5(21):44-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孟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洪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曹旭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隐匿型乳腺癌的临床诊治要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肿瘤临床</w:t>
            </w:r>
            <w:r w:rsidRPr="00EF75EF">
              <w:rPr>
                <w:rFonts w:ascii="Times New Roman" w:eastAsia="宋体" w:hAnsi="Times New Roman" w:cs="Times New Roman"/>
                <w:color w:val="000000"/>
                <w:sz w:val="13"/>
                <w:szCs w:val="13"/>
              </w:rPr>
              <w:t>. 2010;37(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洪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俞鸿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海屹</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叶慧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组学在前列腺癌中的应用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微创泌尿外科杂志</w:t>
            </w:r>
            <w:r w:rsidRPr="00EF75EF">
              <w:rPr>
                <w:rFonts w:ascii="Times New Roman" w:eastAsia="宋体" w:hAnsi="Times New Roman" w:cs="Times New Roman"/>
                <w:color w:val="000000"/>
                <w:sz w:val="13"/>
                <w:szCs w:val="13"/>
              </w:rPr>
              <w:t>. 2018;7(04):282-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继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贾红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技术在预测乳腺癌新辅助化疗疗效中的应用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临床肿瘤学杂志</w:t>
            </w:r>
            <w:r w:rsidRPr="00EF75EF">
              <w:rPr>
                <w:rFonts w:ascii="Times New Roman" w:eastAsia="宋体" w:hAnsi="Times New Roman" w:cs="Times New Roman"/>
                <w:color w:val="000000"/>
                <w:sz w:val="13"/>
                <w:szCs w:val="13"/>
              </w:rPr>
              <w:t>. 2023;28(09):849-5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lastRenderedPageBreak/>
              <w:t>38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新疆肿瘤医院</w:t>
            </w:r>
            <w:r w:rsidRPr="00EF75EF">
              <w:rPr>
                <w:rFonts w:ascii="Times New Roman" w:eastAsia="宋体" w:hAnsi="Times New Roman" w:cs="Times New Roman"/>
                <w:color w:val="000000"/>
                <w:sz w:val="13"/>
                <w:szCs w:val="13"/>
              </w:rPr>
              <w:t>2001-2010</w:t>
            </w:r>
            <w:r w:rsidRPr="00EF75EF">
              <w:rPr>
                <w:rFonts w:ascii="Times New Roman" w:eastAsia="宋体" w:hAnsi="Times New Roman" w:cs="Times New Roman"/>
                <w:color w:val="000000"/>
                <w:sz w:val="13"/>
                <w:szCs w:val="13"/>
              </w:rPr>
              <w:t>年可手术女性乳腺癌患者临床病理特征及诊疗模式的演变：一项单中心研究</w:t>
            </w:r>
            <w:r w:rsidRPr="00EF75EF">
              <w:rPr>
                <w:rFonts w:ascii="Times New Roman" w:eastAsia="宋体" w:hAnsi="Times New Roman" w:cs="Times New Roman"/>
                <w:color w:val="000000"/>
                <w:sz w:val="13"/>
                <w:szCs w:val="13"/>
              </w:rPr>
              <w:t xml:space="preserve"> 20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庄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杜森</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任文妍</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洁</w:t>
            </w:r>
            <w:r w:rsidRPr="00EF75EF">
              <w:rPr>
                <w:rFonts w:ascii="Times New Roman" w:eastAsia="宋体" w:hAnsi="Times New Roman" w:cs="Times New Roman"/>
                <w:color w:val="000000"/>
                <w:sz w:val="13"/>
                <w:szCs w:val="13"/>
              </w:rPr>
              <w:t>. MR</w:t>
            </w:r>
            <w:r w:rsidRPr="00EF75EF">
              <w:rPr>
                <w:rFonts w:ascii="Times New Roman" w:eastAsia="宋体" w:hAnsi="Times New Roman" w:cs="Times New Roman"/>
                <w:color w:val="000000"/>
                <w:sz w:val="13"/>
                <w:szCs w:val="13"/>
              </w:rPr>
              <w:t>淋巴管造影联合</w:t>
            </w:r>
            <w:r w:rsidRPr="00EF75EF">
              <w:rPr>
                <w:rFonts w:ascii="Times New Roman" w:eastAsia="宋体" w:hAnsi="Times New Roman" w:cs="Times New Roman"/>
                <w:color w:val="000000"/>
                <w:sz w:val="13"/>
                <w:szCs w:val="13"/>
              </w:rPr>
              <w:t>DWI</w:t>
            </w:r>
            <w:r w:rsidRPr="00EF75EF">
              <w:rPr>
                <w:rFonts w:ascii="Times New Roman" w:eastAsia="宋体" w:hAnsi="Times New Roman" w:cs="Times New Roman"/>
                <w:color w:val="000000"/>
                <w:sz w:val="13"/>
                <w:szCs w:val="13"/>
              </w:rPr>
              <w:t>序列诊断乳腺癌前哨淋巴结转移的临床分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山东医学高等专科学校学报</w:t>
            </w:r>
            <w:r w:rsidRPr="00EF75EF">
              <w:rPr>
                <w:rFonts w:ascii="Times New Roman" w:eastAsia="宋体" w:hAnsi="Times New Roman" w:cs="Times New Roman"/>
                <w:color w:val="000000"/>
                <w:sz w:val="13"/>
                <w:szCs w:val="13"/>
              </w:rPr>
              <w:t>. 2021;43(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静静</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近红外响应性原位疫苗用于放大光热消融诱导的抗肿瘤免疫反应</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俊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崔艳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晓棠</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苗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婷</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杨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术前乳腺</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联合腋窝超声预测乳腺浸润性导管癌脉管侵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华放射学杂志</w:t>
            </w:r>
            <w:r w:rsidRPr="00EF75EF">
              <w:rPr>
                <w:rFonts w:ascii="Times New Roman" w:eastAsia="宋体" w:hAnsi="Times New Roman" w:cs="Times New Roman"/>
                <w:color w:val="000000"/>
                <w:sz w:val="13"/>
                <w:szCs w:val="13"/>
              </w:rPr>
              <w:t>. 2023;57(01):60-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璐</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吴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基因组学及其在肾透明细胞癌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肿瘤防治研究</w:t>
            </w:r>
            <w:r w:rsidRPr="00EF75EF">
              <w:rPr>
                <w:rFonts w:ascii="Times New Roman" w:eastAsia="宋体" w:hAnsi="Times New Roman" w:cs="Times New Roman"/>
                <w:color w:val="000000"/>
                <w:sz w:val="13"/>
                <w:szCs w:val="13"/>
              </w:rPr>
              <w:t>. 2019;46(05):486-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倩</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俱京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雅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春谦</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动态增强结合血循环肿瘤细胞、循环游离</w:t>
            </w:r>
            <w:r w:rsidRPr="00EF75EF">
              <w:rPr>
                <w:rFonts w:ascii="Times New Roman" w:eastAsia="宋体" w:hAnsi="Times New Roman" w:cs="Times New Roman"/>
                <w:color w:val="000000"/>
                <w:sz w:val="13"/>
                <w:szCs w:val="13"/>
              </w:rPr>
              <w:t>DNA</w:t>
            </w:r>
            <w:r w:rsidRPr="00EF75EF">
              <w:rPr>
                <w:rFonts w:ascii="Times New Roman" w:eastAsia="宋体" w:hAnsi="Times New Roman" w:cs="Times New Roman"/>
                <w:color w:val="000000"/>
                <w:sz w:val="13"/>
                <w:szCs w:val="13"/>
              </w:rPr>
              <w:t>对乳腺癌的临床诊断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安徽医药</w:t>
            </w:r>
            <w:r w:rsidRPr="00EF75EF">
              <w:rPr>
                <w:rFonts w:ascii="Times New Roman" w:eastAsia="宋体" w:hAnsi="Times New Roman" w:cs="Times New Roman"/>
                <w:color w:val="000000"/>
                <w:sz w:val="13"/>
                <w:szCs w:val="13"/>
              </w:rPr>
              <w:t>. 2024;28(4):732-6,</w:t>
            </w:r>
            <w:r w:rsidRPr="00EF75EF">
              <w:rPr>
                <w:rFonts w:ascii="Times New Roman" w:eastAsia="宋体" w:hAnsi="Times New Roman" w:cs="Times New Roman"/>
                <w:color w:val="000000"/>
                <w:sz w:val="13"/>
                <w:szCs w:val="13"/>
              </w:rPr>
              <w:t>后插</w:t>
            </w:r>
            <w:r w:rsidRPr="00EF75EF">
              <w:rPr>
                <w:rFonts w:ascii="Times New Roman" w:eastAsia="宋体" w:hAnsi="Times New Roman" w:cs="Times New Roman"/>
                <w:color w:val="000000"/>
                <w:sz w:val="13"/>
                <w:szCs w:val="13"/>
              </w:rPr>
              <w:t>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8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清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海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方国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郭鹏飞</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刘景丰</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深度学习在原发性肝癌相关诊断模型中的应用与前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临床肝胆病杂志</w:t>
            </w:r>
            <w:r w:rsidRPr="00EF75EF">
              <w:rPr>
                <w:rFonts w:ascii="Times New Roman" w:eastAsia="宋体" w:hAnsi="Times New Roman" w:cs="Times New Roman"/>
                <w:color w:val="000000"/>
                <w:sz w:val="13"/>
                <w:szCs w:val="13"/>
              </w:rPr>
              <w:t>. 2022;38(01):20-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清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世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宫颈癌淋巴结的评估与手术策略探讨</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全科医学</w:t>
            </w:r>
            <w:r w:rsidRPr="00EF75EF">
              <w:rPr>
                <w:rFonts w:ascii="Times New Roman" w:eastAsia="宋体" w:hAnsi="Times New Roman" w:cs="Times New Roman"/>
                <w:color w:val="000000"/>
                <w:sz w:val="13"/>
                <w:szCs w:val="13"/>
              </w:rPr>
              <w:t>. 2022;25(18):2235-8.</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荣魁</w:t>
            </w:r>
            <w:r w:rsidRPr="00EF75EF">
              <w:rPr>
                <w:rFonts w:ascii="Times New Roman" w:eastAsia="宋体" w:hAnsi="Times New Roman" w:cs="Times New Roman"/>
                <w:color w:val="000000"/>
                <w:sz w:val="13"/>
                <w:szCs w:val="13"/>
              </w:rPr>
              <w:t>. 3.0T</w:t>
            </w:r>
            <w:r w:rsidRPr="00EF75EF">
              <w:rPr>
                <w:rFonts w:ascii="Times New Roman" w:eastAsia="宋体" w:hAnsi="Times New Roman" w:cs="Times New Roman"/>
                <w:color w:val="000000"/>
                <w:sz w:val="13"/>
                <w:szCs w:val="13"/>
              </w:rPr>
              <w:t>核磁检查在乳腺癌与腋窝淋巴结转移的相关性研究</w:t>
            </w:r>
            <w:r w:rsidRPr="00EF75EF">
              <w:rPr>
                <w:rFonts w:ascii="Times New Roman" w:eastAsia="宋体" w:hAnsi="Times New Roman" w:cs="Times New Roman"/>
                <w:color w:val="000000"/>
                <w:sz w:val="13"/>
                <w:szCs w:val="13"/>
              </w:rPr>
              <w:t xml:space="preserve"> 201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缺氧标记物</w:t>
            </w:r>
            <w:r w:rsidRPr="00EF75EF">
              <w:rPr>
                <w:rFonts w:ascii="Times New Roman" w:eastAsia="宋体" w:hAnsi="Times New Roman" w:cs="Times New Roman"/>
                <w:color w:val="000000"/>
                <w:sz w:val="13"/>
                <w:szCs w:val="13"/>
              </w:rPr>
              <w:t>CAIX</w:t>
            </w:r>
            <w:r w:rsidRPr="00EF75EF">
              <w:rPr>
                <w:rFonts w:ascii="Times New Roman" w:eastAsia="宋体" w:hAnsi="Times New Roman" w:cs="Times New Roman"/>
                <w:color w:val="000000"/>
                <w:sz w:val="13"/>
                <w:szCs w:val="13"/>
              </w:rPr>
              <w:t>表达与乳腺癌耐药性及侵袭转移能力间关系的研究</w:t>
            </w:r>
            <w:r w:rsidRPr="00EF75EF">
              <w:rPr>
                <w:rFonts w:ascii="Times New Roman" w:eastAsia="宋体" w:hAnsi="Times New Roman" w:cs="Times New Roman"/>
                <w:color w:val="000000"/>
                <w:sz w:val="13"/>
                <w:szCs w:val="13"/>
              </w:rPr>
              <w:t xml:space="preserve"> 201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张兴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铭扬</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常占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张刚</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浸润性癌</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表现与生物因子表达的相关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癌症进展</w:t>
            </w:r>
            <w:r w:rsidRPr="00EF75EF">
              <w:rPr>
                <w:rFonts w:ascii="Times New Roman" w:eastAsia="宋体" w:hAnsi="Times New Roman" w:cs="Times New Roman"/>
                <w:color w:val="000000"/>
                <w:sz w:val="13"/>
                <w:szCs w:val="13"/>
              </w:rPr>
              <w:t>. 2017;15(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闯</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戴朝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提高壶腹周围癌术前定性诊断的方法及意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肝胆外科杂志</w:t>
            </w:r>
            <w:r w:rsidRPr="00EF75EF">
              <w:rPr>
                <w:rFonts w:ascii="Times New Roman" w:eastAsia="宋体" w:hAnsi="Times New Roman" w:cs="Times New Roman"/>
                <w:color w:val="000000"/>
                <w:sz w:val="13"/>
                <w:szCs w:val="13"/>
              </w:rPr>
              <w:t>. 2018;26(04):245-50.</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继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丁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徐松柏</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王显荣</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付卫光</w:t>
            </w:r>
            <w:r w:rsidRPr="00EF75EF">
              <w:rPr>
                <w:rFonts w:ascii="Times New Roman" w:eastAsia="宋体" w:hAnsi="Times New Roman" w:cs="Times New Roman"/>
                <w:color w:val="000000"/>
                <w:sz w:val="13"/>
                <w:szCs w:val="13"/>
              </w:rPr>
              <w:t>. ^18F-FDG PET/CT</w:t>
            </w:r>
            <w:r w:rsidRPr="00EF75EF">
              <w:rPr>
                <w:rFonts w:ascii="Times New Roman" w:eastAsia="宋体" w:hAnsi="Times New Roman" w:cs="Times New Roman"/>
                <w:color w:val="000000"/>
                <w:sz w:val="13"/>
                <w:szCs w:val="13"/>
              </w:rPr>
              <w:t>与</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对乳腺癌诊断价值的比较</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吉林大学学报</w:t>
            </w:r>
            <w:r w:rsidRPr="00EF75EF">
              <w:rPr>
                <w:rFonts w:ascii="Times New Roman" w:eastAsia="宋体" w:hAnsi="Times New Roman" w:cs="Times New Roman"/>
                <w:color w:val="000000"/>
                <w:sz w:val="13"/>
                <w:szCs w:val="13"/>
              </w:rPr>
              <w:t>·</w:t>
            </w:r>
            <w:r w:rsidRPr="00EF75EF">
              <w:rPr>
                <w:rFonts w:ascii="Times New Roman" w:eastAsia="宋体" w:hAnsi="Times New Roman" w:cs="Times New Roman"/>
                <w:color w:val="000000"/>
                <w:sz w:val="13"/>
                <w:szCs w:val="13"/>
              </w:rPr>
              <w:t>医学版</w:t>
            </w:r>
            <w:r w:rsidRPr="00EF75EF">
              <w:rPr>
                <w:rFonts w:ascii="Times New Roman" w:eastAsia="宋体" w:hAnsi="Times New Roman" w:cs="Times New Roman"/>
                <w:color w:val="000000"/>
                <w:sz w:val="13"/>
                <w:szCs w:val="13"/>
              </w:rPr>
              <w:t>. 2011;37(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瑾</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黄林平</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早期乳腺癌的射频消融治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日友好医院学报</w:t>
            </w:r>
            <w:r w:rsidRPr="00EF75EF">
              <w:rPr>
                <w:rFonts w:ascii="Times New Roman" w:eastAsia="宋体" w:hAnsi="Times New Roman" w:cs="Times New Roman"/>
                <w:color w:val="000000"/>
                <w:sz w:val="13"/>
                <w:szCs w:val="13"/>
              </w:rPr>
              <w:t>. 2011;25(5).</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儒钢</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脑转移瘤伴难治性瘤周水肿的治疗策略研究</w:t>
            </w:r>
            <w:r w:rsidRPr="00EF75EF">
              <w:rPr>
                <w:rFonts w:ascii="Times New Roman" w:eastAsia="宋体" w:hAnsi="Times New Roman" w:cs="Times New Roman"/>
                <w:color w:val="000000"/>
                <w:sz w:val="13"/>
                <w:szCs w:val="13"/>
              </w:rPr>
              <w:t xml:space="preserve"> 2016.</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8</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赵爽</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魏国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志庆</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赵文华</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定量影像组学的乳腺肿瘤良恶性诊断</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生物医学工程学报</w:t>
            </w:r>
            <w:r w:rsidRPr="00EF75EF">
              <w:rPr>
                <w:rFonts w:ascii="Times New Roman" w:eastAsia="宋体" w:hAnsi="Times New Roman" w:cs="Times New Roman"/>
                <w:color w:val="000000"/>
                <w:sz w:val="13"/>
                <w:szCs w:val="13"/>
              </w:rPr>
              <w:t>. 2019;38(05):549-5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399</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郑春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乳腺癌新辅助化疗后退缩模式与肿瘤异质性的相关性研究</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0</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郑新宇</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马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隐匿性乳腺癌诊断与治疗</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实用外科杂志</w:t>
            </w:r>
            <w:r w:rsidRPr="00EF75EF">
              <w:rPr>
                <w:rFonts w:ascii="Times New Roman" w:eastAsia="宋体" w:hAnsi="Times New Roman" w:cs="Times New Roman"/>
                <w:color w:val="000000"/>
                <w:sz w:val="13"/>
                <w:szCs w:val="13"/>
              </w:rPr>
              <w:t>. 2013;33(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1</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周涵</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参数</w:t>
            </w:r>
            <w:r w:rsidRPr="00EF75EF">
              <w:rPr>
                <w:rFonts w:ascii="Times New Roman" w:eastAsia="宋体" w:hAnsi="Times New Roman" w:cs="Times New Roman"/>
                <w:color w:val="000000"/>
                <w:sz w:val="13"/>
                <w:szCs w:val="13"/>
              </w:rPr>
              <w:t>MRI</w:t>
            </w:r>
            <w:r w:rsidRPr="00EF75EF">
              <w:rPr>
                <w:rFonts w:ascii="Times New Roman" w:eastAsia="宋体" w:hAnsi="Times New Roman" w:cs="Times New Roman"/>
                <w:color w:val="000000"/>
                <w:sz w:val="13"/>
                <w:szCs w:val="13"/>
              </w:rPr>
              <w:t>联合临床特征提高</w:t>
            </w:r>
            <w:r w:rsidRPr="00EF75EF">
              <w:rPr>
                <w:rFonts w:ascii="Times New Roman" w:eastAsia="宋体" w:hAnsi="Times New Roman" w:cs="Times New Roman"/>
                <w:color w:val="000000"/>
                <w:sz w:val="13"/>
                <w:szCs w:val="13"/>
              </w:rPr>
              <w:t>BI-RADS 4</w:t>
            </w:r>
            <w:r w:rsidRPr="00EF75EF">
              <w:rPr>
                <w:rFonts w:ascii="Times New Roman" w:eastAsia="宋体" w:hAnsi="Times New Roman" w:cs="Times New Roman"/>
                <w:color w:val="000000"/>
                <w:sz w:val="13"/>
                <w:szCs w:val="13"/>
              </w:rPr>
              <w:t>类乳腺病变的恶性预测能力</w:t>
            </w:r>
            <w:r w:rsidRPr="00EF75EF">
              <w:rPr>
                <w:rFonts w:ascii="Times New Roman" w:eastAsia="宋体" w:hAnsi="Times New Roman" w:cs="Times New Roman"/>
                <w:color w:val="000000"/>
                <w:sz w:val="13"/>
                <w:szCs w:val="13"/>
              </w:rPr>
              <w:t xml:space="preserve"> 202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2</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周玲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磁共振及乳腺钼靶应用于早期乳腺癌的影像学诊断效能对比</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影像研究与医学应用</w:t>
            </w:r>
            <w:r w:rsidRPr="00EF75EF">
              <w:rPr>
                <w:rFonts w:ascii="Times New Roman" w:eastAsia="宋体" w:hAnsi="Times New Roman" w:cs="Times New Roman"/>
                <w:color w:val="000000"/>
                <w:sz w:val="13"/>
                <w:szCs w:val="13"/>
              </w:rPr>
              <w:t>. 2023;7(23).</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3</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周学依</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基于钆造影剂的核磁共振成像检测乳腺癌腋窝淋巴结</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自我保健</w:t>
            </w:r>
            <w:r w:rsidRPr="00EF75EF">
              <w:rPr>
                <w:rFonts w:ascii="Times New Roman" w:eastAsia="宋体" w:hAnsi="Times New Roman" w:cs="Times New Roman"/>
                <w:color w:val="000000"/>
                <w:sz w:val="13"/>
                <w:szCs w:val="13"/>
              </w:rPr>
              <w:t>. 2022(7):122-4.</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4</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朱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朱宜春</w:t>
            </w:r>
            <w:r w:rsidRPr="00EF75EF">
              <w:rPr>
                <w:rFonts w:ascii="Times New Roman" w:eastAsia="宋体" w:hAnsi="Times New Roman" w:cs="Times New Roman"/>
                <w:color w:val="000000"/>
                <w:sz w:val="13"/>
                <w:szCs w:val="13"/>
              </w:rPr>
              <w:t>. MRI</w:t>
            </w:r>
            <w:r w:rsidRPr="00EF75EF">
              <w:rPr>
                <w:rFonts w:ascii="Times New Roman" w:eastAsia="宋体" w:hAnsi="Times New Roman" w:cs="Times New Roman"/>
                <w:color w:val="000000"/>
                <w:sz w:val="13"/>
                <w:szCs w:val="13"/>
              </w:rPr>
              <w:t>乳腺背景实质强化与乳腺癌分子亚型的相关性研究</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河北医学</w:t>
            </w:r>
            <w:r w:rsidRPr="00EF75EF">
              <w:rPr>
                <w:rFonts w:ascii="Times New Roman" w:eastAsia="宋体" w:hAnsi="Times New Roman" w:cs="Times New Roman"/>
                <w:color w:val="000000"/>
                <w:sz w:val="13"/>
                <w:szCs w:val="13"/>
              </w:rPr>
              <w:t>. 2019;25(9).</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5</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朱学慧</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荣超</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人工智能技术在宫颈癌筛查和精准临床诊疗中的研究进展</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重庆医科大学学报</w:t>
            </w:r>
            <w:r w:rsidRPr="00EF75EF">
              <w:rPr>
                <w:rFonts w:ascii="Times New Roman" w:eastAsia="宋体" w:hAnsi="Times New Roman" w:cs="Times New Roman"/>
                <w:color w:val="000000"/>
                <w:sz w:val="13"/>
                <w:szCs w:val="13"/>
              </w:rPr>
              <w:t>. 2023;48(12):1477-82.</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6</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庄晓生</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多模态磁共振影像组学预测乳腺肿瘤退缩模式价值探索</w:t>
            </w:r>
            <w:r w:rsidRPr="00EF75EF">
              <w:rPr>
                <w:rFonts w:ascii="Times New Roman" w:eastAsia="宋体" w:hAnsi="Times New Roman" w:cs="Times New Roman"/>
                <w:color w:val="000000"/>
                <w:sz w:val="13"/>
                <w:szCs w:val="13"/>
              </w:rPr>
              <w:t xml:space="preserve"> 2021.</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r w:rsidR="00EF75EF" w:rsidRPr="00EF75EF" w:rsidTr="00EF75EF">
        <w:tc>
          <w:tcPr>
            <w:tcW w:w="421" w:type="dxa"/>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407</w:t>
            </w:r>
          </w:p>
        </w:tc>
        <w:tc>
          <w:tcPr>
            <w:tcW w:w="11481"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庄晓曌</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李建军</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符莉莉</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蔡亲磊</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扩散加权成像对直肠癌患者根治术后局部复发的诊断价值</w:t>
            </w:r>
            <w:r w:rsidRPr="00EF75EF">
              <w:rPr>
                <w:rFonts w:ascii="Times New Roman" w:eastAsia="宋体" w:hAnsi="Times New Roman" w:cs="Times New Roman"/>
                <w:color w:val="000000"/>
                <w:sz w:val="13"/>
                <w:szCs w:val="13"/>
              </w:rPr>
              <w:t xml:space="preserve">. </w:t>
            </w:r>
            <w:r w:rsidRPr="00EF75EF">
              <w:rPr>
                <w:rFonts w:ascii="Times New Roman" w:eastAsia="宋体" w:hAnsi="Times New Roman" w:cs="Times New Roman"/>
                <w:color w:val="000000"/>
                <w:sz w:val="13"/>
                <w:szCs w:val="13"/>
              </w:rPr>
              <w:t>中国医药导报</w:t>
            </w:r>
            <w:r w:rsidRPr="00EF75EF">
              <w:rPr>
                <w:rFonts w:ascii="Times New Roman" w:eastAsia="宋体" w:hAnsi="Times New Roman" w:cs="Times New Roman"/>
                <w:color w:val="000000"/>
                <w:sz w:val="13"/>
                <w:szCs w:val="13"/>
              </w:rPr>
              <w:t>. 2019;16(16):129-32+37.</w:t>
            </w:r>
          </w:p>
        </w:tc>
        <w:tc>
          <w:tcPr>
            <w:tcW w:w="2048" w:type="dxa"/>
            <w:shd w:val="clear" w:color="auto" w:fill="auto"/>
          </w:tcPr>
          <w:p w:rsidR="00EF75EF" w:rsidRPr="00EF75EF" w:rsidRDefault="00EF75EF" w:rsidP="00EF75EF">
            <w:pPr>
              <w:spacing w:line="200" w:lineRule="exact"/>
              <w:rPr>
                <w:rFonts w:ascii="Times New Roman" w:eastAsia="宋体" w:hAnsi="Times New Roman" w:cs="Times New Roman"/>
                <w:color w:val="000000"/>
                <w:sz w:val="13"/>
                <w:szCs w:val="13"/>
              </w:rPr>
            </w:pPr>
            <w:r w:rsidRPr="00EF75EF">
              <w:rPr>
                <w:rFonts w:ascii="Times New Roman" w:eastAsia="宋体" w:hAnsi="Times New Roman" w:cs="Times New Roman"/>
                <w:color w:val="000000"/>
                <w:sz w:val="13"/>
                <w:szCs w:val="13"/>
              </w:rPr>
              <w:t>Excluded (title and abstract review)</w:t>
            </w:r>
          </w:p>
        </w:tc>
      </w:tr>
    </w:tbl>
    <w:p w:rsidR="004C25E4" w:rsidRPr="00EF75EF" w:rsidRDefault="004C25E4" w:rsidP="00EF75EF">
      <w:pPr>
        <w:rPr>
          <w:rFonts w:ascii="Times New Roman" w:hAnsi="Times New Roman" w:cs="Times New Roman"/>
          <w:sz w:val="18"/>
          <w:szCs w:val="18"/>
        </w:rPr>
      </w:pPr>
    </w:p>
    <w:sectPr w:rsidR="004C25E4" w:rsidRPr="00EF75EF" w:rsidSect="00772403">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03"/>
    <w:rsid w:val="000073C6"/>
    <w:rsid w:val="000176AE"/>
    <w:rsid w:val="00026BD6"/>
    <w:rsid w:val="00035A2D"/>
    <w:rsid w:val="00037955"/>
    <w:rsid w:val="000A1223"/>
    <w:rsid w:val="000A584E"/>
    <w:rsid w:val="000B1640"/>
    <w:rsid w:val="000B453C"/>
    <w:rsid w:val="000E0820"/>
    <w:rsid w:val="000F0BFB"/>
    <w:rsid w:val="000F29AE"/>
    <w:rsid w:val="00113CEA"/>
    <w:rsid w:val="00123C24"/>
    <w:rsid w:val="0013212E"/>
    <w:rsid w:val="00136CF5"/>
    <w:rsid w:val="00143CF0"/>
    <w:rsid w:val="0015209A"/>
    <w:rsid w:val="0016225F"/>
    <w:rsid w:val="00187BCE"/>
    <w:rsid w:val="00194641"/>
    <w:rsid w:val="00195B76"/>
    <w:rsid w:val="001A0D2B"/>
    <w:rsid w:val="001C1DDF"/>
    <w:rsid w:val="001C56E4"/>
    <w:rsid w:val="001E40FA"/>
    <w:rsid w:val="00204358"/>
    <w:rsid w:val="00214A2D"/>
    <w:rsid w:val="00217565"/>
    <w:rsid w:val="00232E61"/>
    <w:rsid w:val="00233B73"/>
    <w:rsid w:val="00235C69"/>
    <w:rsid w:val="00242F67"/>
    <w:rsid w:val="00264828"/>
    <w:rsid w:val="002946C4"/>
    <w:rsid w:val="002A7EEC"/>
    <w:rsid w:val="002B5E51"/>
    <w:rsid w:val="002C05D4"/>
    <w:rsid w:val="002E3627"/>
    <w:rsid w:val="002F4B7F"/>
    <w:rsid w:val="00305EF2"/>
    <w:rsid w:val="00323D88"/>
    <w:rsid w:val="00335A94"/>
    <w:rsid w:val="003451B1"/>
    <w:rsid w:val="00363948"/>
    <w:rsid w:val="0036443A"/>
    <w:rsid w:val="0036484F"/>
    <w:rsid w:val="00364B2B"/>
    <w:rsid w:val="00366B32"/>
    <w:rsid w:val="00367985"/>
    <w:rsid w:val="00367C20"/>
    <w:rsid w:val="003A266F"/>
    <w:rsid w:val="003C043E"/>
    <w:rsid w:val="003C5728"/>
    <w:rsid w:val="004124F7"/>
    <w:rsid w:val="00421682"/>
    <w:rsid w:val="00425B46"/>
    <w:rsid w:val="00451B17"/>
    <w:rsid w:val="00456522"/>
    <w:rsid w:val="004C25E4"/>
    <w:rsid w:val="004D0182"/>
    <w:rsid w:val="004D7983"/>
    <w:rsid w:val="00506721"/>
    <w:rsid w:val="00520205"/>
    <w:rsid w:val="00527BE4"/>
    <w:rsid w:val="005638EA"/>
    <w:rsid w:val="005647D1"/>
    <w:rsid w:val="00577A7E"/>
    <w:rsid w:val="00580976"/>
    <w:rsid w:val="00582D5E"/>
    <w:rsid w:val="005A545A"/>
    <w:rsid w:val="005A7A8D"/>
    <w:rsid w:val="005C2360"/>
    <w:rsid w:val="005D40CC"/>
    <w:rsid w:val="005E5DC0"/>
    <w:rsid w:val="005E7B77"/>
    <w:rsid w:val="005F49B4"/>
    <w:rsid w:val="006273E5"/>
    <w:rsid w:val="006B1984"/>
    <w:rsid w:val="006C451C"/>
    <w:rsid w:val="006C59F5"/>
    <w:rsid w:val="006C7913"/>
    <w:rsid w:val="006D0B93"/>
    <w:rsid w:val="006D5F6E"/>
    <w:rsid w:val="006E022F"/>
    <w:rsid w:val="006E2AE2"/>
    <w:rsid w:val="006E38E1"/>
    <w:rsid w:val="006F0605"/>
    <w:rsid w:val="006F73C6"/>
    <w:rsid w:val="0070791D"/>
    <w:rsid w:val="00717B86"/>
    <w:rsid w:val="007370EC"/>
    <w:rsid w:val="00751A1C"/>
    <w:rsid w:val="00752E3C"/>
    <w:rsid w:val="00763B9C"/>
    <w:rsid w:val="00770988"/>
    <w:rsid w:val="00772403"/>
    <w:rsid w:val="0078721E"/>
    <w:rsid w:val="007A5314"/>
    <w:rsid w:val="007B2D16"/>
    <w:rsid w:val="007C0F4C"/>
    <w:rsid w:val="008038C2"/>
    <w:rsid w:val="008240BB"/>
    <w:rsid w:val="00831AC8"/>
    <w:rsid w:val="00831AEF"/>
    <w:rsid w:val="00852855"/>
    <w:rsid w:val="00855A1A"/>
    <w:rsid w:val="0086018E"/>
    <w:rsid w:val="0086066A"/>
    <w:rsid w:val="00880366"/>
    <w:rsid w:val="008925CC"/>
    <w:rsid w:val="008A0C1A"/>
    <w:rsid w:val="008B7FF7"/>
    <w:rsid w:val="008C17EF"/>
    <w:rsid w:val="008D68F8"/>
    <w:rsid w:val="009034D4"/>
    <w:rsid w:val="009064E2"/>
    <w:rsid w:val="00912EDB"/>
    <w:rsid w:val="009166AF"/>
    <w:rsid w:val="00916D5B"/>
    <w:rsid w:val="00916F1E"/>
    <w:rsid w:val="009302D7"/>
    <w:rsid w:val="009333D9"/>
    <w:rsid w:val="00945151"/>
    <w:rsid w:val="009456BA"/>
    <w:rsid w:val="00962E22"/>
    <w:rsid w:val="0098178F"/>
    <w:rsid w:val="00984816"/>
    <w:rsid w:val="009A5B06"/>
    <w:rsid w:val="009B652F"/>
    <w:rsid w:val="009F5FF8"/>
    <w:rsid w:val="00A11E19"/>
    <w:rsid w:val="00A26207"/>
    <w:rsid w:val="00A26E88"/>
    <w:rsid w:val="00A34AC1"/>
    <w:rsid w:val="00A53168"/>
    <w:rsid w:val="00A7758E"/>
    <w:rsid w:val="00AA4022"/>
    <w:rsid w:val="00AB4FF6"/>
    <w:rsid w:val="00AB5A5A"/>
    <w:rsid w:val="00AD3115"/>
    <w:rsid w:val="00AD425F"/>
    <w:rsid w:val="00AF4B63"/>
    <w:rsid w:val="00B01E32"/>
    <w:rsid w:val="00B16DBC"/>
    <w:rsid w:val="00B17180"/>
    <w:rsid w:val="00B244A7"/>
    <w:rsid w:val="00B24DD5"/>
    <w:rsid w:val="00B4092E"/>
    <w:rsid w:val="00B55F98"/>
    <w:rsid w:val="00B5621E"/>
    <w:rsid w:val="00B64462"/>
    <w:rsid w:val="00B75A80"/>
    <w:rsid w:val="00B82129"/>
    <w:rsid w:val="00B912CD"/>
    <w:rsid w:val="00B93D75"/>
    <w:rsid w:val="00B9739D"/>
    <w:rsid w:val="00BD4EAA"/>
    <w:rsid w:val="00BD7609"/>
    <w:rsid w:val="00BE6FE4"/>
    <w:rsid w:val="00C05D7A"/>
    <w:rsid w:val="00C14955"/>
    <w:rsid w:val="00C158A4"/>
    <w:rsid w:val="00C325A0"/>
    <w:rsid w:val="00C337BD"/>
    <w:rsid w:val="00C354C1"/>
    <w:rsid w:val="00C424EE"/>
    <w:rsid w:val="00C45794"/>
    <w:rsid w:val="00C469E6"/>
    <w:rsid w:val="00C47242"/>
    <w:rsid w:val="00C54268"/>
    <w:rsid w:val="00C54941"/>
    <w:rsid w:val="00C93922"/>
    <w:rsid w:val="00C966D3"/>
    <w:rsid w:val="00CA6998"/>
    <w:rsid w:val="00CB4B1D"/>
    <w:rsid w:val="00CC2617"/>
    <w:rsid w:val="00CD3FBE"/>
    <w:rsid w:val="00CF2D52"/>
    <w:rsid w:val="00D02B25"/>
    <w:rsid w:val="00D07A1D"/>
    <w:rsid w:val="00D30610"/>
    <w:rsid w:val="00D34DC1"/>
    <w:rsid w:val="00D355B9"/>
    <w:rsid w:val="00D445C7"/>
    <w:rsid w:val="00D6105C"/>
    <w:rsid w:val="00D64156"/>
    <w:rsid w:val="00D6476B"/>
    <w:rsid w:val="00D66A11"/>
    <w:rsid w:val="00D83135"/>
    <w:rsid w:val="00D91389"/>
    <w:rsid w:val="00D94946"/>
    <w:rsid w:val="00D9524D"/>
    <w:rsid w:val="00DC18DE"/>
    <w:rsid w:val="00DD4990"/>
    <w:rsid w:val="00E034EF"/>
    <w:rsid w:val="00E33269"/>
    <w:rsid w:val="00E37296"/>
    <w:rsid w:val="00E5680A"/>
    <w:rsid w:val="00E62EE9"/>
    <w:rsid w:val="00E77752"/>
    <w:rsid w:val="00E856F0"/>
    <w:rsid w:val="00E946A3"/>
    <w:rsid w:val="00EC6340"/>
    <w:rsid w:val="00ED76AD"/>
    <w:rsid w:val="00EE1EB0"/>
    <w:rsid w:val="00EF75EF"/>
    <w:rsid w:val="00F1458D"/>
    <w:rsid w:val="00F170B5"/>
    <w:rsid w:val="00F3334B"/>
    <w:rsid w:val="00F51EE7"/>
    <w:rsid w:val="00F84253"/>
    <w:rsid w:val="00FA205B"/>
    <w:rsid w:val="00FA3BF6"/>
    <w:rsid w:val="00FB21FC"/>
    <w:rsid w:val="00FE1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4D160"/>
  <w15:chartTrackingRefBased/>
  <w15:docId w15:val="{83EB63EE-4D26-5741-A0DC-7B685BC13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F75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467694">
      <w:bodyDiv w:val="1"/>
      <w:marLeft w:val="0"/>
      <w:marRight w:val="0"/>
      <w:marTop w:val="0"/>
      <w:marBottom w:val="0"/>
      <w:divBdr>
        <w:top w:val="none" w:sz="0" w:space="0" w:color="auto"/>
        <w:left w:val="none" w:sz="0" w:space="0" w:color="auto"/>
        <w:bottom w:val="none" w:sz="0" w:space="0" w:color="auto"/>
        <w:right w:val="none" w:sz="0" w:space="0" w:color="auto"/>
      </w:divBdr>
    </w:div>
    <w:div w:id="416680651">
      <w:bodyDiv w:val="1"/>
      <w:marLeft w:val="0"/>
      <w:marRight w:val="0"/>
      <w:marTop w:val="0"/>
      <w:marBottom w:val="0"/>
      <w:divBdr>
        <w:top w:val="none" w:sz="0" w:space="0" w:color="auto"/>
        <w:left w:val="none" w:sz="0" w:space="0" w:color="auto"/>
        <w:bottom w:val="none" w:sz="0" w:space="0" w:color="auto"/>
        <w:right w:val="none" w:sz="0" w:space="0" w:color="auto"/>
      </w:divBdr>
    </w:div>
    <w:div w:id="435321959">
      <w:bodyDiv w:val="1"/>
      <w:marLeft w:val="0"/>
      <w:marRight w:val="0"/>
      <w:marTop w:val="0"/>
      <w:marBottom w:val="0"/>
      <w:divBdr>
        <w:top w:val="none" w:sz="0" w:space="0" w:color="auto"/>
        <w:left w:val="none" w:sz="0" w:space="0" w:color="auto"/>
        <w:bottom w:val="none" w:sz="0" w:space="0" w:color="auto"/>
        <w:right w:val="none" w:sz="0" w:space="0" w:color="auto"/>
      </w:divBdr>
    </w:div>
    <w:div w:id="1324775382">
      <w:bodyDiv w:val="1"/>
      <w:marLeft w:val="0"/>
      <w:marRight w:val="0"/>
      <w:marTop w:val="0"/>
      <w:marBottom w:val="0"/>
      <w:divBdr>
        <w:top w:val="none" w:sz="0" w:space="0" w:color="auto"/>
        <w:left w:val="none" w:sz="0" w:space="0" w:color="auto"/>
        <w:bottom w:val="none" w:sz="0" w:space="0" w:color="auto"/>
        <w:right w:val="none" w:sz="0" w:space="0" w:color="auto"/>
      </w:divBdr>
    </w:div>
    <w:div w:id="1363942432">
      <w:bodyDiv w:val="1"/>
      <w:marLeft w:val="0"/>
      <w:marRight w:val="0"/>
      <w:marTop w:val="0"/>
      <w:marBottom w:val="0"/>
      <w:divBdr>
        <w:top w:val="none" w:sz="0" w:space="0" w:color="auto"/>
        <w:left w:val="none" w:sz="0" w:space="0" w:color="auto"/>
        <w:bottom w:val="none" w:sz="0" w:space="0" w:color="auto"/>
        <w:right w:val="none" w:sz="0" w:space="0" w:color="auto"/>
      </w:divBdr>
    </w:div>
    <w:div w:id="1925147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84FF3-67B5-024C-8735-7FE95FD5C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11068</Words>
  <Characters>63092</Characters>
  <Application>Microsoft Office Word</Application>
  <DocSecurity>0</DocSecurity>
  <Lines>525</Lines>
  <Paragraphs>148</Paragraphs>
  <ScaleCrop>false</ScaleCrop>
  <Company/>
  <LinksUpToDate>false</LinksUpToDate>
  <CharactersWithSpaces>7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disgood</dc:creator>
  <cp:keywords/>
  <dc:description/>
  <cp:lastModifiedBy>greedisgood</cp:lastModifiedBy>
  <cp:revision>4</cp:revision>
  <dcterms:created xsi:type="dcterms:W3CDTF">2024-10-08T03:15:00Z</dcterms:created>
  <dcterms:modified xsi:type="dcterms:W3CDTF">2024-10-08T03:28:00Z</dcterms:modified>
</cp:coreProperties>
</file>